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FADA8" w14:textId="069FBBC9" w:rsidR="00675A43" w:rsidRPr="00192A41" w:rsidRDefault="002F3768" w:rsidP="001732BD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192A41">
        <w:rPr>
          <w:rFonts w:ascii="Times New Roman" w:hAnsi="Times New Roman" w:cs="Times New Roman"/>
          <w:b/>
          <w:lang w:val="en-GB"/>
        </w:rPr>
        <w:t xml:space="preserve">Additional file </w:t>
      </w:r>
      <w:r w:rsidR="00535427">
        <w:rPr>
          <w:rFonts w:ascii="Times New Roman" w:hAnsi="Times New Roman" w:cs="Times New Roman"/>
          <w:b/>
          <w:lang w:val="en-GB"/>
        </w:rPr>
        <w:t>4</w:t>
      </w:r>
      <w:r w:rsidR="00965857" w:rsidRPr="00192A41">
        <w:rPr>
          <w:rFonts w:ascii="Times New Roman" w:hAnsi="Times New Roman" w:cs="Times New Roman"/>
          <w:b/>
          <w:lang w:val="en-GB"/>
        </w:rPr>
        <w:t>. Location and g</w:t>
      </w:r>
      <w:r w:rsidR="00FD0971" w:rsidRPr="00192A41">
        <w:rPr>
          <w:rFonts w:ascii="Times New Roman" w:hAnsi="Times New Roman" w:cs="Times New Roman"/>
          <w:b/>
          <w:lang w:val="en-GB"/>
        </w:rPr>
        <w:t>ene-related protein functions of 147 studied CpG-sites</w:t>
      </w:r>
    </w:p>
    <w:p w14:paraId="2C02D527" w14:textId="77777777" w:rsidR="00791979" w:rsidRPr="009929D2" w:rsidRDefault="00791979" w:rsidP="00791979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3827"/>
        <w:gridCol w:w="1701"/>
        <w:gridCol w:w="1701"/>
      </w:tblGrid>
      <w:tr w:rsidR="00076C67" w:rsidRPr="009929D2" w14:paraId="18F056F6" w14:textId="0349ACC3" w:rsidTr="00640F93">
        <w:trPr>
          <w:trHeight w:val="3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7FD6F" w14:textId="0AB618F7" w:rsidR="00076C67" w:rsidRPr="009929D2" w:rsidRDefault="00076C67" w:rsidP="00772898">
            <w:pPr>
              <w:spacing w:before="60" w:after="6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29D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pG-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0D07F" w14:textId="59019B5C" w:rsidR="00076C67" w:rsidRPr="009929D2" w:rsidRDefault="00076C67" w:rsidP="00772898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29D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 s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22AA5" w14:textId="698DA85C" w:rsidR="00076C67" w:rsidRPr="009929D2" w:rsidRDefault="00076C67" w:rsidP="00772898">
            <w:pPr>
              <w:spacing w:before="60" w:after="6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29D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 symbo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AD2EF" w14:textId="1B4E1084" w:rsidR="00076C67" w:rsidRPr="009929D2" w:rsidRDefault="00076C67" w:rsidP="00772898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29D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-related protein func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29FC4" w14:textId="6EB08CD6" w:rsidR="00076C67" w:rsidRPr="009929D2" w:rsidRDefault="00076C67" w:rsidP="00772898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mmary func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57368" w14:textId="344F94BD" w:rsidR="00076C67" w:rsidRDefault="00076C67" w:rsidP="00076C67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ime course pattern</w:t>
            </w:r>
          </w:p>
        </w:tc>
      </w:tr>
      <w:tr w:rsidR="00076C67" w:rsidRPr="009929D2" w14:paraId="2FEE3F5B" w14:textId="00D929F7" w:rsidTr="00640F93">
        <w:trPr>
          <w:trHeight w:val="39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744D0CA" w14:textId="2CCD11B7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04904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FC0F37" w14:textId="2C154B30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60AC2C8" w14:textId="47F23E23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IM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65DF2D9F" w14:textId="3346AC6B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nate immune response; neuronal morphology regulation; behavior, auditory fear memory and locomotor activity; neurological/psychiatric disea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A8DC5B" w14:textId="42F2B553" w:rsidR="00076C67" w:rsidRPr="00772898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2B904B" w14:textId="729E0A5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27734026" w14:textId="704B637D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2015D33" w14:textId="522D668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0771778</w:t>
            </w:r>
          </w:p>
        </w:tc>
        <w:tc>
          <w:tcPr>
            <w:tcW w:w="1134" w:type="dxa"/>
            <w:shd w:val="clear" w:color="auto" w:fill="auto"/>
          </w:tcPr>
          <w:p w14:paraId="06B09DAF" w14:textId="3951475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Non-coding</w:t>
            </w:r>
          </w:p>
        </w:tc>
        <w:tc>
          <w:tcPr>
            <w:tcW w:w="1276" w:type="dxa"/>
            <w:shd w:val="clear" w:color="auto" w:fill="auto"/>
          </w:tcPr>
          <w:p w14:paraId="696150E1" w14:textId="7E2A662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YST</w:t>
            </w:r>
          </w:p>
        </w:tc>
        <w:tc>
          <w:tcPr>
            <w:tcW w:w="3827" w:type="dxa"/>
            <w:shd w:val="clear" w:color="auto" w:fill="auto"/>
          </w:tcPr>
          <w:p w14:paraId="5568C265" w14:textId="3B9D39E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sorting endosomal resident proteins into late multivesicular endosomes; cognitive decline, parkinsonism, cerebellar deficits, spasticity and peripheral neuropathy in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hediak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-Higashi syndrome</w:t>
            </w:r>
          </w:p>
        </w:tc>
        <w:tc>
          <w:tcPr>
            <w:tcW w:w="1701" w:type="dxa"/>
          </w:tcPr>
          <w:p w14:paraId="50882407" w14:textId="742302B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17349A60" w14:textId="19945BE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074D0F1" w14:textId="58131C95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B70B40C" w14:textId="32C2589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2244028</w:t>
            </w:r>
          </w:p>
        </w:tc>
        <w:tc>
          <w:tcPr>
            <w:tcW w:w="1134" w:type="dxa"/>
            <w:shd w:val="clear" w:color="auto" w:fill="auto"/>
          </w:tcPr>
          <w:p w14:paraId="0545F5CC" w14:textId="19C285F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auto"/>
          </w:tcPr>
          <w:p w14:paraId="7DB7DED9" w14:textId="569A400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CN11A</w:t>
            </w:r>
          </w:p>
        </w:tc>
        <w:tc>
          <w:tcPr>
            <w:tcW w:w="3827" w:type="dxa"/>
            <w:shd w:val="clear" w:color="auto" w:fill="auto"/>
          </w:tcPr>
          <w:p w14:paraId="11ED3304" w14:textId="76972A9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ction potential initiation and propagation in excitable cells, including nerve, muscle, and neuroendocrine cells; mediating brain-derived neurotrophic factor-evoked membrane depolarization; major effector of peripheral inflammatory pain hypersensitivity</w:t>
            </w:r>
          </w:p>
        </w:tc>
        <w:tc>
          <w:tcPr>
            <w:tcW w:w="1701" w:type="dxa"/>
          </w:tcPr>
          <w:p w14:paraId="1A0644CB" w14:textId="7E2D522B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Peripheral neuronal</w:t>
            </w:r>
          </w:p>
        </w:tc>
        <w:tc>
          <w:tcPr>
            <w:tcW w:w="1701" w:type="dxa"/>
          </w:tcPr>
          <w:p w14:paraId="703C5372" w14:textId="6B96578D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254AAAC2" w14:textId="555A3C04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4C80A98F" w14:textId="64CCE6F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2293222</w:t>
            </w:r>
          </w:p>
        </w:tc>
        <w:tc>
          <w:tcPr>
            <w:tcW w:w="1134" w:type="dxa"/>
            <w:shd w:val="clear" w:color="auto" w:fill="E7E6E6" w:themeFill="background2"/>
          </w:tcPr>
          <w:p w14:paraId="7B7D3370" w14:textId="2049480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7EF59E19" w14:textId="59B74CF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2FBF2C67" w14:textId="3B3E2D1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B39C63A" w14:textId="62A674AC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1BD4C2F" w14:textId="01A9BAA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6E390141" w14:textId="56205BAC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C859870" w14:textId="23C4F98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3083216</w:t>
            </w:r>
          </w:p>
        </w:tc>
        <w:tc>
          <w:tcPr>
            <w:tcW w:w="1134" w:type="dxa"/>
            <w:shd w:val="clear" w:color="auto" w:fill="auto"/>
          </w:tcPr>
          <w:p w14:paraId="4E351726" w14:textId="365D33D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6C35D0DC" w14:textId="309AD69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XRCC4</w:t>
            </w:r>
          </w:p>
        </w:tc>
        <w:tc>
          <w:tcPr>
            <w:tcW w:w="3827" w:type="dxa"/>
            <w:shd w:val="clear" w:color="auto" w:fill="auto"/>
          </w:tcPr>
          <w:p w14:paraId="679A6F65" w14:textId="3F28032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DNA repair; physical development; central nervous system development</w:t>
            </w:r>
          </w:p>
        </w:tc>
        <w:tc>
          <w:tcPr>
            <w:tcW w:w="1701" w:type="dxa"/>
          </w:tcPr>
          <w:p w14:paraId="724EFF40" w14:textId="08026C56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3269C2F5" w14:textId="53F1E9F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5ECEA97F" w14:textId="1E6909F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BF21307" w14:textId="56A5968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3417712</w:t>
            </w:r>
          </w:p>
        </w:tc>
        <w:tc>
          <w:tcPr>
            <w:tcW w:w="1134" w:type="dxa"/>
            <w:shd w:val="clear" w:color="auto" w:fill="auto"/>
          </w:tcPr>
          <w:p w14:paraId="746A76E5" w14:textId="7D0DB8E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30D0A320" w14:textId="127B1F3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ARDH</w:t>
            </w:r>
          </w:p>
        </w:tc>
        <w:tc>
          <w:tcPr>
            <w:tcW w:w="3827" w:type="dxa"/>
            <w:shd w:val="clear" w:color="auto" w:fill="auto"/>
          </w:tcPr>
          <w:p w14:paraId="4F0EC336" w14:textId="1868EB0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arcosine degradation</w:t>
            </w:r>
          </w:p>
        </w:tc>
        <w:tc>
          <w:tcPr>
            <w:tcW w:w="1701" w:type="dxa"/>
          </w:tcPr>
          <w:p w14:paraId="1E069CE9" w14:textId="6002CF5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</w:p>
        </w:tc>
        <w:tc>
          <w:tcPr>
            <w:tcW w:w="1701" w:type="dxa"/>
          </w:tcPr>
          <w:p w14:paraId="3EAF53B1" w14:textId="02A9023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47149F1" w14:textId="672A91C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9495FDA" w14:textId="298D3EE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3778523</w:t>
            </w:r>
          </w:p>
        </w:tc>
        <w:tc>
          <w:tcPr>
            <w:tcW w:w="1134" w:type="dxa"/>
            <w:shd w:val="clear" w:color="auto" w:fill="auto"/>
          </w:tcPr>
          <w:p w14:paraId="0A7D393C" w14:textId="0C0D3CE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4EEF0B8E" w14:textId="755754E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39B2CDD" w14:textId="28DC025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6DAA5A9" w14:textId="7B1792D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7276F62" w14:textId="28C6EA3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7BE04C5" w14:textId="6EE8F89C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92E6863" w14:textId="2AB390D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4588138</w:t>
            </w:r>
          </w:p>
        </w:tc>
        <w:tc>
          <w:tcPr>
            <w:tcW w:w="1134" w:type="dxa"/>
            <w:shd w:val="clear" w:color="auto" w:fill="auto"/>
          </w:tcPr>
          <w:p w14:paraId="6109F893" w14:textId="72E6C0E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54675C87" w14:textId="010968E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C559A96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0C77449" w14:textId="6D8DF60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A967C18" w14:textId="72154CCD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24844E26" w14:textId="7A2395A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FC9E34A" w14:textId="45C86F4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4689867</w:t>
            </w:r>
          </w:p>
        </w:tc>
        <w:tc>
          <w:tcPr>
            <w:tcW w:w="1134" w:type="dxa"/>
            <w:shd w:val="clear" w:color="auto" w:fill="auto"/>
          </w:tcPr>
          <w:p w14:paraId="3A63ED87" w14:textId="1982A32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276" w:type="dxa"/>
            <w:shd w:val="clear" w:color="auto" w:fill="auto"/>
          </w:tcPr>
          <w:p w14:paraId="5F217309" w14:textId="43BABF9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DGRE1</w:t>
            </w:r>
          </w:p>
        </w:tc>
        <w:tc>
          <w:tcPr>
            <w:tcW w:w="3827" w:type="dxa"/>
            <w:shd w:val="clear" w:color="auto" w:fill="auto"/>
          </w:tcPr>
          <w:p w14:paraId="2147025A" w14:textId="6E55510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ell adhesion; cell-cell interactions in the immune system</w:t>
            </w:r>
          </w:p>
        </w:tc>
        <w:tc>
          <w:tcPr>
            <w:tcW w:w="1701" w:type="dxa"/>
          </w:tcPr>
          <w:p w14:paraId="58DE58C8" w14:textId="24190012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flammation/Immune system</w:t>
            </w:r>
          </w:p>
        </w:tc>
        <w:tc>
          <w:tcPr>
            <w:tcW w:w="1701" w:type="dxa"/>
          </w:tcPr>
          <w:p w14:paraId="42305DDD" w14:textId="3630441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EDBEC8D" w14:textId="548DC46C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2B6D0A4" w14:textId="3561FB9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5112114</w:t>
            </w:r>
          </w:p>
        </w:tc>
        <w:tc>
          <w:tcPr>
            <w:tcW w:w="1134" w:type="dxa"/>
            <w:shd w:val="clear" w:color="auto" w:fill="auto"/>
          </w:tcPr>
          <w:p w14:paraId="51CF7ACE" w14:textId="5A11A04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Non-coding</w:t>
            </w:r>
          </w:p>
        </w:tc>
        <w:tc>
          <w:tcPr>
            <w:tcW w:w="1276" w:type="dxa"/>
            <w:shd w:val="clear" w:color="auto" w:fill="auto"/>
          </w:tcPr>
          <w:p w14:paraId="3A6EC5F9" w14:textId="713F9D6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O80</w:t>
            </w:r>
          </w:p>
        </w:tc>
        <w:tc>
          <w:tcPr>
            <w:tcW w:w="3827" w:type="dxa"/>
            <w:shd w:val="clear" w:color="auto" w:fill="auto"/>
          </w:tcPr>
          <w:p w14:paraId="46ADA33F" w14:textId="3087A80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nscriptional regulation; DNA replication and repair; microcephaly; developmental delay; weight regulation</w:t>
            </w:r>
          </w:p>
        </w:tc>
        <w:tc>
          <w:tcPr>
            <w:tcW w:w="1701" w:type="dxa"/>
          </w:tcPr>
          <w:p w14:paraId="6C50C5B1" w14:textId="6E24834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5DB5349B" w14:textId="74B1FF3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2B02E351" w14:textId="0BB00231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60E8BC1" w14:textId="0AFCBE6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826494</w:t>
            </w:r>
          </w:p>
        </w:tc>
        <w:tc>
          <w:tcPr>
            <w:tcW w:w="1134" w:type="dxa"/>
            <w:shd w:val="clear" w:color="auto" w:fill="auto"/>
          </w:tcPr>
          <w:p w14:paraId="688A86E9" w14:textId="5F4511C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</w:tc>
        <w:tc>
          <w:tcPr>
            <w:tcW w:w="1276" w:type="dxa"/>
            <w:shd w:val="clear" w:color="auto" w:fill="auto"/>
          </w:tcPr>
          <w:p w14:paraId="17143D3D" w14:textId="77C8740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VIL</w:t>
            </w:r>
          </w:p>
        </w:tc>
        <w:tc>
          <w:tcPr>
            <w:tcW w:w="3827" w:type="dxa"/>
            <w:shd w:val="clear" w:color="auto" w:fill="auto"/>
          </w:tcPr>
          <w:p w14:paraId="7E7E03A1" w14:textId="601753B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yogenesis (myogenic membrane structure and differentiation); cell migration</w:t>
            </w:r>
          </w:p>
        </w:tc>
        <w:tc>
          <w:tcPr>
            <w:tcW w:w="1701" w:type="dxa"/>
          </w:tcPr>
          <w:p w14:paraId="7C0AFAC0" w14:textId="09CE6690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rowth/Development/Locomotion</w:t>
            </w:r>
          </w:p>
        </w:tc>
        <w:tc>
          <w:tcPr>
            <w:tcW w:w="1701" w:type="dxa"/>
          </w:tcPr>
          <w:p w14:paraId="7A50CA25" w14:textId="6B9A179C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6A73E1B4" w14:textId="0867DE10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8D754A6" w14:textId="1D21F96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7078732</w:t>
            </w:r>
          </w:p>
        </w:tc>
        <w:tc>
          <w:tcPr>
            <w:tcW w:w="1134" w:type="dxa"/>
            <w:shd w:val="clear" w:color="auto" w:fill="auto"/>
          </w:tcPr>
          <w:p w14:paraId="6A64A120" w14:textId="79F31EA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67D71CF3" w14:textId="4B2A527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27E7C68" w14:textId="7BB5AA8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1704187" w14:textId="3E194E6E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3BEBF97" w14:textId="1188A21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47F5117" w14:textId="17C8CB0A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AA6A56E" w14:textId="3B6A62F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8097676</w:t>
            </w:r>
          </w:p>
        </w:tc>
        <w:tc>
          <w:tcPr>
            <w:tcW w:w="1134" w:type="dxa"/>
            <w:shd w:val="clear" w:color="auto" w:fill="auto"/>
          </w:tcPr>
          <w:p w14:paraId="0485A2A5" w14:textId="7EEB7C4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66257481" w14:textId="2B0A9B1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ETTL16</w:t>
            </w:r>
          </w:p>
        </w:tc>
        <w:tc>
          <w:tcPr>
            <w:tcW w:w="3827" w:type="dxa"/>
            <w:shd w:val="clear" w:color="auto" w:fill="auto"/>
          </w:tcPr>
          <w:p w14:paraId="45F36955" w14:textId="50EB795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S-adenosyl-methionine homeostasis</w:t>
            </w:r>
          </w:p>
        </w:tc>
        <w:tc>
          <w:tcPr>
            <w:tcW w:w="1701" w:type="dxa"/>
          </w:tcPr>
          <w:p w14:paraId="0D0936C5" w14:textId="3B73B8D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ene expression/DNA regulation/Epigenetic regulation</w:t>
            </w:r>
          </w:p>
        </w:tc>
        <w:tc>
          <w:tcPr>
            <w:tcW w:w="1701" w:type="dxa"/>
          </w:tcPr>
          <w:p w14:paraId="0D22078B" w14:textId="41BF7E9C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C27512F" w14:textId="6D8808DB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356A364" w14:textId="7B62DF6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9366519</w:t>
            </w:r>
          </w:p>
        </w:tc>
        <w:tc>
          <w:tcPr>
            <w:tcW w:w="1134" w:type="dxa"/>
            <w:shd w:val="clear" w:color="auto" w:fill="auto"/>
          </w:tcPr>
          <w:p w14:paraId="188F2F60" w14:textId="749C131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Promoter</w:t>
            </w:r>
          </w:p>
        </w:tc>
        <w:tc>
          <w:tcPr>
            <w:tcW w:w="1276" w:type="dxa"/>
            <w:shd w:val="clear" w:color="auto" w:fill="auto"/>
          </w:tcPr>
          <w:p w14:paraId="4DC70A78" w14:textId="2294600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HSD11B1</w:t>
            </w:r>
          </w:p>
        </w:tc>
        <w:tc>
          <w:tcPr>
            <w:tcW w:w="3827" w:type="dxa"/>
            <w:shd w:val="clear" w:color="auto" w:fill="auto"/>
          </w:tcPr>
          <w:p w14:paraId="67E980F2" w14:textId="3135835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ortisol metabolism; verbal learning and recall, concentration, and memory, depression, dementia, and delirium</w:t>
            </w:r>
          </w:p>
        </w:tc>
        <w:tc>
          <w:tcPr>
            <w:tcW w:w="1701" w:type="dxa"/>
          </w:tcPr>
          <w:p w14:paraId="144A4C43" w14:textId="61868F21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16C89D97" w14:textId="6A69053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7B87AB1" w14:textId="2952703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B623BE2" w14:textId="1B20D46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207609</w:t>
            </w:r>
          </w:p>
        </w:tc>
        <w:tc>
          <w:tcPr>
            <w:tcW w:w="1134" w:type="dxa"/>
            <w:shd w:val="clear" w:color="auto" w:fill="auto"/>
          </w:tcPr>
          <w:p w14:paraId="09346949" w14:textId="6CFCE91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Promoter</w:t>
            </w:r>
          </w:p>
        </w:tc>
        <w:tc>
          <w:tcPr>
            <w:tcW w:w="1276" w:type="dxa"/>
            <w:shd w:val="clear" w:color="auto" w:fill="auto"/>
          </w:tcPr>
          <w:p w14:paraId="12A035B4" w14:textId="3D87DA1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D36</w:t>
            </w:r>
          </w:p>
        </w:tc>
        <w:tc>
          <w:tcPr>
            <w:tcW w:w="3827" w:type="dxa"/>
            <w:shd w:val="clear" w:color="auto" w:fill="auto"/>
          </w:tcPr>
          <w:p w14:paraId="273903BF" w14:textId="1FC5CAF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many signaling processes; fatty acid transport; brain lipid sensing and nervous control of energy balance; behavior, spatial learning and memory; neuropsychiatric and neurodegenerative disorders</w:t>
            </w:r>
          </w:p>
        </w:tc>
        <w:tc>
          <w:tcPr>
            <w:tcW w:w="1701" w:type="dxa"/>
          </w:tcPr>
          <w:p w14:paraId="4F6A1309" w14:textId="022DD75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5AA7B6F6" w14:textId="59FA8B1D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A9A4ED3" w14:textId="6F22D20F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B478436" w14:textId="558020A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403028</w:t>
            </w:r>
          </w:p>
        </w:tc>
        <w:tc>
          <w:tcPr>
            <w:tcW w:w="1134" w:type="dxa"/>
            <w:shd w:val="clear" w:color="auto" w:fill="auto"/>
          </w:tcPr>
          <w:p w14:paraId="3567CA2D" w14:textId="02084B3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</w:t>
            </w:r>
          </w:p>
        </w:tc>
        <w:tc>
          <w:tcPr>
            <w:tcW w:w="1276" w:type="dxa"/>
            <w:shd w:val="clear" w:color="auto" w:fill="auto"/>
          </w:tcPr>
          <w:p w14:paraId="21A7D007" w14:textId="133921A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EX41</w:t>
            </w:r>
          </w:p>
        </w:tc>
        <w:tc>
          <w:tcPr>
            <w:tcW w:w="3827" w:type="dxa"/>
            <w:shd w:val="clear" w:color="auto" w:fill="auto"/>
          </w:tcPr>
          <w:p w14:paraId="3DE4702A" w14:textId="11CD5D9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 RNA</w:t>
            </w:r>
          </w:p>
        </w:tc>
        <w:tc>
          <w:tcPr>
            <w:tcW w:w="1701" w:type="dxa"/>
          </w:tcPr>
          <w:p w14:paraId="643AC8DD" w14:textId="33AA9266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Non-coding RNA/Pseudogene</w:t>
            </w:r>
          </w:p>
        </w:tc>
        <w:tc>
          <w:tcPr>
            <w:tcW w:w="1701" w:type="dxa"/>
          </w:tcPr>
          <w:p w14:paraId="25E1695C" w14:textId="7BB7B9D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FEAC3C8" w14:textId="5393B514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CCEA848" w14:textId="2F71358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480329</w:t>
            </w:r>
          </w:p>
        </w:tc>
        <w:tc>
          <w:tcPr>
            <w:tcW w:w="1134" w:type="dxa"/>
            <w:shd w:val="clear" w:color="auto" w:fill="auto"/>
          </w:tcPr>
          <w:p w14:paraId="1B59B808" w14:textId="0E8B2FE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0F1A8B68" w14:textId="0CB8D16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ENPA</w:t>
            </w:r>
          </w:p>
        </w:tc>
        <w:tc>
          <w:tcPr>
            <w:tcW w:w="3827" w:type="dxa"/>
            <w:shd w:val="clear" w:color="auto" w:fill="auto"/>
          </w:tcPr>
          <w:p w14:paraId="0862BF92" w14:textId="2945861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pagating centromere identity through replication and cell division; concentration, psychomotor speed; verbal memory</w:t>
            </w:r>
          </w:p>
        </w:tc>
        <w:tc>
          <w:tcPr>
            <w:tcW w:w="1701" w:type="dxa"/>
          </w:tcPr>
          <w:p w14:paraId="20211DBE" w14:textId="31BF279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6496A51E" w14:textId="526152E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5398B216" w14:textId="02495C79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3C6580F6" w14:textId="251E6E5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1047783</w:t>
            </w:r>
          </w:p>
        </w:tc>
        <w:tc>
          <w:tcPr>
            <w:tcW w:w="1134" w:type="dxa"/>
            <w:shd w:val="clear" w:color="auto" w:fill="E7E6E6" w:themeFill="background2"/>
          </w:tcPr>
          <w:p w14:paraId="7D8A07CA" w14:textId="6B3663B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1D1124C7" w14:textId="209B6BB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KAT6B</w:t>
            </w:r>
          </w:p>
        </w:tc>
        <w:tc>
          <w:tcPr>
            <w:tcW w:w="3827" w:type="dxa"/>
            <w:shd w:val="clear" w:color="auto" w:fill="E7E6E6" w:themeFill="background2"/>
          </w:tcPr>
          <w:p w14:paraId="35BC9DBE" w14:textId="05814E5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nscriptional regulation; cerebral cortex development; cognition; ADHD; intellectual disability; microcephaly and growth regulation</w:t>
            </w:r>
          </w:p>
        </w:tc>
        <w:tc>
          <w:tcPr>
            <w:tcW w:w="1701" w:type="dxa"/>
            <w:shd w:val="clear" w:color="auto" w:fill="E7E6E6" w:themeFill="background2"/>
          </w:tcPr>
          <w:p w14:paraId="697DCDB3" w14:textId="0D5E1F0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536D4900" w14:textId="7AB76EF7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91AD7F6" w14:textId="229663F0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3F4D66D" w14:textId="1B7C606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1180972</w:t>
            </w:r>
          </w:p>
        </w:tc>
        <w:tc>
          <w:tcPr>
            <w:tcW w:w="1134" w:type="dxa"/>
            <w:shd w:val="clear" w:color="auto" w:fill="auto"/>
          </w:tcPr>
          <w:p w14:paraId="144B42C8" w14:textId="4CA70BD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02D2E4AD" w14:textId="3F7D0AD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HST11</w:t>
            </w:r>
          </w:p>
        </w:tc>
        <w:tc>
          <w:tcPr>
            <w:tcW w:w="3827" w:type="dxa"/>
            <w:shd w:val="clear" w:color="auto" w:fill="auto"/>
          </w:tcPr>
          <w:p w14:paraId="6F9B627D" w14:textId="3B15E9F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ulfating chondroitin; skeletal development; brain development; locomotion; ADHD</w:t>
            </w:r>
          </w:p>
        </w:tc>
        <w:tc>
          <w:tcPr>
            <w:tcW w:w="1701" w:type="dxa"/>
          </w:tcPr>
          <w:p w14:paraId="049777CE" w14:textId="6ED9F7BB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7E84BDFC" w14:textId="6A28F94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C1325AB" w14:textId="4579578B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25DBE491" w14:textId="0D8AB32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4800111</w:t>
            </w:r>
          </w:p>
        </w:tc>
        <w:tc>
          <w:tcPr>
            <w:tcW w:w="1134" w:type="dxa"/>
            <w:shd w:val="clear" w:color="auto" w:fill="E7E6E6" w:themeFill="background2"/>
          </w:tcPr>
          <w:p w14:paraId="0CF68C00" w14:textId="52BD9F5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7FDC4D3D" w14:textId="567D5B4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418C10B3" w14:textId="2809E01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8F00145" w14:textId="2152D830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B205805" w14:textId="40EF38C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5DEEC30" w14:textId="02DDA092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4598F3A7" w14:textId="1D08667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7533201</w:t>
            </w:r>
          </w:p>
        </w:tc>
        <w:tc>
          <w:tcPr>
            <w:tcW w:w="1134" w:type="dxa"/>
            <w:shd w:val="clear" w:color="auto" w:fill="E7E6E6" w:themeFill="background2"/>
          </w:tcPr>
          <w:p w14:paraId="783B2D1E" w14:textId="4F96BB0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17C8220A" w14:textId="6492B18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AB11FIP4</w:t>
            </w:r>
          </w:p>
        </w:tc>
        <w:tc>
          <w:tcPr>
            <w:tcW w:w="3827" w:type="dxa"/>
            <w:shd w:val="clear" w:color="auto" w:fill="E7E6E6" w:themeFill="background2"/>
          </w:tcPr>
          <w:p w14:paraId="73CEA156" w14:textId="6AB1265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endocytic traffic; cytokinesis</w:t>
            </w:r>
          </w:p>
        </w:tc>
        <w:tc>
          <w:tcPr>
            <w:tcW w:w="1701" w:type="dxa"/>
            <w:shd w:val="clear" w:color="auto" w:fill="E7E6E6" w:themeFill="background2"/>
          </w:tcPr>
          <w:p w14:paraId="75B6684C" w14:textId="4D808BB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  <w:shd w:val="clear" w:color="auto" w:fill="E7E6E6" w:themeFill="background2"/>
          </w:tcPr>
          <w:p w14:paraId="0B65B1F9" w14:textId="3463434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5F23D00F" w14:textId="57694206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417B8AB" w14:textId="664FC80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8685299</w:t>
            </w:r>
          </w:p>
        </w:tc>
        <w:tc>
          <w:tcPr>
            <w:tcW w:w="1134" w:type="dxa"/>
            <w:shd w:val="clear" w:color="auto" w:fill="auto"/>
          </w:tcPr>
          <w:p w14:paraId="338208C8" w14:textId="2917B39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D1439AF" w14:textId="6E3AEA8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BF5C5F1" w14:textId="0A78BA6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0F8D977" w14:textId="03EEB990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C16C339" w14:textId="5F17D73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25389366" w14:textId="104C5793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BF1B739" w14:textId="1DB8DA5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9746667</w:t>
            </w:r>
          </w:p>
        </w:tc>
        <w:tc>
          <w:tcPr>
            <w:tcW w:w="1134" w:type="dxa"/>
            <w:shd w:val="clear" w:color="auto" w:fill="auto"/>
          </w:tcPr>
          <w:p w14:paraId="3C451E0B" w14:textId="0D516A3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030EF581" w14:textId="1E97AFE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FED09A3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4ACC4E3" w14:textId="728C85F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BC84B3D" w14:textId="30A891E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C9C5F6B" w14:textId="2DFB3CC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67B7285" w14:textId="579CAE0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0093635</w:t>
            </w:r>
          </w:p>
        </w:tc>
        <w:tc>
          <w:tcPr>
            <w:tcW w:w="1134" w:type="dxa"/>
            <w:shd w:val="clear" w:color="auto" w:fill="auto"/>
          </w:tcPr>
          <w:p w14:paraId="527BEB7D" w14:textId="0765A3D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48E51036" w14:textId="614A53D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OL15A1</w:t>
            </w:r>
          </w:p>
        </w:tc>
        <w:tc>
          <w:tcPr>
            <w:tcW w:w="3827" w:type="dxa"/>
            <w:shd w:val="clear" w:color="auto" w:fill="auto"/>
          </w:tcPr>
          <w:p w14:paraId="16ABD4CA" w14:textId="7B7FC49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stabilizing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icrovessels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and muscle cells; peripheral nerve maturation; sensory nerve conduction; neuromuscular development</w:t>
            </w:r>
          </w:p>
        </w:tc>
        <w:tc>
          <w:tcPr>
            <w:tcW w:w="1701" w:type="dxa"/>
          </w:tcPr>
          <w:p w14:paraId="01A42C16" w14:textId="55830111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Peripheral neuronal</w:t>
            </w:r>
          </w:p>
        </w:tc>
        <w:tc>
          <w:tcPr>
            <w:tcW w:w="1701" w:type="dxa"/>
          </w:tcPr>
          <w:p w14:paraId="1A575B10" w14:textId="4DF22FD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2389C1F" w14:textId="244D3434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605682F" w14:textId="30CDBA8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0132375</w:t>
            </w:r>
          </w:p>
        </w:tc>
        <w:tc>
          <w:tcPr>
            <w:tcW w:w="1134" w:type="dxa"/>
            <w:shd w:val="clear" w:color="auto" w:fill="auto"/>
          </w:tcPr>
          <w:p w14:paraId="3DC806C5" w14:textId="6FA67C8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87AA486" w14:textId="1F7A2FA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4066D2A" w14:textId="237DA13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008D4D7" w14:textId="3D81276A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0D87BFE" w14:textId="5F22650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D3D5ED8" w14:textId="4C19959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0C9F9CC" w14:textId="5F7ABC4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0700099</w:t>
            </w:r>
          </w:p>
        </w:tc>
        <w:tc>
          <w:tcPr>
            <w:tcW w:w="1134" w:type="dxa"/>
            <w:shd w:val="clear" w:color="auto" w:fill="auto"/>
          </w:tcPr>
          <w:p w14:paraId="6DD04C89" w14:textId="6103F13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Non-coding</w:t>
            </w:r>
          </w:p>
        </w:tc>
        <w:tc>
          <w:tcPr>
            <w:tcW w:w="1276" w:type="dxa"/>
            <w:shd w:val="clear" w:color="auto" w:fill="auto"/>
          </w:tcPr>
          <w:p w14:paraId="6F80EB37" w14:textId="6F4A221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DPP8</w:t>
            </w:r>
          </w:p>
        </w:tc>
        <w:tc>
          <w:tcPr>
            <w:tcW w:w="3827" w:type="dxa"/>
            <w:shd w:val="clear" w:color="auto" w:fill="auto"/>
          </w:tcPr>
          <w:p w14:paraId="3FCC813C" w14:textId="0A0B05B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-cell activation and immune function (possibly, based on similarities with DPP4); ischemia-triggered inflammation and neurodegeneration</w:t>
            </w:r>
          </w:p>
        </w:tc>
        <w:tc>
          <w:tcPr>
            <w:tcW w:w="1701" w:type="dxa"/>
          </w:tcPr>
          <w:p w14:paraId="00CC9A92" w14:textId="572816AC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0C8CA54A" w14:textId="4589DB0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A787AAA" w14:textId="0AADBCC9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66C4729" w14:textId="02955F0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0744727</w:t>
            </w:r>
          </w:p>
        </w:tc>
        <w:tc>
          <w:tcPr>
            <w:tcW w:w="1134" w:type="dxa"/>
            <w:shd w:val="clear" w:color="auto" w:fill="auto"/>
          </w:tcPr>
          <w:p w14:paraId="21E17DEF" w14:textId="63E7991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276" w:type="dxa"/>
            <w:shd w:val="clear" w:color="auto" w:fill="auto"/>
          </w:tcPr>
          <w:p w14:paraId="02F29656" w14:textId="46E9167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D93</w:t>
            </w:r>
          </w:p>
        </w:tc>
        <w:tc>
          <w:tcPr>
            <w:tcW w:w="3827" w:type="dxa"/>
            <w:shd w:val="clear" w:color="auto" w:fill="auto"/>
          </w:tcPr>
          <w:p w14:paraId="2F7E1BB0" w14:textId="770FD0E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cellular adhesion and clearance of apoptotic cells; phagocytic capacity of activated microglia, associated with neurodegeneration</w:t>
            </w:r>
          </w:p>
        </w:tc>
        <w:tc>
          <w:tcPr>
            <w:tcW w:w="1701" w:type="dxa"/>
          </w:tcPr>
          <w:p w14:paraId="2D7C5200" w14:textId="37FA9A4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463027A3" w14:textId="54A3E16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63663774" w14:textId="406D700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B06BFE5" w14:textId="376AB58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0944115</w:t>
            </w:r>
          </w:p>
        </w:tc>
        <w:tc>
          <w:tcPr>
            <w:tcW w:w="1134" w:type="dxa"/>
            <w:shd w:val="clear" w:color="auto" w:fill="auto"/>
          </w:tcPr>
          <w:p w14:paraId="098CC7A5" w14:textId="34CD5F6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4CFCA303" w14:textId="04E8E99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3067672" w14:textId="4B462A7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4DDD927" w14:textId="030E051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16FB840" w14:textId="2E0AE1B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252B7A5" w14:textId="75FC44D1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636A3F12" w14:textId="13C3DCA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2076676</w:t>
            </w:r>
          </w:p>
        </w:tc>
        <w:tc>
          <w:tcPr>
            <w:tcW w:w="1134" w:type="dxa"/>
            <w:shd w:val="clear" w:color="auto" w:fill="E7E6E6" w:themeFill="background2"/>
          </w:tcPr>
          <w:p w14:paraId="6B120CAA" w14:textId="45D171B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Non-coding</w:t>
            </w:r>
          </w:p>
        </w:tc>
        <w:tc>
          <w:tcPr>
            <w:tcW w:w="1276" w:type="dxa"/>
            <w:shd w:val="clear" w:color="auto" w:fill="E7E6E6" w:themeFill="background2"/>
          </w:tcPr>
          <w:p w14:paraId="7E027EE3" w14:textId="0F056DE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HADA</w:t>
            </w:r>
          </w:p>
        </w:tc>
        <w:tc>
          <w:tcPr>
            <w:tcW w:w="3827" w:type="dxa"/>
            <w:shd w:val="clear" w:color="auto" w:fill="E7E6E6" w:themeFill="background2"/>
          </w:tcPr>
          <w:p w14:paraId="40CAB324" w14:textId="5E54FAC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poptosis; adaptive thermogenesis; homeostasis; neuroinflammation and multiple sclerosis</w:t>
            </w:r>
          </w:p>
        </w:tc>
        <w:tc>
          <w:tcPr>
            <w:tcW w:w="1701" w:type="dxa"/>
            <w:shd w:val="clear" w:color="auto" w:fill="E7E6E6" w:themeFill="background2"/>
          </w:tcPr>
          <w:p w14:paraId="31E5E2C4" w14:textId="4C90CCF2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69E8F066" w14:textId="728122C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FA8BAC1" w14:textId="285B573E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A5BF036" w14:textId="5BF5023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22979802</w:t>
            </w:r>
          </w:p>
        </w:tc>
        <w:tc>
          <w:tcPr>
            <w:tcW w:w="1134" w:type="dxa"/>
            <w:shd w:val="clear" w:color="auto" w:fill="auto"/>
          </w:tcPr>
          <w:p w14:paraId="045D24CF" w14:textId="7D2553F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241B1518" w14:textId="1C1258D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LNK</w:t>
            </w:r>
          </w:p>
        </w:tc>
        <w:tc>
          <w:tcPr>
            <w:tcW w:w="3827" w:type="dxa"/>
            <w:shd w:val="clear" w:color="auto" w:fill="auto"/>
          </w:tcPr>
          <w:p w14:paraId="3E050C84" w14:textId="06E6CF3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immunoreceptor signaling</w:t>
            </w:r>
          </w:p>
        </w:tc>
        <w:tc>
          <w:tcPr>
            <w:tcW w:w="1701" w:type="dxa"/>
          </w:tcPr>
          <w:p w14:paraId="3CB2F287" w14:textId="6A13404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flammation/Immune system</w:t>
            </w:r>
          </w:p>
        </w:tc>
        <w:tc>
          <w:tcPr>
            <w:tcW w:w="1701" w:type="dxa"/>
          </w:tcPr>
          <w:p w14:paraId="532EA55D" w14:textId="5F1F560D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F83F831" w14:textId="3F8AB155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7118331" w14:textId="61636C2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3057326</w:t>
            </w:r>
          </w:p>
        </w:tc>
        <w:tc>
          <w:tcPr>
            <w:tcW w:w="1134" w:type="dxa"/>
            <w:shd w:val="clear" w:color="auto" w:fill="auto"/>
          </w:tcPr>
          <w:p w14:paraId="061BE2DB" w14:textId="5FA7BFF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auto"/>
          </w:tcPr>
          <w:p w14:paraId="45E292B1" w14:textId="417CBB9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HIVEP3</w:t>
            </w:r>
          </w:p>
        </w:tc>
        <w:tc>
          <w:tcPr>
            <w:tcW w:w="3827" w:type="dxa"/>
            <w:shd w:val="clear" w:color="auto" w:fill="auto"/>
          </w:tcPr>
          <w:p w14:paraId="20226A5E" w14:textId="6935DE5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nscriptional regulation; cell progression and differentiation; regulating bone formation; cognitive function; pain modulation</w:t>
            </w:r>
          </w:p>
        </w:tc>
        <w:tc>
          <w:tcPr>
            <w:tcW w:w="1701" w:type="dxa"/>
          </w:tcPr>
          <w:p w14:paraId="32B3D182" w14:textId="7F95878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46C1EDD5" w14:textId="5035080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FB98D7E" w14:textId="18CDEA0F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4D5710E" w14:textId="3E39AC8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3104428</w:t>
            </w:r>
          </w:p>
        </w:tc>
        <w:tc>
          <w:tcPr>
            <w:tcW w:w="1134" w:type="dxa"/>
            <w:shd w:val="clear" w:color="auto" w:fill="auto"/>
          </w:tcPr>
          <w:p w14:paraId="3DF9B816" w14:textId="52A039F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0B5EE64E" w14:textId="67DCFB6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TC7A</w:t>
            </w:r>
          </w:p>
        </w:tc>
        <w:tc>
          <w:tcPr>
            <w:tcW w:w="3827" w:type="dxa"/>
            <w:shd w:val="clear" w:color="auto" w:fill="auto"/>
          </w:tcPr>
          <w:p w14:paraId="52B5E500" w14:textId="23A527C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regulation of phosphatidylinositol 4-phosphate synthesis; targeting PI4kinase to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lasmamembrane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; intestinal development</w:t>
            </w:r>
          </w:p>
        </w:tc>
        <w:tc>
          <w:tcPr>
            <w:tcW w:w="1701" w:type="dxa"/>
          </w:tcPr>
          <w:p w14:paraId="3EB51CB5" w14:textId="267D5EE6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</w:tcPr>
          <w:p w14:paraId="2E990795" w14:textId="1D814C6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5663721C" w14:textId="3FC4B991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C75C183" w14:textId="459D6B8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3391288</w:t>
            </w:r>
          </w:p>
        </w:tc>
        <w:tc>
          <w:tcPr>
            <w:tcW w:w="1134" w:type="dxa"/>
            <w:shd w:val="clear" w:color="auto" w:fill="auto"/>
          </w:tcPr>
          <w:p w14:paraId="228030EB" w14:textId="11F4188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2C8D94E9" w14:textId="3017F78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E966BB6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B368425" w14:textId="4D9DFAC6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90FD2BA" w14:textId="045C17A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910ED64" w14:textId="6F142EB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01D6D9F" w14:textId="4332C66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4533408</w:t>
            </w:r>
          </w:p>
        </w:tc>
        <w:tc>
          <w:tcPr>
            <w:tcW w:w="1134" w:type="dxa"/>
            <w:shd w:val="clear" w:color="auto" w:fill="auto"/>
          </w:tcPr>
          <w:p w14:paraId="227847BB" w14:textId="5C5E741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4403313F" w14:textId="79BF712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985187A" w14:textId="4865BF1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3D81E68" w14:textId="7909094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4511A23" w14:textId="5C04498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1197642" w14:textId="6664B410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96FE101" w14:textId="0DF2254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4785495</w:t>
            </w:r>
          </w:p>
        </w:tc>
        <w:tc>
          <w:tcPr>
            <w:tcW w:w="1134" w:type="dxa"/>
            <w:shd w:val="clear" w:color="auto" w:fill="auto"/>
          </w:tcPr>
          <w:p w14:paraId="5C326B0E" w14:textId="2E99AB1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417CEBD" w14:textId="1A8E2E7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062E74E" w14:textId="5DF852D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35254B8" w14:textId="2571CF6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05CB3B0" w14:textId="2B8543B7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25DF98D" w14:textId="3F6633AA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8DA6677" w14:textId="1D8CCFB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4954967</w:t>
            </w:r>
          </w:p>
        </w:tc>
        <w:tc>
          <w:tcPr>
            <w:tcW w:w="1134" w:type="dxa"/>
            <w:shd w:val="clear" w:color="auto" w:fill="auto"/>
          </w:tcPr>
          <w:p w14:paraId="199DBD15" w14:textId="5846804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7D99CEAD" w14:textId="18E043A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09ABA49" w14:textId="0038AA0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458EB5D" w14:textId="3897FB4A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ED8DA99" w14:textId="32839980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68784C94" w14:textId="7046F140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A3B45BA" w14:textId="3E0863E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5699964</w:t>
            </w:r>
          </w:p>
        </w:tc>
        <w:tc>
          <w:tcPr>
            <w:tcW w:w="1134" w:type="dxa"/>
            <w:shd w:val="clear" w:color="auto" w:fill="auto"/>
          </w:tcPr>
          <w:p w14:paraId="5FEC4626" w14:textId="23B4109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0EEED08F" w14:textId="6857033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7AC3A535" w14:textId="17F9E1C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9AD37E7" w14:textId="60D092A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CA22400" w14:textId="7DA48B0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5BCFC89A" w14:textId="234C08AA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A1EB91B" w14:textId="62EEAF3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6082814</w:t>
            </w:r>
          </w:p>
        </w:tc>
        <w:tc>
          <w:tcPr>
            <w:tcW w:w="1134" w:type="dxa"/>
            <w:shd w:val="clear" w:color="auto" w:fill="auto"/>
          </w:tcPr>
          <w:p w14:paraId="2F1ED94D" w14:textId="4DED40C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auto"/>
          </w:tcPr>
          <w:p w14:paraId="37B03DDD" w14:textId="21DBF16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OC101928841</w:t>
            </w:r>
          </w:p>
        </w:tc>
        <w:tc>
          <w:tcPr>
            <w:tcW w:w="3827" w:type="dxa"/>
            <w:shd w:val="clear" w:color="auto" w:fill="auto"/>
          </w:tcPr>
          <w:p w14:paraId="7F422731" w14:textId="0DC9031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01" w:type="dxa"/>
          </w:tcPr>
          <w:p w14:paraId="4A571207" w14:textId="1788073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Non-coding RNA/Pseudogene</w:t>
            </w:r>
          </w:p>
        </w:tc>
        <w:tc>
          <w:tcPr>
            <w:tcW w:w="1701" w:type="dxa"/>
          </w:tcPr>
          <w:p w14:paraId="36F5348E" w14:textId="2C7783D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714C096" w14:textId="77EDFA6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D4F9B41" w14:textId="79C5110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6685998</w:t>
            </w:r>
          </w:p>
        </w:tc>
        <w:tc>
          <w:tcPr>
            <w:tcW w:w="1134" w:type="dxa"/>
            <w:shd w:val="clear" w:color="auto" w:fill="auto"/>
          </w:tcPr>
          <w:p w14:paraId="3A504177" w14:textId="7387664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0203E841" w14:textId="729553D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AF1BEB5" w14:textId="536C08A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529A34F" w14:textId="292748A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FAC6B47" w14:textId="0009640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984B4DC" w14:textId="149C7A9B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22CFB88" w14:textId="182ADB9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0025197</w:t>
            </w:r>
          </w:p>
        </w:tc>
        <w:tc>
          <w:tcPr>
            <w:tcW w:w="1134" w:type="dxa"/>
            <w:shd w:val="clear" w:color="auto" w:fill="auto"/>
          </w:tcPr>
          <w:p w14:paraId="099CB252" w14:textId="2C6CDB5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02BA5D5D" w14:textId="0C518B7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29C5ACE" w14:textId="0EE1ED1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1BAD36B" w14:textId="14906E29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21850DE" w14:textId="034E949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6CAD7453" w14:textId="09E33635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31B2461" w14:textId="3F35E8C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0995147</w:t>
            </w:r>
          </w:p>
        </w:tc>
        <w:tc>
          <w:tcPr>
            <w:tcW w:w="1134" w:type="dxa"/>
            <w:shd w:val="clear" w:color="auto" w:fill="auto"/>
          </w:tcPr>
          <w:p w14:paraId="3252EB91" w14:textId="6726543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134F6985" w14:textId="0922E97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88FC358" w14:textId="18CCF01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D4B31A0" w14:textId="7798720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CA355C2" w14:textId="78A6517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DD97C1D" w14:textId="511DF0C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5547748" w14:textId="122FB60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1095594</w:t>
            </w:r>
          </w:p>
        </w:tc>
        <w:tc>
          <w:tcPr>
            <w:tcW w:w="1134" w:type="dxa"/>
            <w:shd w:val="clear" w:color="auto" w:fill="auto"/>
          </w:tcPr>
          <w:p w14:paraId="254B02C5" w14:textId="4479BF1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</w:t>
            </w:r>
          </w:p>
        </w:tc>
        <w:tc>
          <w:tcPr>
            <w:tcW w:w="1276" w:type="dxa"/>
            <w:shd w:val="clear" w:color="auto" w:fill="auto"/>
          </w:tcPr>
          <w:p w14:paraId="2470EAFC" w14:textId="0DA57C0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OC101927043</w:t>
            </w:r>
          </w:p>
        </w:tc>
        <w:tc>
          <w:tcPr>
            <w:tcW w:w="3827" w:type="dxa"/>
            <w:shd w:val="clear" w:color="auto" w:fill="auto"/>
          </w:tcPr>
          <w:p w14:paraId="1AF3999E" w14:textId="2094C14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 RNA</w:t>
            </w:r>
          </w:p>
        </w:tc>
        <w:tc>
          <w:tcPr>
            <w:tcW w:w="1701" w:type="dxa"/>
          </w:tcPr>
          <w:p w14:paraId="63BB9737" w14:textId="2F184AB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Non-coding RNA/Pseudogene</w:t>
            </w:r>
          </w:p>
        </w:tc>
        <w:tc>
          <w:tcPr>
            <w:tcW w:w="1701" w:type="dxa"/>
          </w:tcPr>
          <w:p w14:paraId="04AA10EE" w14:textId="1F906B7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90CB770" w14:textId="0B5834C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B7B17DC" w14:textId="4B66993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1860912</w:t>
            </w:r>
          </w:p>
        </w:tc>
        <w:tc>
          <w:tcPr>
            <w:tcW w:w="1134" w:type="dxa"/>
            <w:shd w:val="clear" w:color="auto" w:fill="auto"/>
          </w:tcPr>
          <w:p w14:paraId="663967A5" w14:textId="05C6E63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6C4F3D05" w14:textId="3A7A41F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L19</w:t>
            </w:r>
          </w:p>
        </w:tc>
        <w:tc>
          <w:tcPr>
            <w:tcW w:w="3827" w:type="dxa"/>
            <w:shd w:val="clear" w:color="auto" w:fill="auto"/>
          </w:tcPr>
          <w:p w14:paraId="36E4CA73" w14:textId="7F40875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nscriptional activation by activating STAT3; inflammatory responses; microglia activation; Alzheimer's disease</w:t>
            </w:r>
          </w:p>
        </w:tc>
        <w:tc>
          <w:tcPr>
            <w:tcW w:w="1701" w:type="dxa"/>
          </w:tcPr>
          <w:p w14:paraId="093511C4" w14:textId="51F678D6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51ECB617" w14:textId="02767F4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AA5AF07" w14:textId="0112725E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7E60879" w14:textId="3A116E3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4837642</w:t>
            </w:r>
          </w:p>
        </w:tc>
        <w:tc>
          <w:tcPr>
            <w:tcW w:w="1134" w:type="dxa"/>
            <w:shd w:val="clear" w:color="auto" w:fill="auto"/>
          </w:tcPr>
          <w:p w14:paraId="0DBC56E9" w14:textId="6995688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6EDFDA0E" w14:textId="65E090E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CBD2B99" w14:textId="184AEDA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0415D26" w14:textId="23DC27F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BBA23BD" w14:textId="16FDAD9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55DC60B" w14:textId="6EF9EE36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1387316" w14:textId="49BDD82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5371584</w:t>
            </w:r>
          </w:p>
        </w:tc>
        <w:tc>
          <w:tcPr>
            <w:tcW w:w="1134" w:type="dxa"/>
            <w:shd w:val="clear" w:color="auto" w:fill="E7E6E6" w:themeFill="background2"/>
          </w:tcPr>
          <w:p w14:paraId="0CDE8F8A" w14:textId="23D6EA6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Non-coding</w:t>
            </w:r>
          </w:p>
        </w:tc>
        <w:tc>
          <w:tcPr>
            <w:tcW w:w="1276" w:type="dxa"/>
            <w:shd w:val="clear" w:color="auto" w:fill="E7E6E6" w:themeFill="background2"/>
          </w:tcPr>
          <w:p w14:paraId="7DA40122" w14:textId="06EBBE4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BC1D8</w:t>
            </w:r>
          </w:p>
        </w:tc>
        <w:tc>
          <w:tcPr>
            <w:tcW w:w="3827" w:type="dxa"/>
            <w:shd w:val="clear" w:color="auto" w:fill="E7E6E6" w:themeFill="background2"/>
          </w:tcPr>
          <w:p w14:paraId="17CC7602" w14:textId="1CEF4E2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unknown (putative role in GTPase-activation of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family proteins)</w:t>
            </w:r>
          </w:p>
        </w:tc>
        <w:tc>
          <w:tcPr>
            <w:tcW w:w="1701" w:type="dxa"/>
            <w:shd w:val="clear" w:color="auto" w:fill="E7E6E6" w:themeFill="background2"/>
          </w:tcPr>
          <w:p w14:paraId="59E96AD4" w14:textId="00A9035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  <w:shd w:val="clear" w:color="auto" w:fill="E7E6E6" w:themeFill="background2"/>
          </w:tcPr>
          <w:p w14:paraId="05349025" w14:textId="1CF9822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A893BC8" w14:textId="4C8A9F1A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9837A46" w14:textId="131ADF9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5706766</w:t>
            </w:r>
          </w:p>
        </w:tc>
        <w:tc>
          <w:tcPr>
            <w:tcW w:w="1134" w:type="dxa"/>
            <w:shd w:val="clear" w:color="auto" w:fill="auto"/>
          </w:tcPr>
          <w:p w14:paraId="0543BEA0" w14:textId="23954BD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03F6A6F3" w14:textId="281C2BC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86F71C0" w14:textId="0D8B5E7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B744233" w14:textId="4D2F829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D06831B" w14:textId="2B02EC2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4B56FD0" w14:textId="7DE09AC4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DC75B31" w14:textId="08FF470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5889889</w:t>
            </w:r>
          </w:p>
        </w:tc>
        <w:tc>
          <w:tcPr>
            <w:tcW w:w="1134" w:type="dxa"/>
            <w:shd w:val="clear" w:color="auto" w:fill="auto"/>
          </w:tcPr>
          <w:p w14:paraId="4FD1B5AB" w14:textId="318C2B2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64026A99" w14:textId="695FACF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TTN</w:t>
            </w:r>
          </w:p>
        </w:tc>
        <w:tc>
          <w:tcPr>
            <w:tcW w:w="3827" w:type="dxa"/>
            <w:shd w:val="clear" w:color="auto" w:fill="auto"/>
          </w:tcPr>
          <w:p w14:paraId="4BC05CE7" w14:textId="167C467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xial rotation, left-right organ specification; differentiation of the neural tube, and looping of the heart tube during development; maintenance of normal ciliary structure</w:t>
            </w:r>
          </w:p>
        </w:tc>
        <w:tc>
          <w:tcPr>
            <w:tcW w:w="1701" w:type="dxa"/>
          </w:tcPr>
          <w:p w14:paraId="18407981" w14:textId="3C25CD5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2C9E4A10" w14:textId="2A2A9A2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4560A9B" w14:textId="4F8C2134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F8F31BE" w14:textId="44553F8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297318</w:t>
            </w:r>
          </w:p>
        </w:tc>
        <w:tc>
          <w:tcPr>
            <w:tcW w:w="1134" w:type="dxa"/>
            <w:shd w:val="clear" w:color="auto" w:fill="auto"/>
          </w:tcPr>
          <w:p w14:paraId="3A551F6A" w14:textId="38A92EC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0373FBD3" w14:textId="3B334E7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390912A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14B4B01" w14:textId="6066777E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DE2961E" w14:textId="3F68283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50A5A05" w14:textId="08A5C8A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3E1AA89" w14:textId="1572B8F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329036</w:t>
            </w:r>
          </w:p>
        </w:tc>
        <w:tc>
          <w:tcPr>
            <w:tcW w:w="1134" w:type="dxa"/>
            <w:shd w:val="clear" w:color="auto" w:fill="auto"/>
          </w:tcPr>
          <w:p w14:paraId="7E81071F" w14:textId="4D7494C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43581586" w14:textId="0C7CAC9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ORCS2</w:t>
            </w:r>
          </w:p>
        </w:tc>
        <w:tc>
          <w:tcPr>
            <w:tcW w:w="3827" w:type="dxa"/>
            <w:shd w:val="clear" w:color="auto" w:fill="auto"/>
          </w:tcPr>
          <w:p w14:paraId="253E81A9" w14:textId="25F651A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expression of BDNF (brain-derived neurotrophic factor, regulator of structural, synaptic and morphological plasticity of the brain); high expression in central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eurvous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system; bipolar disorder, schizophrenia; Alzheimer’s disease</w:t>
            </w:r>
          </w:p>
        </w:tc>
        <w:tc>
          <w:tcPr>
            <w:tcW w:w="1701" w:type="dxa"/>
          </w:tcPr>
          <w:p w14:paraId="09DD9B80" w14:textId="4D83AAC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5B0F7AA5" w14:textId="19DC080C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9901CE1" w14:textId="7BE0ECD2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492C2571" w14:textId="6D2DD76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449934</w:t>
            </w:r>
          </w:p>
        </w:tc>
        <w:tc>
          <w:tcPr>
            <w:tcW w:w="1134" w:type="dxa"/>
            <w:shd w:val="clear" w:color="auto" w:fill="E7E6E6" w:themeFill="background2"/>
          </w:tcPr>
          <w:p w14:paraId="5C26267F" w14:textId="75A77F5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E7E6E6" w:themeFill="background2"/>
          </w:tcPr>
          <w:p w14:paraId="3DA53FA9" w14:textId="35CCCFE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GPER1</w:t>
            </w:r>
          </w:p>
        </w:tc>
        <w:tc>
          <w:tcPr>
            <w:tcW w:w="3827" w:type="dxa"/>
            <w:shd w:val="clear" w:color="auto" w:fill="E7E6E6" w:themeFill="background2"/>
          </w:tcPr>
          <w:p w14:paraId="0788078C" w14:textId="0D50735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umerous intracellular signaling pathways among the cardiovascular, endocrine, reproductive, immune and central nervous systems; regulation of hippocampal memory and cognition; social and spatial recognition learning; working memory; synaptic transmission; anxiety</w:t>
            </w:r>
          </w:p>
        </w:tc>
        <w:tc>
          <w:tcPr>
            <w:tcW w:w="1701" w:type="dxa"/>
            <w:shd w:val="clear" w:color="auto" w:fill="E7E6E6" w:themeFill="background2"/>
          </w:tcPr>
          <w:p w14:paraId="31B46BD2" w14:textId="4F3C5AC1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7EEA2F2B" w14:textId="292D791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A091794" w14:textId="792080A0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8B0BB7B" w14:textId="12AD932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7170641</w:t>
            </w:r>
          </w:p>
        </w:tc>
        <w:tc>
          <w:tcPr>
            <w:tcW w:w="1134" w:type="dxa"/>
            <w:shd w:val="clear" w:color="auto" w:fill="auto"/>
          </w:tcPr>
          <w:p w14:paraId="0F87F77D" w14:textId="626485D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Intron</w:t>
            </w:r>
          </w:p>
        </w:tc>
        <w:tc>
          <w:tcPr>
            <w:tcW w:w="1276" w:type="dxa"/>
            <w:shd w:val="clear" w:color="auto" w:fill="auto"/>
          </w:tcPr>
          <w:p w14:paraId="6F152C0E" w14:textId="456FC21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S4A6A</w:t>
            </w:r>
          </w:p>
        </w:tc>
        <w:tc>
          <w:tcPr>
            <w:tcW w:w="3827" w:type="dxa"/>
            <w:shd w:val="clear" w:color="auto" w:fill="auto"/>
          </w:tcPr>
          <w:p w14:paraId="1A481524" w14:textId="6B764B5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ignal transduction in hematopoietic cells and in the brain</w:t>
            </w:r>
          </w:p>
        </w:tc>
        <w:tc>
          <w:tcPr>
            <w:tcW w:w="1701" w:type="dxa"/>
          </w:tcPr>
          <w:p w14:paraId="19E5345B" w14:textId="5972879C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6EF36BA4" w14:textId="508A70A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5B11FB6B" w14:textId="0B75539D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9DA5411" w14:textId="27F378C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8442088</w:t>
            </w:r>
          </w:p>
        </w:tc>
        <w:tc>
          <w:tcPr>
            <w:tcW w:w="1134" w:type="dxa"/>
            <w:shd w:val="clear" w:color="auto" w:fill="auto"/>
          </w:tcPr>
          <w:p w14:paraId="7A12B1C4" w14:textId="3435380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Intron</w:t>
            </w:r>
          </w:p>
        </w:tc>
        <w:tc>
          <w:tcPr>
            <w:tcW w:w="1276" w:type="dxa"/>
            <w:shd w:val="clear" w:color="auto" w:fill="auto"/>
          </w:tcPr>
          <w:p w14:paraId="27D7FF12" w14:textId="78B31BE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DBNL</w:t>
            </w:r>
          </w:p>
        </w:tc>
        <w:tc>
          <w:tcPr>
            <w:tcW w:w="3827" w:type="dxa"/>
            <w:shd w:val="clear" w:color="auto" w:fill="auto"/>
          </w:tcPr>
          <w:p w14:paraId="246128C9" w14:textId="0A42C2C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organization of the actin cytoskeleton; formation of cell projections, such as neurites; morphogenesis of neurons and synapse formation</w:t>
            </w:r>
          </w:p>
        </w:tc>
        <w:tc>
          <w:tcPr>
            <w:tcW w:w="1701" w:type="dxa"/>
          </w:tcPr>
          <w:p w14:paraId="387F4106" w14:textId="19C96249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2F156A34" w14:textId="6A1134B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B719B9C" w14:textId="6398214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BE70E1D" w14:textId="426CCE1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8965078</w:t>
            </w:r>
          </w:p>
        </w:tc>
        <w:tc>
          <w:tcPr>
            <w:tcW w:w="1134" w:type="dxa"/>
            <w:shd w:val="clear" w:color="auto" w:fill="auto"/>
          </w:tcPr>
          <w:p w14:paraId="76BE717E" w14:textId="3E369C4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4A154AFF" w14:textId="7F27E76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DEAF806" w14:textId="290EACE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6092AC9" w14:textId="35BE5809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E40CF0B" w14:textId="3121816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0274E75" w14:textId="7753D2AD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06B5F07" w14:textId="632C49B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9194657</w:t>
            </w:r>
          </w:p>
        </w:tc>
        <w:tc>
          <w:tcPr>
            <w:tcW w:w="1134" w:type="dxa"/>
            <w:shd w:val="clear" w:color="auto" w:fill="auto"/>
          </w:tcPr>
          <w:p w14:paraId="53D06DC6" w14:textId="5015A5F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Non-coding</w:t>
            </w:r>
          </w:p>
        </w:tc>
        <w:tc>
          <w:tcPr>
            <w:tcW w:w="1276" w:type="dxa"/>
            <w:shd w:val="clear" w:color="auto" w:fill="auto"/>
          </w:tcPr>
          <w:p w14:paraId="52296197" w14:textId="698D80B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UBGCP2</w:t>
            </w:r>
          </w:p>
        </w:tc>
        <w:tc>
          <w:tcPr>
            <w:tcW w:w="3827" w:type="dxa"/>
            <w:shd w:val="clear" w:color="auto" w:fill="auto"/>
          </w:tcPr>
          <w:p w14:paraId="1891B3BA" w14:textId="7491152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icrotubule nucleation at the centrosome</w:t>
            </w:r>
          </w:p>
        </w:tc>
        <w:tc>
          <w:tcPr>
            <w:tcW w:w="1701" w:type="dxa"/>
          </w:tcPr>
          <w:p w14:paraId="6F107B26" w14:textId="0289ADB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ene expression/DNA regulation/Epigenetic regulation</w:t>
            </w:r>
          </w:p>
        </w:tc>
        <w:tc>
          <w:tcPr>
            <w:tcW w:w="1701" w:type="dxa"/>
          </w:tcPr>
          <w:p w14:paraId="65C63673" w14:textId="6D6EAD4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5FCA32A" w14:textId="0023C08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EF9E2C1" w14:textId="3514ABC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862350</w:t>
            </w:r>
          </w:p>
        </w:tc>
        <w:tc>
          <w:tcPr>
            <w:tcW w:w="1134" w:type="dxa"/>
            <w:shd w:val="clear" w:color="auto" w:fill="auto"/>
          </w:tcPr>
          <w:p w14:paraId="4B03798B" w14:textId="7CE6278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437CD084" w14:textId="248656B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DE4B</w:t>
            </w:r>
          </w:p>
        </w:tc>
        <w:tc>
          <w:tcPr>
            <w:tcW w:w="3827" w:type="dxa"/>
            <w:shd w:val="clear" w:color="auto" w:fill="auto"/>
          </w:tcPr>
          <w:p w14:paraId="26583FF5" w14:textId="50B9254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ignal transduction processes a.o. in central nervous system; schizophrenia; bipolar disorder</w:t>
            </w:r>
          </w:p>
        </w:tc>
        <w:tc>
          <w:tcPr>
            <w:tcW w:w="1701" w:type="dxa"/>
          </w:tcPr>
          <w:p w14:paraId="5668D07F" w14:textId="76DB3D0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769CEFD3" w14:textId="49FA5A9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290C9ED" w14:textId="7DA95F1F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80C8741" w14:textId="750EB0E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1320225</w:t>
            </w:r>
          </w:p>
        </w:tc>
        <w:tc>
          <w:tcPr>
            <w:tcW w:w="1134" w:type="dxa"/>
            <w:shd w:val="clear" w:color="auto" w:fill="auto"/>
          </w:tcPr>
          <w:p w14:paraId="341EE192" w14:textId="69D9337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13ADB257" w14:textId="5F5AA95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99F7279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C41A766" w14:textId="043DFF3E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5B31F05" w14:textId="2472AFAC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9F5E414" w14:textId="23B9FF46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79F894D" w14:textId="4FA5964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3140887</w:t>
            </w:r>
          </w:p>
        </w:tc>
        <w:tc>
          <w:tcPr>
            <w:tcW w:w="1134" w:type="dxa"/>
            <w:shd w:val="clear" w:color="auto" w:fill="auto"/>
          </w:tcPr>
          <w:p w14:paraId="3248AC81" w14:textId="4C977DE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7E6320B7" w14:textId="1FC060A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BEB1334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E25EB95" w14:textId="43431A09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182EEF5" w14:textId="5ECA184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56471A76" w14:textId="0715EE45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93BA29E" w14:textId="1E835ED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4116399</w:t>
            </w:r>
          </w:p>
        </w:tc>
        <w:tc>
          <w:tcPr>
            <w:tcW w:w="1134" w:type="dxa"/>
            <w:shd w:val="clear" w:color="auto" w:fill="auto"/>
          </w:tcPr>
          <w:p w14:paraId="2EA13C23" w14:textId="6AC5A01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6FDA4895" w14:textId="290E8F6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41F7D62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2868E40" w14:textId="097B682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F62888F" w14:textId="0A12178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2606F844" w14:textId="321DB855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00CEFBC2" w14:textId="30DA1C4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4172797</w:t>
            </w:r>
          </w:p>
        </w:tc>
        <w:tc>
          <w:tcPr>
            <w:tcW w:w="1134" w:type="dxa"/>
            <w:shd w:val="clear" w:color="auto" w:fill="E7E6E6" w:themeFill="background2"/>
          </w:tcPr>
          <w:p w14:paraId="0AAD2750" w14:textId="3A9B93C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1F9D019E" w14:textId="7D8047A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KCA</w:t>
            </w:r>
          </w:p>
        </w:tc>
        <w:tc>
          <w:tcPr>
            <w:tcW w:w="3827" w:type="dxa"/>
            <w:shd w:val="clear" w:color="auto" w:fill="E7E6E6" w:themeFill="background2"/>
          </w:tcPr>
          <w:p w14:paraId="6553D075" w14:textId="3D48B04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any different cellular processes, such as cell proliferation, differentiation and apoptosis, cell cycle checkpoint, and cell volume control; cancer development; episodic remembering (memory); mood regulation; behavior; choroid gliomas; highly expressed in brain</w:t>
            </w:r>
          </w:p>
        </w:tc>
        <w:tc>
          <w:tcPr>
            <w:tcW w:w="1701" w:type="dxa"/>
            <w:shd w:val="clear" w:color="auto" w:fill="E7E6E6" w:themeFill="background2"/>
          </w:tcPr>
          <w:p w14:paraId="7E642D79" w14:textId="265AAD0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39355B63" w14:textId="731CCD8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B8FA39E" w14:textId="4EFFBBE2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746F0937" w14:textId="3A7C604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14450616</w:t>
            </w:r>
          </w:p>
        </w:tc>
        <w:tc>
          <w:tcPr>
            <w:tcW w:w="1134" w:type="dxa"/>
            <w:shd w:val="clear" w:color="auto" w:fill="E7E6E6" w:themeFill="background2"/>
          </w:tcPr>
          <w:p w14:paraId="6E3D0BB3" w14:textId="289F3DA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E7E6E6" w:themeFill="background2"/>
          </w:tcPr>
          <w:p w14:paraId="62C16BE1" w14:textId="000E044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LD3</w:t>
            </w:r>
          </w:p>
        </w:tc>
        <w:tc>
          <w:tcPr>
            <w:tcW w:w="3827" w:type="dxa"/>
            <w:shd w:val="clear" w:color="auto" w:fill="E7E6E6" w:themeFill="background2"/>
          </w:tcPr>
          <w:p w14:paraId="31547BF8" w14:textId="34C7810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hydrolysis of membrane phospholipids and processing of amyloid-beta precursor protein; neuronal development and survival, neurotransmission; visual learning,  memory, speed and flexibility; Alzheimer’s disease; highly expressed in the brain</w:t>
            </w:r>
          </w:p>
        </w:tc>
        <w:tc>
          <w:tcPr>
            <w:tcW w:w="1701" w:type="dxa"/>
            <w:shd w:val="clear" w:color="auto" w:fill="E7E6E6" w:themeFill="background2"/>
          </w:tcPr>
          <w:p w14:paraId="5AB035CF" w14:textId="7FADE46C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43D79B8D" w14:textId="3304FB0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B8BDD44" w14:textId="417750E1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208497E0" w14:textId="5087823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4748515</w:t>
            </w:r>
          </w:p>
        </w:tc>
        <w:tc>
          <w:tcPr>
            <w:tcW w:w="1134" w:type="dxa"/>
            <w:shd w:val="clear" w:color="auto" w:fill="E7E6E6" w:themeFill="background2"/>
          </w:tcPr>
          <w:p w14:paraId="3287DA3D" w14:textId="64AE6DF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19C33E0D" w14:textId="1F55461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72302BBF" w14:textId="6446C58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45F081F" w14:textId="75B0A9E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966ADB8" w14:textId="611EE65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AD4C4BA" w14:textId="1323277D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FB48299" w14:textId="799BC88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5209896</w:t>
            </w:r>
          </w:p>
        </w:tc>
        <w:tc>
          <w:tcPr>
            <w:tcW w:w="1134" w:type="dxa"/>
            <w:shd w:val="clear" w:color="auto" w:fill="auto"/>
          </w:tcPr>
          <w:p w14:paraId="521E3B68" w14:textId="12BE9F7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auto"/>
          </w:tcPr>
          <w:p w14:paraId="0B02FC08" w14:textId="35F7505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TPG1</w:t>
            </w:r>
          </w:p>
        </w:tc>
        <w:tc>
          <w:tcPr>
            <w:tcW w:w="3827" w:type="dxa"/>
            <w:shd w:val="clear" w:color="auto" w:fill="auto"/>
          </w:tcPr>
          <w:p w14:paraId="0C8B6739" w14:textId="6BD1425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</w:p>
        </w:tc>
        <w:tc>
          <w:tcPr>
            <w:tcW w:w="1701" w:type="dxa"/>
          </w:tcPr>
          <w:p w14:paraId="6ADEEA31" w14:textId="079BE54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Oncogenic/apoptosis</w:t>
            </w:r>
          </w:p>
        </w:tc>
        <w:tc>
          <w:tcPr>
            <w:tcW w:w="1701" w:type="dxa"/>
          </w:tcPr>
          <w:p w14:paraId="46AEB05D" w14:textId="7976F37D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6F544D6B" w14:textId="36B0C45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F8BE0D2" w14:textId="6867EA1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5296538</w:t>
            </w:r>
          </w:p>
        </w:tc>
        <w:tc>
          <w:tcPr>
            <w:tcW w:w="1134" w:type="dxa"/>
            <w:shd w:val="clear" w:color="auto" w:fill="auto"/>
          </w:tcPr>
          <w:p w14:paraId="7F57D33F" w14:textId="55E9DFD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</w:t>
            </w:r>
          </w:p>
        </w:tc>
        <w:tc>
          <w:tcPr>
            <w:tcW w:w="1276" w:type="dxa"/>
            <w:shd w:val="clear" w:color="auto" w:fill="auto"/>
          </w:tcPr>
          <w:p w14:paraId="143CBC8C" w14:textId="083C060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ACSP1</w:t>
            </w:r>
          </w:p>
        </w:tc>
        <w:tc>
          <w:tcPr>
            <w:tcW w:w="3827" w:type="dxa"/>
            <w:shd w:val="clear" w:color="auto" w:fill="auto"/>
          </w:tcPr>
          <w:p w14:paraId="7919FBAE" w14:textId="01BF2D3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seudogene</w:t>
            </w:r>
          </w:p>
        </w:tc>
        <w:tc>
          <w:tcPr>
            <w:tcW w:w="1701" w:type="dxa"/>
          </w:tcPr>
          <w:p w14:paraId="033284C6" w14:textId="02B7B169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Non-coding RNA/Pseudogene</w:t>
            </w:r>
          </w:p>
        </w:tc>
        <w:tc>
          <w:tcPr>
            <w:tcW w:w="1701" w:type="dxa"/>
          </w:tcPr>
          <w:p w14:paraId="36690E4E" w14:textId="6367ED7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A4E6433" w14:textId="775691DC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02AFCD5" w14:textId="758D07B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5453708</w:t>
            </w:r>
          </w:p>
        </w:tc>
        <w:tc>
          <w:tcPr>
            <w:tcW w:w="1134" w:type="dxa"/>
            <w:shd w:val="clear" w:color="auto" w:fill="auto"/>
          </w:tcPr>
          <w:p w14:paraId="06294293" w14:textId="1E36F43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Intron</w:t>
            </w:r>
          </w:p>
        </w:tc>
        <w:tc>
          <w:tcPr>
            <w:tcW w:w="1276" w:type="dxa"/>
            <w:shd w:val="clear" w:color="auto" w:fill="auto"/>
          </w:tcPr>
          <w:p w14:paraId="5C322DB3" w14:textId="3D44D72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KAG2</w:t>
            </w:r>
          </w:p>
        </w:tc>
        <w:tc>
          <w:tcPr>
            <w:tcW w:w="3827" w:type="dxa"/>
            <w:shd w:val="clear" w:color="auto" w:fill="auto"/>
          </w:tcPr>
          <w:p w14:paraId="0C102052" w14:textId="14FDC6F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cellular energy metabolism including inhibition of protein, carbohydrate and lipid biosynthesis, and cell growth and proliferation</w:t>
            </w:r>
          </w:p>
        </w:tc>
        <w:tc>
          <w:tcPr>
            <w:tcW w:w="1701" w:type="dxa"/>
          </w:tcPr>
          <w:p w14:paraId="0DCCAD8E" w14:textId="5C1DA9B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</w:p>
        </w:tc>
        <w:tc>
          <w:tcPr>
            <w:tcW w:w="1701" w:type="dxa"/>
          </w:tcPr>
          <w:p w14:paraId="4F26A8B8" w14:textId="250E774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100562C" w14:textId="1923882B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C66AD80" w14:textId="3E6DE5A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8012268</w:t>
            </w:r>
          </w:p>
        </w:tc>
        <w:tc>
          <w:tcPr>
            <w:tcW w:w="1134" w:type="dxa"/>
            <w:shd w:val="clear" w:color="auto" w:fill="auto"/>
          </w:tcPr>
          <w:p w14:paraId="25E36BCE" w14:textId="66C77BA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0A1AF174" w14:textId="77EBA34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6AD9C9F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524C65A" w14:textId="406F6C5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32B8DA0" w14:textId="3701BDD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01F848C" w14:textId="38E4E8D9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4F6A0C3" w14:textId="190F059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8978661</w:t>
            </w:r>
          </w:p>
        </w:tc>
        <w:tc>
          <w:tcPr>
            <w:tcW w:w="1134" w:type="dxa"/>
            <w:shd w:val="clear" w:color="auto" w:fill="auto"/>
          </w:tcPr>
          <w:p w14:paraId="6D7FCC36" w14:textId="0DDF81C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</w:t>
            </w:r>
          </w:p>
        </w:tc>
        <w:tc>
          <w:tcPr>
            <w:tcW w:w="1276" w:type="dxa"/>
            <w:shd w:val="clear" w:color="auto" w:fill="auto"/>
          </w:tcPr>
          <w:p w14:paraId="14823D52" w14:textId="5283379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INC01599</w:t>
            </w:r>
          </w:p>
        </w:tc>
        <w:tc>
          <w:tcPr>
            <w:tcW w:w="3827" w:type="dxa"/>
            <w:shd w:val="clear" w:color="auto" w:fill="auto"/>
          </w:tcPr>
          <w:p w14:paraId="63773C84" w14:textId="0EF781F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 RNA</w:t>
            </w:r>
          </w:p>
        </w:tc>
        <w:tc>
          <w:tcPr>
            <w:tcW w:w="1701" w:type="dxa"/>
          </w:tcPr>
          <w:p w14:paraId="40D59D41" w14:textId="65BFE34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Non-coding RNA/Pseudogene</w:t>
            </w:r>
          </w:p>
        </w:tc>
        <w:tc>
          <w:tcPr>
            <w:tcW w:w="1701" w:type="dxa"/>
          </w:tcPr>
          <w:p w14:paraId="40C5AFBD" w14:textId="58DD0160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5C5F0A50" w14:textId="7AF3CD8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42CC51B" w14:textId="7055485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9323261</w:t>
            </w:r>
          </w:p>
        </w:tc>
        <w:tc>
          <w:tcPr>
            <w:tcW w:w="1134" w:type="dxa"/>
            <w:shd w:val="clear" w:color="auto" w:fill="auto"/>
          </w:tcPr>
          <w:p w14:paraId="1AC28A92" w14:textId="4841440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149252E9" w14:textId="475592B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C836DAA" w14:textId="488EAD7E" w:rsidR="00076C67" w:rsidRPr="006C3A87" w:rsidRDefault="00076C67" w:rsidP="00076C6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nl-BE"/>
              </w:rPr>
            </w:pPr>
          </w:p>
        </w:tc>
        <w:tc>
          <w:tcPr>
            <w:tcW w:w="1701" w:type="dxa"/>
          </w:tcPr>
          <w:p w14:paraId="0A366CA6" w14:textId="7546EDE3" w:rsidR="00076C67" w:rsidRPr="00772898" w:rsidRDefault="00076C67" w:rsidP="00076C6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nl-BE"/>
              </w:rPr>
            </w:pPr>
          </w:p>
        </w:tc>
        <w:tc>
          <w:tcPr>
            <w:tcW w:w="1701" w:type="dxa"/>
          </w:tcPr>
          <w:p w14:paraId="761FEAFC" w14:textId="318AAE05" w:rsidR="00076C67" w:rsidRPr="00772898" w:rsidRDefault="00076C67" w:rsidP="00076C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nl-BE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04B3E4F" w14:textId="4186C201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51B74C8" w14:textId="12C61CF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2180675</w:t>
            </w:r>
          </w:p>
        </w:tc>
        <w:tc>
          <w:tcPr>
            <w:tcW w:w="1134" w:type="dxa"/>
            <w:shd w:val="clear" w:color="auto" w:fill="auto"/>
          </w:tcPr>
          <w:p w14:paraId="35E062BB" w14:textId="0ADBD14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3' UTR/ Intron</w:t>
            </w:r>
          </w:p>
        </w:tc>
        <w:tc>
          <w:tcPr>
            <w:tcW w:w="1276" w:type="dxa"/>
            <w:shd w:val="clear" w:color="auto" w:fill="auto"/>
          </w:tcPr>
          <w:p w14:paraId="495BEEB4" w14:textId="2DF9747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IR486-1</w:t>
            </w:r>
          </w:p>
        </w:tc>
        <w:tc>
          <w:tcPr>
            <w:tcW w:w="3827" w:type="dxa"/>
            <w:shd w:val="clear" w:color="auto" w:fill="auto"/>
          </w:tcPr>
          <w:p w14:paraId="66E14542" w14:textId="55F64FA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iRNA; skeletal muscle development</w:t>
            </w:r>
          </w:p>
        </w:tc>
        <w:tc>
          <w:tcPr>
            <w:tcW w:w="1701" w:type="dxa"/>
          </w:tcPr>
          <w:p w14:paraId="4FE0D6EF" w14:textId="4EFC40F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rowth/Development/Locomotion</w:t>
            </w:r>
          </w:p>
        </w:tc>
        <w:tc>
          <w:tcPr>
            <w:tcW w:w="1701" w:type="dxa"/>
          </w:tcPr>
          <w:p w14:paraId="69CD6EF6" w14:textId="3042D01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50D0410" w14:textId="0926C1F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1A23A95" w14:textId="5550CE1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2535104</w:t>
            </w:r>
          </w:p>
        </w:tc>
        <w:tc>
          <w:tcPr>
            <w:tcW w:w="1134" w:type="dxa"/>
            <w:shd w:val="clear" w:color="auto" w:fill="auto"/>
          </w:tcPr>
          <w:p w14:paraId="1DF20F1D" w14:textId="655B742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57AE56D2" w14:textId="0083702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HIP1</w:t>
            </w:r>
          </w:p>
        </w:tc>
        <w:tc>
          <w:tcPr>
            <w:tcW w:w="3827" w:type="dxa"/>
            <w:shd w:val="clear" w:color="auto" w:fill="auto"/>
          </w:tcPr>
          <w:p w14:paraId="56459752" w14:textId="4D736C2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-mediated endocytosis and trafficking; regulating AMPA receptor trafficking in the central nervous system; regulating presynaptic nerve terminal activity</w:t>
            </w:r>
          </w:p>
        </w:tc>
        <w:tc>
          <w:tcPr>
            <w:tcW w:w="1701" w:type="dxa"/>
          </w:tcPr>
          <w:p w14:paraId="1611825D" w14:textId="3E54AA0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2EEBD81B" w14:textId="0E3670E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6A299EF" w14:textId="28CE4034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F61B6A6" w14:textId="1800582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3668476</w:t>
            </w:r>
          </w:p>
        </w:tc>
        <w:tc>
          <w:tcPr>
            <w:tcW w:w="1134" w:type="dxa"/>
            <w:shd w:val="clear" w:color="auto" w:fill="auto"/>
          </w:tcPr>
          <w:p w14:paraId="61ABA1D0" w14:textId="6008ED0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72A8DA2A" w14:textId="517A418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PST1</w:t>
            </w:r>
          </w:p>
        </w:tc>
        <w:tc>
          <w:tcPr>
            <w:tcW w:w="3827" w:type="dxa"/>
            <w:shd w:val="clear" w:color="auto" w:fill="auto"/>
          </w:tcPr>
          <w:p w14:paraId="52C6719F" w14:textId="5A31521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atalyzing the O-sulfation of tyrosine residues of polypeptides</w:t>
            </w:r>
          </w:p>
        </w:tc>
        <w:tc>
          <w:tcPr>
            <w:tcW w:w="1701" w:type="dxa"/>
          </w:tcPr>
          <w:p w14:paraId="259B316E" w14:textId="510BC321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</w:p>
        </w:tc>
        <w:tc>
          <w:tcPr>
            <w:tcW w:w="1701" w:type="dxa"/>
          </w:tcPr>
          <w:p w14:paraId="0B81CDCE" w14:textId="59971B1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28894331" w14:textId="0DC1132F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6F84F66" w14:textId="604372D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3714751</w:t>
            </w:r>
          </w:p>
        </w:tc>
        <w:tc>
          <w:tcPr>
            <w:tcW w:w="1134" w:type="dxa"/>
            <w:shd w:val="clear" w:color="auto" w:fill="auto"/>
          </w:tcPr>
          <w:p w14:paraId="07BB77FD" w14:textId="3126A84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0F0AD359" w14:textId="33126B8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KL1</w:t>
            </w:r>
          </w:p>
        </w:tc>
        <w:tc>
          <w:tcPr>
            <w:tcW w:w="3827" w:type="dxa"/>
            <w:shd w:val="clear" w:color="auto" w:fill="auto"/>
          </w:tcPr>
          <w:p w14:paraId="2D5AC843" w14:textId="64B5168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smooth muscle cell differentiation; brain development; neuronal survival; Alzheimer’s disease; schizophrenia; skeletal myogenic differentiation; growth</w:t>
            </w:r>
          </w:p>
        </w:tc>
        <w:tc>
          <w:tcPr>
            <w:tcW w:w="1701" w:type="dxa"/>
          </w:tcPr>
          <w:p w14:paraId="7472D271" w14:textId="4B49BB1B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4309A028" w14:textId="14F86B1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127D7A94" w14:textId="6351ED34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34E3765C" w14:textId="169885C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4475272</w:t>
            </w:r>
          </w:p>
        </w:tc>
        <w:tc>
          <w:tcPr>
            <w:tcW w:w="1134" w:type="dxa"/>
            <w:shd w:val="clear" w:color="auto" w:fill="E7E6E6" w:themeFill="background2"/>
          </w:tcPr>
          <w:p w14:paraId="4433C47A" w14:textId="122E211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3' UTR/ 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15406CCF" w14:textId="0EB9613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ETD7</w:t>
            </w:r>
          </w:p>
        </w:tc>
        <w:tc>
          <w:tcPr>
            <w:tcW w:w="3827" w:type="dxa"/>
            <w:shd w:val="clear" w:color="auto" w:fill="E7E6E6" w:themeFill="background2"/>
          </w:tcPr>
          <w:p w14:paraId="639AFC51" w14:textId="78D2D18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histone methylation, with impact on transcriptional activation of genes such as collagenase or insulin</w:t>
            </w:r>
          </w:p>
        </w:tc>
        <w:tc>
          <w:tcPr>
            <w:tcW w:w="1701" w:type="dxa"/>
            <w:shd w:val="clear" w:color="auto" w:fill="E7E6E6" w:themeFill="background2"/>
          </w:tcPr>
          <w:p w14:paraId="4470E917" w14:textId="669BC6C9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ene expression/DNA regulation/Epigenetic regulation</w:t>
            </w:r>
          </w:p>
        </w:tc>
        <w:tc>
          <w:tcPr>
            <w:tcW w:w="1701" w:type="dxa"/>
            <w:shd w:val="clear" w:color="auto" w:fill="E7E6E6" w:themeFill="background2"/>
          </w:tcPr>
          <w:p w14:paraId="5905D974" w14:textId="19317B1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3F64DDDF" w14:textId="507410C1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2D42DB2" w14:textId="74520D6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5026693</w:t>
            </w:r>
          </w:p>
        </w:tc>
        <w:tc>
          <w:tcPr>
            <w:tcW w:w="1134" w:type="dxa"/>
            <w:shd w:val="clear" w:color="auto" w:fill="auto"/>
          </w:tcPr>
          <w:p w14:paraId="173F981E" w14:textId="4ABDB08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50E9ECC4" w14:textId="6A2A7F7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UBASH3B</w:t>
            </w:r>
          </w:p>
        </w:tc>
        <w:tc>
          <w:tcPr>
            <w:tcW w:w="3827" w:type="dxa"/>
            <w:shd w:val="clear" w:color="auto" w:fill="auto"/>
          </w:tcPr>
          <w:p w14:paraId="392CF2A5" w14:textId="7B68D03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ing accumulation of activated target receptors, such as T-cell receptors and EGFR, on the cell surface</w:t>
            </w:r>
          </w:p>
        </w:tc>
        <w:tc>
          <w:tcPr>
            <w:tcW w:w="1701" w:type="dxa"/>
          </w:tcPr>
          <w:p w14:paraId="491C720C" w14:textId="0125EDE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</w:tcPr>
          <w:p w14:paraId="0FB39F3F" w14:textId="1A4B24F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71CD34C9" w14:textId="78F0F346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BA0872F" w14:textId="0AD9BD0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5300481</w:t>
            </w:r>
          </w:p>
        </w:tc>
        <w:tc>
          <w:tcPr>
            <w:tcW w:w="1134" w:type="dxa"/>
            <w:shd w:val="clear" w:color="auto" w:fill="auto"/>
          </w:tcPr>
          <w:p w14:paraId="1BF7DF03" w14:textId="7F07F17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786EE160" w14:textId="7B5406A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0C90EC5" w14:textId="5736712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F45A054" w14:textId="5E823382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EB1B7E5" w14:textId="4FD6509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A4CD4DC" w14:textId="12E8A296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86EF821" w14:textId="5E368D3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5808826</w:t>
            </w:r>
          </w:p>
        </w:tc>
        <w:tc>
          <w:tcPr>
            <w:tcW w:w="1134" w:type="dxa"/>
            <w:shd w:val="clear" w:color="auto" w:fill="auto"/>
          </w:tcPr>
          <w:p w14:paraId="3B525461" w14:textId="6EC66FD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04320699" w14:textId="1D987AF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E33D1AF" w14:textId="5E9F300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7371BA2" w14:textId="294D499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1B21888" w14:textId="6BDE1BB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48EEE65A" w14:textId="2863CA30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008ECF9F" w14:textId="6DD53E1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6308668</w:t>
            </w:r>
          </w:p>
        </w:tc>
        <w:tc>
          <w:tcPr>
            <w:tcW w:w="1134" w:type="dxa"/>
            <w:shd w:val="clear" w:color="auto" w:fill="E7E6E6" w:themeFill="background2"/>
          </w:tcPr>
          <w:p w14:paraId="0BEF80DB" w14:textId="4DBC70D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01BFB61F" w14:textId="51414F0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RGAP1</w:t>
            </w:r>
          </w:p>
        </w:tc>
        <w:tc>
          <w:tcPr>
            <w:tcW w:w="3827" w:type="dxa"/>
            <w:shd w:val="clear" w:color="auto" w:fill="E7E6E6" w:themeFill="background2"/>
          </w:tcPr>
          <w:p w14:paraId="32BA6EF2" w14:textId="5180B8F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neuronal development and migration; mental retardation; autism; schizophrenia</w:t>
            </w:r>
          </w:p>
        </w:tc>
        <w:tc>
          <w:tcPr>
            <w:tcW w:w="1701" w:type="dxa"/>
            <w:shd w:val="clear" w:color="auto" w:fill="E7E6E6" w:themeFill="background2"/>
          </w:tcPr>
          <w:p w14:paraId="6F5F5CEF" w14:textId="45A01C7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1750506F" w14:textId="42DA7FD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8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76C67" w:rsidRPr="009929D2" w14:paraId="0D74A9A1" w14:textId="7F2A7741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007E48A" w14:textId="28BCE06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0101629</w:t>
            </w:r>
          </w:p>
        </w:tc>
        <w:tc>
          <w:tcPr>
            <w:tcW w:w="1134" w:type="dxa"/>
            <w:shd w:val="clear" w:color="auto" w:fill="auto"/>
          </w:tcPr>
          <w:p w14:paraId="6D487749" w14:textId="5244F99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19D72D72" w14:textId="3B287E4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KAZN</w:t>
            </w:r>
          </w:p>
        </w:tc>
        <w:tc>
          <w:tcPr>
            <w:tcW w:w="3827" w:type="dxa"/>
            <w:shd w:val="clear" w:color="auto" w:fill="auto"/>
          </w:tcPr>
          <w:p w14:paraId="6EF72170" w14:textId="1B817B3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desmosome assembly, cell adhesion, cytoskeletal organization, and epidermal differentiation</w:t>
            </w:r>
          </w:p>
        </w:tc>
        <w:tc>
          <w:tcPr>
            <w:tcW w:w="1701" w:type="dxa"/>
          </w:tcPr>
          <w:p w14:paraId="3381D692" w14:textId="2A709D1B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ll structure</w:t>
            </w:r>
          </w:p>
        </w:tc>
        <w:tc>
          <w:tcPr>
            <w:tcW w:w="1701" w:type="dxa"/>
          </w:tcPr>
          <w:p w14:paraId="1B2DFD04" w14:textId="7AE79E5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1835674B" w14:textId="4E50346E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F9C33A5" w14:textId="70F9078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0182635</w:t>
            </w:r>
          </w:p>
        </w:tc>
        <w:tc>
          <w:tcPr>
            <w:tcW w:w="1134" w:type="dxa"/>
            <w:shd w:val="clear" w:color="auto" w:fill="auto"/>
          </w:tcPr>
          <w:p w14:paraId="123363E5" w14:textId="51614F9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6761696" w14:textId="65EFACF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B4D4391" w14:textId="6E65C3C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1D05E83" w14:textId="0BBE0CE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5F83FB7" w14:textId="0586995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3413B19C" w14:textId="4FB154ED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3C86D54" w14:textId="1CA3F1B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0687889</w:t>
            </w:r>
          </w:p>
        </w:tc>
        <w:tc>
          <w:tcPr>
            <w:tcW w:w="1134" w:type="dxa"/>
            <w:shd w:val="clear" w:color="auto" w:fill="E7E6E6" w:themeFill="background2"/>
          </w:tcPr>
          <w:p w14:paraId="0EF4AD45" w14:textId="1D362BF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4B171B7D" w14:textId="4CFBEE3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50865A6F" w14:textId="5113E14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754E260" w14:textId="1608F7D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113F544" w14:textId="2642517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727462C6" w14:textId="55B5247E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72918782" w14:textId="587D8BA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1842756</w:t>
            </w:r>
          </w:p>
        </w:tc>
        <w:tc>
          <w:tcPr>
            <w:tcW w:w="1134" w:type="dxa"/>
            <w:shd w:val="clear" w:color="auto" w:fill="E7E6E6" w:themeFill="background2"/>
          </w:tcPr>
          <w:p w14:paraId="517B0C8F" w14:textId="4240943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Non-coding</w:t>
            </w:r>
          </w:p>
        </w:tc>
        <w:tc>
          <w:tcPr>
            <w:tcW w:w="1276" w:type="dxa"/>
            <w:shd w:val="clear" w:color="auto" w:fill="E7E6E6" w:themeFill="background2"/>
          </w:tcPr>
          <w:p w14:paraId="54087E43" w14:textId="4282EFC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NF217</w:t>
            </w:r>
          </w:p>
        </w:tc>
        <w:tc>
          <w:tcPr>
            <w:tcW w:w="3827" w:type="dxa"/>
            <w:shd w:val="clear" w:color="auto" w:fill="E7E6E6" w:themeFill="background2"/>
          </w:tcPr>
          <w:p w14:paraId="64E0A9E1" w14:textId="3434769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poptosis signaling</w:t>
            </w:r>
          </w:p>
        </w:tc>
        <w:tc>
          <w:tcPr>
            <w:tcW w:w="1701" w:type="dxa"/>
            <w:shd w:val="clear" w:color="auto" w:fill="E7E6E6" w:themeFill="background2"/>
          </w:tcPr>
          <w:p w14:paraId="355B625C" w14:textId="15D67B4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Oncogenic/apoptosis</w:t>
            </w:r>
          </w:p>
        </w:tc>
        <w:tc>
          <w:tcPr>
            <w:tcW w:w="1701" w:type="dxa"/>
            <w:shd w:val="clear" w:color="auto" w:fill="E7E6E6" w:themeFill="background2"/>
          </w:tcPr>
          <w:p w14:paraId="2145DA1B" w14:textId="5C73290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01E50DEB" w14:textId="0FCCF99B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5FE3DF6" w14:textId="6363045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1858828</w:t>
            </w:r>
          </w:p>
        </w:tc>
        <w:tc>
          <w:tcPr>
            <w:tcW w:w="1134" w:type="dxa"/>
            <w:shd w:val="clear" w:color="auto" w:fill="auto"/>
          </w:tcPr>
          <w:p w14:paraId="5150FD2F" w14:textId="5BB535A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59C0645" w14:textId="20D7062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DA9614E" w14:textId="3203089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1D68799" w14:textId="552F321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59060D6" w14:textId="3B9311D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60F6B351" w14:textId="4EDFCE0E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B538ECB" w14:textId="68A98D4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1912915</w:t>
            </w:r>
          </w:p>
        </w:tc>
        <w:tc>
          <w:tcPr>
            <w:tcW w:w="1134" w:type="dxa"/>
            <w:shd w:val="clear" w:color="auto" w:fill="auto"/>
          </w:tcPr>
          <w:p w14:paraId="4ED776B1" w14:textId="51D8ECA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5F99D1D8" w14:textId="2B0DE35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B1442FB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38A81DB" w14:textId="7243681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AF0C088" w14:textId="244C51A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01681766" w14:textId="01170C4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34A022A" w14:textId="4B9E1F0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2435538</w:t>
            </w:r>
          </w:p>
        </w:tc>
        <w:tc>
          <w:tcPr>
            <w:tcW w:w="1134" w:type="dxa"/>
            <w:shd w:val="clear" w:color="auto" w:fill="auto"/>
          </w:tcPr>
          <w:p w14:paraId="5570AB29" w14:textId="09FB0B4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276" w:type="dxa"/>
            <w:shd w:val="clear" w:color="auto" w:fill="auto"/>
          </w:tcPr>
          <w:p w14:paraId="7941F9FE" w14:textId="7EED338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HBDD2</w:t>
            </w:r>
          </w:p>
        </w:tc>
        <w:tc>
          <w:tcPr>
            <w:tcW w:w="3827" w:type="dxa"/>
            <w:shd w:val="clear" w:color="auto" w:fill="auto"/>
          </w:tcPr>
          <w:p w14:paraId="73208579" w14:textId="6CDEC8D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unknown (putative involvement in intramembrane proteolysis); highly expressed in brain</w:t>
            </w:r>
          </w:p>
        </w:tc>
        <w:tc>
          <w:tcPr>
            <w:tcW w:w="1701" w:type="dxa"/>
          </w:tcPr>
          <w:p w14:paraId="3703A5E7" w14:textId="0F284D4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6C3DF459" w14:textId="01B868D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726CAC80" w14:textId="1FD3F944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11564686" w14:textId="0C18626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2918489</w:t>
            </w:r>
          </w:p>
        </w:tc>
        <w:tc>
          <w:tcPr>
            <w:tcW w:w="1134" w:type="dxa"/>
            <w:shd w:val="clear" w:color="auto" w:fill="E7E6E6" w:themeFill="background2"/>
          </w:tcPr>
          <w:p w14:paraId="1DA62DE2" w14:textId="39CBB14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35DC4B70" w14:textId="5E632C4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5F46D4F9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5F05E72" w14:textId="428731C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20E592E" w14:textId="357BF6C7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1CA9BFCB" w14:textId="1B800B63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E22B079" w14:textId="1E82BDC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3116607</w:t>
            </w:r>
          </w:p>
        </w:tc>
        <w:tc>
          <w:tcPr>
            <w:tcW w:w="1134" w:type="dxa"/>
            <w:shd w:val="clear" w:color="auto" w:fill="auto"/>
          </w:tcPr>
          <w:p w14:paraId="6F20779B" w14:textId="565BD9A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23D8E31B" w14:textId="0B3AF04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28D51C8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F860CE2" w14:textId="20FD434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A4187FE" w14:textId="5C3D69D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56FB8743" w14:textId="5F0AE97F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372F9D1F" w14:textId="18B6C73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4193065</w:t>
            </w:r>
          </w:p>
        </w:tc>
        <w:tc>
          <w:tcPr>
            <w:tcW w:w="1134" w:type="dxa"/>
            <w:shd w:val="clear" w:color="auto" w:fill="E7E6E6" w:themeFill="background2"/>
          </w:tcPr>
          <w:p w14:paraId="583B3FFA" w14:textId="1CBA1A7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38AB87F4" w14:textId="4B996EC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278B5F61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4E4DC6F" w14:textId="2A9DBA36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0AC9F41" w14:textId="2EC53195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0736CA8A" w14:textId="39664C97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0A80F27B" w14:textId="37057FF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5038391</w:t>
            </w:r>
          </w:p>
        </w:tc>
        <w:tc>
          <w:tcPr>
            <w:tcW w:w="1134" w:type="dxa"/>
            <w:shd w:val="clear" w:color="auto" w:fill="E7E6E6" w:themeFill="background2"/>
          </w:tcPr>
          <w:p w14:paraId="786616CC" w14:textId="2A94FFB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0FE303B2" w14:textId="74122D7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1311812F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2689D51" w14:textId="181CA1CB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4951DBD" w14:textId="0C74101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3B7D4839" w14:textId="07A2B02F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C04B6DF" w14:textId="690B11A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636137</w:t>
            </w:r>
          </w:p>
        </w:tc>
        <w:tc>
          <w:tcPr>
            <w:tcW w:w="1134" w:type="dxa"/>
            <w:shd w:val="clear" w:color="auto" w:fill="auto"/>
          </w:tcPr>
          <w:p w14:paraId="41742504" w14:textId="312234A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3BE85F54" w14:textId="084B584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HF10</w:t>
            </w:r>
          </w:p>
        </w:tc>
        <w:tc>
          <w:tcPr>
            <w:tcW w:w="3827" w:type="dxa"/>
            <w:shd w:val="clear" w:color="auto" w:fill="auto"/>
          </w:tcPr>
          <w:p w14:paraId="5C9DFCF2" w14:textId="4D8601D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liferation of neural progenitors; dendrite growth</w:t>
            </w:r>
          </w:p>
        </w:tc>
        <w:tc>
          <w:tcPr>
            <w:tcW w:w="1701" w:type="dxa"/>
          </w:tcPr>
          <w:p w14:paraId="3AC27C04" w14:textId="731E2170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074DAA5C" w14:textId="47853EC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107E2302" w14:textId="498D3023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0488846" w14:textId="68B1153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8285151</w:t>
            </w:r>
          </w:p>
        </w:tc>
        <w:tc>
          <w:tcPr>
            <w:tcW w:w="1134" w:type="dxa"/>
            <w:shd w:val="clear" w:color="auto" w:fill="auto"/>
          </w:tcPr>
          <w:p w14:paraId="2E71CD31" w14:textId="2902815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5'UTR/ Promoter</w:t>
            </w:r>
          </w:p>
        </w:tc>
        <w:tc>
          <w:tcPr>
            <w:tcW w:w="1276" w:type="dxa"/>
            <w:shd w:val="clear" w:color="auto" w:fill="auto"/>
          </w:tcPr>
          <w:p w14:paraId="09A0CFE8" w14:textId="602871F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HDAC9</w:t>
            </w:r>
          </w:p>
        </w:tc>
        <w:tc>
          <w:tcPr>
            <w:tcW w:w="3827" w:type="dxa"/>
            <w:shd w:val="clear" w:color="auto" w:fill="auto"/>
          </w:tcPr>
          <w:p w14:paraId="7954AF06" w14:textId="0AAA0E7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histone deacetylation; inhibiting skeletal myogenesis; involved in heart development; protecting neurons from apoptosis</w:t>
            </w:r>
          </w:p>
        </w:tc>
        <w:tc>
          <w:tcPr>
            <w:tcW w:w="1701" w:type="dxa"/>
          </w:tcPr>
          <w:p w14:paraId="285248AE" w14:textId="65F5CB6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487C88B4" w14:textId="3020B84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59E48EF9" w14:textId="6C9540FF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211B88D" w14:textId="6C88189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8556511</w:t>
            </w:r>
          </w:p>
        </w:tc>
        <w:tc>
          <w:tcPr>
            <w:tcW w:w="1134" w:type="dxa"/>
            <w:shd w:val="clear" w:color="auto" w:fill="auto"/>
          </w:tcPr>
          <w:p w14:paraId="5F1DEB21" w14:textId="38FABCD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0CE1D53D" w14:textId="062C098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YAP1</w:t>
            </w:r>
          </w:p>
        </w:tc>
        <w:tc>
          <w:tcPr>
            <w:tcW w:w="3827" w:type="dxa"/>
            <w:shd w:val="clear" w:color="auto" w:fill="auto"/>
          </w:tcPr>
          <w:p w14:paraId="4EBE3ABC" w14:textId="6276766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on of the Hippo signaling pathway which is involved in development, growth, repair and homeostasis; progression of multiple cancers, including glioblastoma; brain development; Huntington disease</w:t>
            </w:r>
          </w:p>
        </w:tc>
        <w:tc>
          <w:tcPr>
            <w:tcW w:w="1701" w:type="dxa"/>
          </w:tcPr>
          <w:p w14:paraId="5E882C60" w14:textId="218A4402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34EB6E26" w14:textId="3044232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2F91B698" w14:textId="46ED76DB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304DD32E" w14:textId="3C23BCA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8948258</w:t>
            </w:r>
          </w:p>
        </w:tc>
        <w:tc>
          <w:tcPr>
            <w:tcW w:w="1134" w:type="dxa"/>
            <w:shd w:val="clear" w:color="auto" w:fill="E7E6E6" w:themeFill="background2"/>
          </w:tcPr>
          <w:p w14:paraId="2FF84AB9" w14:textId="75AA337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34AB54B1" w14:textId="3DE9183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2BDCE0FF" w14:textId="6C011D3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8E4E1E8" w14:textId="0104B661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EF57B3D" w14:textId="6C347EF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28237196" w14:textId="4A85982B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0416A057" w14:textId="420A540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422093</w:t>
            </w:r>
          </w:p>
        </w:tc>
        <w:tc>
          <w:tcPr>
            <w:tcW w:w="1134" w:type="dxa"/>
            <w:shd w:val="clear" w:color="auto" w:fill="E7E6E6" w:themeFill="background2"/>
          </w:tcPr>
          <w:p w14:paraId="29AB87A4" w14:textId="1D8691A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7311E924" w14:textId="63575D8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112A0B7C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F47E117" w14:textId="7AC088E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22B8EA1" w14:textId="0A9B69F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306DFF9C" w14:textId="5C0B6445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2C95F88" w14:textId="21464AD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10507267</w:t>
            </w:r>
          </w:p>
        </w:tc>
        <w:tc>
          <w:tcPr>
            <w:tcW w:w="1134" w:type="dxa"/>
            <w:shd w:val="clear" w:color="auto" w:fill="auto"/>
          </w:tcPr>
          <w:p w14:paraId="179D852B" w14:textId="4E8EEA6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262DA28" w14:textId="347F6DA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558086D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DF970B3" w14:textId="328ED74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C12843C" w14:textId="49705A0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224D408E" w14:textId="2D67C21F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06F3D127" w14:textId="20B1D9B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732094</w:t>
            </w:r>
          </w:p>
        </w:tc>
        <w:tc>
          <w:tcPr>
            <w:tcW w:w="1134" w:type="dxa"/>
            <w:shd w:val="clear" w:color="auto" w:fill="E7E6E6" w:themeFill="background2"/>
          </w:tcPr>
          <w:p w14:paraId="5C02107D" w14:textId="5BC3E58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52AB719A" w14:textId="110A87A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1631EFC6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D2F9C3E" w14:textId="676C5F3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08EEE51" w14:textId="4702139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6D2BFBC3" w14:textId="06593EBE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8B251D8" w14:textId="61FA49D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866825</w:t>
            </w:r>
          </w:p>
        </w:tc>
        <w:tc>
          <w:tcPr>
            <w:tcW w:w="1134" w:type="dxa"/>
            <w:shd w:val="clear" w:color="auto" w:fill="auto"/>
          </w:tcPr>
          <w:p w14:paraId="5E016189" w14:textId="05498A5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BFA7F2B" w14:textId="563F85E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3ED7B33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FB23577" w14:textId="619ADC6A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8C8C409" w14:textId="0ED482A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69C0AF66" w14:textId="3915576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B664E6B" w14:textId="59EFFA2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1520439</w:t>
            </w:r>
          </w:p>
        </w:tc>
        <w:tc>
          <w:tcPr>
            <w:tcW w:w="1134" w:type="dxa"/>
            <w:shd w:val="clear" w:color="auto" w:fill="auto"/>
          </w:tcPr>
          <w:p w14:paraId="1E3CCE42" w14:textId="714E0A9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3' UTR/ Non-coding</w:t>
            </w:r>
          </w:p>
        </w:tc>
        <w:tc>
          <w:tcPr>
            <w:tcW w:w="1276" w:type="dxa"/>
            <w:shd w:val="clear" w:color="auto" w:fill="auto"/>
          </w:tcPr>
          <w:p w14:paraId="2EDB2BF9" w14:textId="59F8556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IPSNAP3B</w:t>
            </w:r>
          </w:p>
        </w:tc>
        <w:tc>
          <w:tcPr>
            <w:tcW w:w="3827" w:type="dxa"/>
            <w:shd w:val="clear" w:color="auto" w:fill="auto"/>
          </w:tcPr>
          <w:p w14:paraId="2932C5C7" w14:textId="26F0826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vesicular trafficking</w:t>
            </w:r>
          </w:p>
        </w:tc>
        <w:tc>
          <w:tcPr>
            <w:tcW w:w="1701" w:type="dxa"/>
          </w:tcPr>
          <w:p w14:paraId="24103F22" w14:textId="32C7819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</w:tcPr>
          <w:p w14:paraId="02C70BF0" w14:textId="40BA2E8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14B3D497" w14:textId="29219536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2015D7C3" w14:textId="665C685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2274883</w:t>
            </w:r>
          </w:p>
        </w:tc>
        <w:tc>
          <w:tcPr>
            <w:tcW w:w="1134" w:type="dxa"/>
            <w:shd w:val="clear" w:color="auto" w:fill="E7E6E6" w:themeFill="background2"/>
          </w:tcPr>
          <w:p w14:paraId="2411A477" w14:textId="73C8195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0103296A" w14:textId="1DC184D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71586540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7CA0D00" w14:textId="68524221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865F3BE" w14:textId="572C43E7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3527F0FB" w14:textId="4A447034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1EF54A9" w14:textId="021C622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2928479</w:t>
            </w:r>
          </w:p>
        </w:tc>
        <w:tc>
          <w:tcPr>
            <w:tcW w:w="1134" w:type="dxa"/>
            <w:shd w:val="clear" w:color="auto" w:fill="E7E6E6" w:themeFill="background2"/>
          </w:tcPr>
          <w:p w14:paraId="3414BE21" w14:textId="5E80E99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</w:tc>
        <w:tc>
          <w:tcPr>
            <w:tcW w:w="1276" w:type="dxa"/>
            <w:shd w:val="clear" w:color="auto" w:fill="E7E6E6" w:themeFill="background2"/>
          </w:tcPr>
          <w:p w14:paraId="658FACE3" w14:textId="128ED8C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LRC5</w:t>
            </w:r>
          </w:p>
        </w:tc>
        <w:tc>
          <w:tcPr>
            <w:tcW w:w="3827" w:type="dxa"/>
            <w:shd w:val="clear" w:color="auto" w:fill="E7E6E6" w:themeFill="background2"/>
          </w:tcPr>
          <w:p w14:paraId="53E863F8" w14:textId="0D1EC1E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the NF-kappa-B and type I interferon signaling pathways; immunity; neuroimmune and neuroinflammatory processes</w:t>
            </w:r>
          </w:p>
        </w:tc>
        <w:tc>
          <w:tcPr>
            <w:tcW w:w="1701" w:type="dxa"/>
            <w:shd w:val="clear" w:color="auto" w:fill="E7E6E6" w:themeFill="background2"/>
          </w:tcPr>
          <w:p w14:paraId="3725076B" w14:textId="0A5155FC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3E914CDD" w14:textId="25C21DB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0301048E" w14:textId="673E892F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8548E25" w14:textId="15ED0AC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4109551</w:t>
            </w:r>
          </w:p>
        </w:tc>
        <w:tc>
          <w:tcPr>
            <w:tcW w:w="1134" w:type="dxa"/>
            <w:shd w:val="clear" w:color="auto" w:fill="E7E6E6" w:themeFill="background2"/>
          </w:tcPr>
          <w:p w14:paraId="0B490435" w14:textId="7001879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3EDE0DCA" w14:textId="05BABEE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EP85L</w:t>
            </w:r>
          </w:p>
        </w:tc>
        <w:tc>
          <w:tcPr>
            <w:tcW w:w="3827" w:type="dxa"/>
            <w:shd w:val="clear" w:color="auto" w:fill="E7E6E6" w:themeFill="background2"/>
          </w:tcPr>
          <w:p w14:paraId="67C3CAE2" w14:textId="683AC69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brain tumors; attention deficit hyperactivity disorder (ADHD); bipolar disorders</w:t>
            </w:r>
          </w:p>
        </w:tc>
        <w:tc>
          <w:tcPr>
            <w:tcW w:w="1701" w:type="dxa"/>
            <w:shd w:val="clear" w:color="auto" w:fill="E7E6E6" w:themeFill="background2"/>
          </w:tcPr>
          <w:p w14:paraId="1A41875A" w14:textId="6D5C684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6521B42D" w14:textId="703CC1F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33DBBA8D" w14:textId="590A15F6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9187880" w14:textId="41C3C4D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5809077</w:t>
            </w:r>
          </w:p>
        </w:tc>
        <w:tc>
          <w:tcPr>
            <w:tcW w:w="1134" w:type="dxa"/>
            <w:shd w:val="clear" w:color="auto" w:fill="auto"/>
          </w:tcPr>
          <w:p w14:paraId="44AFB3EE" w14:textId="31E14F7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1AD3BA32" w14:textId="757E3C4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79AC5AA" w14:textId="1D89D49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EAC6EF6" w14:textId="548F0CB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2F9629E" w14:textId="0CC0561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4AB3D9EE" w14:textId="644948F3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F909276" w14:textId="0E628A2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6029189</w:t>
            </w:r>
          </w:p>
        </w:tc>
        <w:tc>
          <w:tcPr>
            <w:tcW w:w="1134" w:type="dxa"/>
            <w:shd w:val="clear" w:color="auto" w:fill="auto"/>
          </w:tcPr>
          <w:p w14:paraId="616ADAA5" w14:textId="2BB191E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84F672C" w14:textId="6014478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935E690" w14:textId="13E8ABD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BC242AB" w14:textId="4636730E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A806E5D" w14:textId="13E7064C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51B4D976" w14:textId="5C16C8B0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70BC522E" w14:textId="755BAAA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6301196</w:t>
            </w:r>
          </w:p>
        </w:tc>
        <w:tc>
          <w:tcPr>
            <w:tcW w:w="1134" w:type="dxa"/>
            <w:shd w:val="clear" w:color="auto" w:fill="E7E6E6" w:themeFill="background2"/>
          </w:tcPr>
          <w:p w14:paraId="11691C1B" w14:textId="5637C57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3' UTR</w:t>
            </w:r>
          </w:p>
        </w:tc>
        <w:tc>
          <w:tcPr>
            <w:tcW w:w="1276" w:type="dxa"/>
            <w:shd w:val="clear" w:color="auto" w:fill="E7E6E6" w:themeFill="background2"/>
          </w:tcPr>
          <w:p w14:paraId="03A99CEF" w14:textId="349FC2B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LA2G15</w:t>
            </w:r>
          </w:p>
        </w:tc>
        <w:tc>
          <w:tcPr>
            <w:tcW w:w="3827" w:type="dxa"/>
            <w:shd w:val="clear" w:color="auto" w:fill="E7E6E6" w:themeFill="background2"/>
          </w:tcPr>
          <w:p w14:paraId="1CF637CC" w14:textId="6FFEE2AA" w:rsidR="00076C67" w:rsidRPr="006C3A87" w:rsidRDefault="00076C67" w:rsidP="00076C6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hydrolyzing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ysophosphatidylcholine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glycerophosphorylcholine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and a free fatty acid; phospholipid degradation</w:t>
            </w:r>
          </w:p>
        </w:tc>
        <w:tc>
          <w:tcPr>
            <w:tcW w:w="1701" w:type="dxa"/>
            <w:shd w:val="clear" w:color="auto" w:fill="E7E6E6" w:themeFill="background2"/>
          </w:tcPr>
          <w:p w14:paraId="40EEA6B9" w14:textId="3E647F9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</w:p>
        </w:tc>
        <w:tc>
          <w:tcPr>
            <w:tcW w:w="1701" w:type="dxa"/>
            <w:shd w:val="clear" w:color="auto" w:fill="E7E6E6" w:themeFill="background2"/>
          </w:tcPr>
          <w:p w14:paraId="711DFF25" w14:textId="3082095D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16CC5071" w14:textId="26D22E45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2075B03" w14:textId="58AF8FE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6651946</w:t>
            </w:r>
          </w:p>
        </w:tc>
        <w:tc>
          <w:tcPr>
            <w:tcW w:w="1134" w:type="dxa"/>
            <w:shd w:val="clear" w:color="auto" w:fill="auto"/>
          </w:tcPr>
          <w:p w14:paraId="195D774B" w14:textId="204A865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0F3B3F16" w14:textId="660FEDA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UBP1</w:t>
            </w:r>
          </w:p>
        </w:tc>
        <w:tc>
          <w:tcPr>
            <w:tcW w:w="3827" w:type="dxa"/>
            <w:shd w:val="clear" w:color="auto" w:fill="auto"/>
          </w:tcPr>
          <w:p w14:paraId="6EEFDCEC" w14:textId="0C1CEEC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nscriptional activation</w:t>
            </w:r>
          </w:p>
        </w:tc>
        <w:tc>
          <w:tcPr>
            <w:tcW w:w="1701" w:type="dxa"/>
          </w:tcPr>
          <w:p w14:paraId="03A94541" w14:textId="307F8E8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ene expression/DNA regulation/Epigenetic regulation</w:t>
            </w:r>
          </w:p>
        </w:tc>
        <w:tc>
          <w:tcPr>
            <w:tcW w:w="1701" w:type="dxa"/>
          </w:tcPr>
          <w:p w14:paraId="6845E268" w14:textId="390F9D5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160E0189" w14:textId="5C0BABB6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3736BF31" w14:textId="622F8D4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7522929</w:t>
            </w:r>
          </w:p>
        </w:tc>
        <w:tc>
          <w:tcPr>
            <w:tcW w:w="1134" w:type="dxa"/>
            <w:shd w:val="clear" w:color="auto" w:fill="E7E6E6" w:themeFill="background2"/>
          </w:tcPr>
          <w:p w14:paraId="35C65DB9" w14:textId="4D01B46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4A5180DC" w14:textId="5572479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KM</w:t>
            </w:r>
          </w:p>
        </w:tc>
        <w:tc>
          <w:tcPr>
            <w:tcW w:w="3827" w:type="dxa"/>
            <w:shd w:val="clear" w:color="auto" w:fill="E7E6E6" w:themeFill="background2"/>
          </w:tcPr>
          <w:p w14:paraId="33C94B65" w14:textId="1C30DE2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glycolysis; transcriptional activation; caspase-independent cell death of tumor cells; may mediate metabolic effects of thyroid hormone; involved in bacterial pathogenesis (adherence of bacteria to human cells); brain development; neuronal differentiation</w:t>
            </w:r>
          </w:p>
        </w:tc>
        <w:tc>
          <w:tcPr>
            <w:tcW w:w="1701" w:type="dxa"/>
            <w:shd w:val="clear" w:color="auto" w:fill="E7E6E6" w:themeFill="background2"/>
          </w:tcPr>
          <w:p w14:paraId="16D040D2" w14:textId="288CE176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46C74F97" w14:textId="4761C98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0D8DAD92" w14:textId="674531F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25DA37C" w14:textId="554B646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7636223</w:t>
            </w:r>
          </w:p>
        </w:tc>
        <w:tc>
          <w:tcPr>
            <w:tcW w:w="1134" w:type="dxa"/>
            <w:shd w:val="clear" w:color="auto" w:fill="auto"/>
          </w:tcPr>
          <w:p w14:paraId="0C651147" w14:textId="19C7021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4D55A729" w14:textId="0C30419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9FAA4F0" w14:textId="56656DC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0B07781" w14:textId="56BAE98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49AAFF6" w14:textId="1FE7540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76063B37" w14:textId="1D5D6B6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F486E0B" w14:textId="4858E46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1329012</w:t>
            </w:r>
          </w:p>
        </w:tc>
        <w:tc>
          <w:tcPr>
            <w:tcW w:w="1134" w:type="dxa"/>
            <w:shd w:val="clear" w:color="auto" w:fill="auto"/>
          </w:tcPr>
          <w:p w14:paraId="7168DC7A" w14:textId="02A70AB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68B251B8" w14:textId="5D53AFD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AP3K2</w:t>
            </w:r>
          </w:p>
        </w:tc>
        <w:tc>
          <w:tcPr>
            <w:tcW w:w="3827" w:type="dxa"/>
            <w:shd w:val="clear" w:color="auto" w:fill="auto"/>
          </w:tcPr>
          <w:p w14:paraId="1BF5E2C0" w14:textId="6E8E2B1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AP kinase and NF-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s; BDNF functioning in central nervous system neurons; bone formation; myogenesis</w:t>
            </w:r>
          </w:p>
        </w:tc>
        <w:tc>
          <w:tcPr>
            <w:tcW w:w="1701" w:type="dxa"/>
          </w:tcPr>
          <w:p w14:paraId="49F4FA9D" w14:textId="335D171E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23EE0BA3" w14:textId="2DAFDFE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2E5E48F1" w14:textId="7E412F0C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681A9FB2" w14:textId="153ECA0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2645359</w:t>
            </w:r>
          </w:p>
        </w:tc>
        <w:tc>
          <w:tcPr>
            <w:tcW w:w="1134" w:type="dxa"/>
            <w:shd w:val="clear" w:color="auto" w:fill="E7E6E6" w:themeFill="background2"/>
          </w:tcPr>
          <w:p w14:paraId="32A1596E" w14:textId="5F17191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3' UTR/ 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606D4D19" w14:textId="142A998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CF7L2</w:t>
            </w:r>
          </w:p>
        </w:tc>
        <w:tc>
          <w:tcPr>
            <w:tcW w:w="3827" w:type="dxa"/>
            <w:shd w:val="clear" w:color="auto" w:fill="E7E6E6" w:themeFill="background2"/>
          </w:tcPr>
          <w:p w14:paraId="5C33A553" w14:textId="41512B9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transcriptional regulation in the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; blood glucose homeostasis; related to neurodevelopment and plasticity of mature neurons; memory, visual motor/fine motor function, emotional functioning, behavior and speech; schizophrenia; ADHD</w:t>
            </w:r>
          </w:p>
        </w:tc>
        <w:tc>
          <w:tcPr>
            <w:tcW w:w="1701" w:type="dxa"/>
            <w:shd w:val="clear" w:color="auto" w:fill="E7E6E6" w:themeFill="background2"/>
          </w:tcPr>
          <w:p w14:paraId="53EE11C2" w14:textId="154CBA7C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25B6E076" w14:textId="29C9578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633303D5" w14:textId="73CDE781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2210D41" w14:textId="24D8AE5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4451839</w:t>
            </w:r>
          </w:p>
        </w:tc>
        <w:tc>
          <w:tcPr>
            <w:tcW w:w="1134" w:type="dxa"/>
            <w:shd w:val="clear" w:color="auto" w:fill="auto"/>
          </w:tcPr>
          <w:p w14:paraId="13B60497" w14:textId="6201D4E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7906704B" w14:textId="72F09CA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70EECDA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BAE54C3" w14:textId="6A639BB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D373B7F" w14:textId="4CB4E7E6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60F49CA4" w14:textId="0AF245E4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726FC96" w14:textId="27A4B32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5551043</w:t>
            </w:r>
          </w:p>
        </w:tc>
        <w:tc>
          <w:tcPr>
            <w:tcW w:w="1134" w:type="dxa"/>
            <w:shd w:val="clear" w:color="auto" w:fill="auto"/>
          </w:tcPr>
          <w:p w14:paraId="0DF36328" w14:textId="7B51CA0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6DB4EA25" w14:textId="0BC16C0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YOF</w:t>
            </w:r>
          </w:p>
        </w:tc>
        <w:tc>
          <w:tcPr>
            <w:tcW w:w="3827" w:type="dxa"/>
            <w:shd w:val="clear" w:color="auto" w:fill="auto"/>
          </w:tcPr>
          <w:p w14:paraId="50877D9C" w14:textId="1659320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lasmalemma repair mechanism of endothelial cells that permits rapid resealing of membranes disrupted by mechanical stress; endocytic recycling; Duchenne muscular dystrophy</w:t>
            </w:r>
          </w:p>
        </w:tc>
        <w:tc>
          <w:tcPr>
            <w:tcW w:w="1701" w:type="dxa"/>
          </w:tcPr>
          <w:p w14:paraId="3FC69382" w14:textId="3F846F6E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rowth/Development/Locomotion</w:t>
            </w:r>
          </w:p>
        </w:tc>
        <w:tc>
          <w:tcPr>
            <w:tcW w:w="1701" w:type="dxa"/>
          </w:tcPr>
          <w:p w14:paraId="0B6FEBA3" w14:textId="218AF00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709A9A9E" w14:textId="5FAF7B5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32A2C4D" w14:textId="747A4C9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6179530</w:t>
            </w:r>
          </w:p>
        </w:tc>
        <w:tc>
          <w:tcPr>
            <w:tcW w:w="1134" w:type="dxa"/>
            <w:shd w:val="clear" w:color="auto" w:fill="auto"/>
          </w:tcPr>
          <w:p w14:paraId="37BB8BAD" w14:textId="76E07A2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23F24EF4" w14:textId="1CBAF49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AK1</w:t>
            </w:r>
          </w:p>
        </w:tc>
        <w:tc>
          <w:tcPr>
            <w:tcW w:w="3827" w:type="dxa"/>
            <w:shd w:val="clear" w:color="auto" w:fill="auto"/>
          </w:tcPr>
          <w:p w14:paraId="21CBBD56" w14:textId="4B456D1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regulating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-mediated endocytosis; transcriptional activation; neurotrophic factor signaling and dendrite growth regulation; cognitive functioning/learning and memory; neurodegenerative disorders; schizophrenia</w:t>
            </w:r>
          </w:p>
        </w:tc>
        <w:tc>
          <w:tcPr>
            <w:tcW w:w="1701" w:type="dxa"/>
          </w:tcPr>
          <w:p w14:paraId="1F0A50C3" w14:textId="56B3988A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6A1BC279" w14:textId="617F690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66FC162B" w14:textId="46007E30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62A80CD" w14:textId="12DA14A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7229520</w:t>
            </w:r>
          </w:p>
        </w:tc>
        <w:tc>
          <w:tcPr>
            <w:tcW w:w="1134" w:type="dxa"/>
            <w:shd w:val="clear" w:color="auto" w:fill="auto"/>
          </w:tcPr>
          <w:p w14:paraId="25B70BAA" w14:textId="4177D6D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579C3DC5" w14:textId="0A76573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FFA8DCD" w14:textId="744EB4A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F5EF744" w14:textId="7A6CD5EA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BF5D64D" w14:textId="039B6AD5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7D41101D" w14:textId="412AF9CD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FEB6E9F" w14:textId="5356260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7518631</w:t>
            </w:r>
          </w:p>
        </w:tc>
        <w:tc>
          <w:tcPr>
            <w:tcW w:w="1134" w:type="dxa"/>
            <w:shd w:val="clear" w:color="auto" w:fill="auto"/>
          </w:tcPr>
          <w:p w14:paraId="1A6429D9" w14:textId="2D79BFC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35FFC565" w14:textId="0BA5AF9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0448271" w14:textId="487A01D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9A44098" w14:textId="0C8D6C5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8BDFF4C" w14:textId="43B770D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1C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6C67" w:rsidRPr="009929D2" w14:paraId="72FEE01C" w14:textId="1BF7C793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44142DD5" w14:textId="2AFE981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5174290</w:t>
            </w:r>
          </w:p>
        </w:tc>
        <w:tc>
          <w:tcPr>
            <w:tcW w:w="1134" w:type="dxa"/>
            <w:shd w:val="clear" w:color="auto" w:fill="E7E6E6" w:themeFill="background2"/>
          </w:tcPr>
          <w:p w14:paraId="731B2D3B" w14:textId="32BE648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Non-coding</w:t>
            </w:r>
          </w:p>
        </w:tc>
        <w:tc>
          <w:tcPr>
            <w:tcW w:w="1276" w:type="dxa"/>
            <w:shd w:val="clear" w:color="auto" w:fill="E7E6E6" w:themeFill="background2"/>
          </w:tcPr>
          <w:p w14:paraId="552F239D" w14:textId="4D23237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ATAD2B</w:t>
            </w:r>
          </w:p>
        </w:tc>
        <w:tc>
          <w:tcPr>
            <w:tcW w:w="3827" w:type="dxa"/>
            <w:shd w:val="clear" w:color="auto" w:fill="E7E6E6" w:themeFill="background2"/>
          </w:tcPr>
          <w:p w14:paraId="0C7612B5" w14:textId="5815AF8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hromatin-related function; neuronal differentiation; tumor progression</w:t>
            </w:r>
          </w:p>
        </w:tc>
        <w:tc>
          <w:tcPr>
            <w:tcW w:w="1701" w:type="dxa"/>
            <w:shd w:val="clear" w:color="auto" w:fill="E7E6E6" w:themeFill="background2"/>
          </w:tcPr>
          <w:p w14:paraId="7422E4E1" w14:textId="54D6B39A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0BB01864" w14:textId="79533CA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4941FEBE" w14:textId="7DA45A7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6E886D6" w14:textId="041D7C4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5304729</w:t>
            </w:r>
          </w:p>
        </w:tc>
        <w:tc>
          <w:tcPr>
            <w:tcW w:w="1134" w:type="dxa"/>
            <w:shd w:val="clear" w:color="auto" w:fill="auto"/>
          </w:tcPr>
          <w:p w14:paraId="30F88CB5" w14:textId="52FBB99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276" w:type="dxa"/>
            <w:shd w:val="clear" w:color="auto" w:fill="auto"/>
          </w:tcPr>
          <w:p w14:paraId="1189928B" w14:textId="1E0ABC4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NDA</w:t>
            </w:r>
          </w:p>
        </w:tc>
        <w:tc>
          <w:tcPr>
            <w:tcW w:w="3827" w:type="dxa"/>
            <w:shd w:val="clear" w:color="auto" w:fill="auto"/>
          </w:tcPr>
          <w:p w14:paraId="65C786F5" w14:textId="1CE4D58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nscriptional regulation in the myeloid lineage</w:t>
            </w:r>
          </w:p>
        </w:tc>
        <w:tc>
          <w:tcPr>
            <w:tcW w:w="1701" w:type="dxa"/>
          </w:tcPr>
          <w:p w14:paraId="77713547" w14:textId="4BB509F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ene expression/DNA regulation/Epigenetic regulation</w:t>
            </w:r>
          </w:p>
        </w:tc>
        <w:tc>
          <w:tcPr>
            <w:tcW w:w="1701" w:type="dxa"/>
          </w:tcPr>
          <w:p w14:paraId="252F7288" w14:textId="066F8478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F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6DF065D9" w14:textId="28498314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3D68948" w14:textId="7A34918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3958078</w:t>
            </w:r>
          </w:p>
        </w:tc>
        <w:tc>
          <w:tcPr>
            <w:tcW w:w="1134" w:type="dxa"/>
            <w:shd w:val="clear" w:color="auto" w:fill="auto"/>
          </w:tcPr>
          <w:p w14:paraId="4D6EC1E9" w14:textId="11E002D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585D42DB" w14:textId="59DAD74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GFBP7</w:t>
            </w:r>
          </w:p>
        </w:tc>
        <w:tc>
          <w:tcPr>
            <w:tcW w:w="3827" w:type="dxa"/>
            <w:shd w:val="clear" w:color="auto" w:fill="auto"/>
          </w:tcPr>
          <w:p w14:paraId="0CDAB224" w14:textId="3B82072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IGF availability; cell growth regulation; senescence; apoptosis; cancer; memory consolidation; neurogenesis</w:t>
            </w:r>
          </w:p>
        </w:tc>
        <w:tc>
          <w:tcPr>
            <w:tcW w:w="1701" w:type="dxa"/>
          </w:tcPr>
          <w:p w14:paraId="5BD69E31" w14:textId="7B4D101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27366E88" w14:textId="6006C8A9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F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61FF4CB0" w14:textId="6E3B303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A802A45" w14:textId="4DC069B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572103</w:t>
            </w:r>
          </w:p>
        </w:tc>
        <w:tc>
          <w:tcPr>
            <w:tcW w:w="1134" w:type="dxa"/>
            <w:shd w:val="clear" w:color="auto" w:fill="auto"/>
          </w:tcPr>
          <w:p w14:paraId="1FFEBB00" w14:textId="065931C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Intron</w:t>
            </w:r>
          </w:p>
        </w:tc>
        <w:tc>
          <w:tcPr>
            <w:tcW w:w="1276" w:type="dxa"/>
            <w:shd w:val="clear" w:color="auto" w:fill="auto"/>
          </w:tcPr>
          <w:p w14:paraId="61E27D65" w14:textId="26D71AC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NFSF11</w:t>
            </w:r>
          </w:p>
        </w:tc>
        <w:tc>
          <w:tcPr>
            <w:tcW w:w="3827" w:type="dxa"/>
            <w:shd w:val="clear" w:color="auto" w:fill="auto"/>
          </w:tcPr>
          <w:p w14:paraId="48F16DD9" w14:textId="252BE1D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osteoclast differentiation and activation (and bone loss); T-cell proliferation and T-cell-dependent immune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spons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; apoptosis; skeletal pathologies: osteogenesis imperfecta, osteolysis in diabetic neuropathy, bone cancer pain,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harchot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Marie Tooth disease and other metabolic bone disorders</w:t>
            </w:r>
          </w:p>
        </w:tc>
        <w:tc>
          <w:tcPr>
            <w:tcW w:w="1701" w:type="dxa"/>
          </w:tcPr>
          <w:p w14:paraId="64C8F3A1" w14:textId="566F32B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rowth/Development/Locomotion</w:t>
            </w:r>
          </w:p>
        </w:tc>
        <w:tc>
          <w:tcPr>
            <w:tcW w:w="1701" w:type="dxa"/>
          </w:tcPr>
          <w:p w14:paraId="6FB4D15E" w14:textId="428EA59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F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5CC3D477" w14:textId="06D0EFE0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A2DD687" w14:textId="69A4AB2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827976</w:t>
            </w:r>
          </w:p>
        </w:tc>
        <w:tc>
          <w:tcPr>
            <w:tcW w:w="1134" w:type="dxa"/>
            <w:shd w:val="clear" w:color="auto" w:fill="auto"/>
          </w:tcPr>
          <w:p w14:paraId="073B1E87" w14:textId="1F83FE3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auto"/>
          </w:tcPr>
          <w:p w14:paraId="6B8BC3AB" w14:textId="25BCB9F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FGR</w:t>
            </w:r>
          </w:p>
        </w:tc>
        <w:tc>
          <w:tcPr>
            <w:tcW w:w="3827" w:type="dxa"/>
            <w:shd w:val="clear" w:color="auto" w:fill="auto"/>
          </w:tcPr>
          <w:p w14:paraId="6BDE7406" w14:textId="5437B3E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immune responses; cell migration; cytoskeleton reorganization</w:t>
            </w:r>
          </w:p>
        </w:tc>
        <w:tc>
          <w:tcPr>
            <w:tcW w:w="1701" w:type="dxa"/>
          </w:tcPr>
          <w:p w14:paraId="442767C2" w14:textId="02FAB4EA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flammation/Immune system</w:t>
            </w:r>
          </w:p>
        </w:tc>
        <w:tc>
          <w:tcPr>
            <w:tcW w:w="1701" w:type="dxa"/>
          </w:tcPr>
          <w:p w14:paraId="188F0712" w14:textId="7EC8568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F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26D790B7" w14:textId="420EF4D6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FBAC846" w14:textId="6D470C4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9021674</w:t>
            </w:r>
          </w:p>
        </w:tc>
        <w:tc>
          <w:tcPr>
            <w:tcW w:w="1134" w:type="dxa"/>
            <w:shd w:val="clear" w:color="auto" w:fill="auto"/>
          </w:tcPr>
          <w:p w14:paraId="0EE1B9A5" w14:textId="77FD064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1BA2069D" w14:textId="40E67A1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EIF3E</w:t>
            </w:r>
          </w:p>
        </w:tc>
        <w:tc>
          <w:tcPr>
            <w:tcW w:w="3827" w:type="dxa"/>
            <w:shd w:val="clear" w:color="auto" w:fill="auto"/>
          </w:tcPr>
          <w:p w14:paraId="31E47F11" w14:textId="64E72D2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itiation of protein synthesis; growth; intellectual ability; autism-spectrum and neurodegenerative disorders</w:t>
            </w:r>
          </w:p>
        </w:tc>
        <w:tc>
          <w:tcPr>
            <w:tcW w:w="1701" w:type="dxa"/>
          </w:tcPr>
          <w:p w14:paraId="251FF28F" w14:textId="66FB1B38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52D39187" w14:textId="1709C1E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F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705153C8" w14:textId="1982D571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36D7951F" w14:textId="59AEC51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9396032</w:t>
            </w:r>
          </w:p>
        </w:tc>
        <w:tc>
          <w:tcPr>
            <w:tcW w:w="1134" w:type="dxa"/>
            <w:shd w:val="clear" w:color="auto" w:fill="auto"/>
          </w:tcPr>
          <w:p w14:paraId="63F7716C" w14:textId="13BC3F1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Intron</w:t>
            </w:r>
          </w:p>
        </w:tc>
        <w:tc>
          <w:tcPr>
            <w:tcW w:w="1276" w:type="dxa"/>
            <w:shd w:val="clear" w:color="auto" w:fill="auto"/>
          </w:tcPr>
          <w:p w14:paraId="07809B89" w14:textId="37CCE38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GSE1</w:t>
            </w:r>
          </w:p>
        </w:tc>
        <w:tc>
          <w:tcPr>
            <w:tcW w:w="3827" w:type="dxa"/>
            <w:shd w:val="clear" w:color="auto" w:fill="auto"/>
          </w:tcPr>
          <w:p w14:paraId="6BDB7F01" w14:textId="4A41257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oncogene</w:t>
            </w:r>
          </w:p>
        </w:tc>
        <w:tc>
          <w:tcPr>
            <w:tcW w:w="1701" w:type="dxa"/>
          </w:tcPr>
          <w:p w14:paraId="51534454" w14:textId="4A50259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Oncogenic/apoptosis</w:t>
            </w:r>
          </w:p>
        </w:tc>
        <w:tc>
          <w:tcPr>
            <w:tcW w:w="1701" w:type="dxa"/>
          </w:tcPr>
          <w:p w14:paraId="4B430B05" w14:textId="61DB7CF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F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46379080" w14:textId="660A96C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B08016F" w14:textId="20CC510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840227</w:t>
            </w:r>
          </w:p>
        </w:tc>
        <w:tc>
          <w:tcPr>
            <w:tcW w:w="1134" w:type="dxa"/>
            <w:shd w:val="clear" w:color="auto" w:fill="auto"/>
          </w:tcPr>
          <w:p w14:paraId="3EF44515" w14:textId="4046BF9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7D2C012C" w14:textId="752FCAC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PP2</w:t>
            </w:r>
          </w:p>
        </w:tc>
        <w:tc>
          <w:tcPr>
            <w:tcW w:w="3827" w:type="dxa"/>
            <w:shd w:val="clear" w:color="auto" w:fill="auto"/>
          </w:tcPr>
          <w:p w14:paraId="1C35ECF2" w14:textId="458341D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teolysis; removing tripeptides from longer peptides</w:t>
            </w:r>
          </w:p>
        </w:tc>
        <w:tc>
          <w:tcPr>
            <w:tcW w:w="1701" w:type="dxa"/>
          </w:tcPr>
          <w:p w14:paraId="4BB74FC5" w14:textId="7FBFC296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</w:p>
        </w:tc>
        <w:tc>
          <w:tcPr>
            <w:tcW w:w="1701" w:type="dxa"/>
          </w:tcPr>
          <w:p w14:paraId="3F4759F0" w14:textId="5980C1C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F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7572EE26" w14:textId="2F521984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CAF4A1A" w14:textId="594D90E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11919725</w:t>
            </w:r>
          </w:p>
        </w:tc>
        <w:tc>
          <w:tcPr>
            <w:tcW w:w="1134" w:type="dxa"/>
            <w:shd w:val="clear" w:color="auto" w:fill="E7E6E6" w:themeFill="background2"/>
          </w:tcPr>
          <w:p w14:paraId="1004F773" w14:textId="578166D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4BBAABD9" w14:textId="048229D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13AF66C7" w14:textId="7777777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E539783" w14:textId="7FA9514E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BA9A1CF" w14:textId="3E93ECF7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12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0A975EC8" w14:textId="35B17FA1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5272D8D" w14:textId="0FBC9E1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6760894</w:t>
            </w:r>
          </w:p>
        </w:tc>
        <w:tc>
          <w:tcPr>
            <w:tcW w:w="1134" w:type="dxa"/>
            <w:shd w:val="clear" w:color="auto" w:fill="auto"/>
          </w:tcPr>
          <w:p w14:paraId="6E946711" w14:textId="1A54080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</w:t>
            </w:r>
          </w:p>
        </w:tc>
        <w:tc>
          <w:tcPr>
            <w:tcW w:w="1276" w:type="dxa"/>
            <w:shd w:val="clear" w:color="auto" w:fill="auto"/>
          </w:tcPr>
          <w:p w14:paraId="5B0B5CE7" w14:textId="24C3A81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F3IP2-AS1</w:t>
            </w:r>
          </w:p>
        </w:tc>
        <w:tc>
          <w:tcPr>
            <w:tcW w:w="3827" w:type="dxa"/>
            <w:shd w:val="clear" w:color="auto" w:fill="auto"/>
          </w:tcPr>
          <w:p w14:paraId="5DF7EC39" w14:textId="0113534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ong non-coding RNA; cocaine abuse; bipolar disease</w:t>
            </w:r>
          </w:p>
        </w:tc>
        <w:tc>
          <w:tcPr>
            <w:tcW w:w="1701" w:type="dxa"/>
          </w:tcPr>
          <w:p w14:paraId="5B30DEB3" w14:textId="57665434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757A2006" w14:textId="4BF69DB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2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76C67" w:rsidRPr="009929D2" w14:paraId="6E5DD469" w14:textId="692B6C8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C1BD008" w14:textId="5209F70E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0507757</w:t>
            </w:r>
          </w:p>
        </w:tc>
        <w:tc>
          <w:tcPr>
            <w:tcW w:w="1134" w:type="dxa"/>
            <w:shd w:val="clear" w:color="auto" w:fill="auto"/>
          </w:tcPr>
          <w:p w14:paraId="773C16E3" w14:textId="5D6E2F4B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0208B7A6" w14:textId="6719370C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3827" w:type="dxa"/>
            <w:shd w:val="clear" w:color="auto" w:fill="auto"/>
          </w:tcPr>
          <w:p w14:paraId="237A0EC8" w14:textId="4D61B4C1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atalyzing the synthesis of citrate from oxaloacetate and acetyl coenzyme A; neurological/ neurodegenerative diseases; autism spectrum and bipolar disorders; social function and behavior</w:t>
            </w:r>
          </w:p>
        </w:tc>
        <w:tc>
          <w:tcPr>
            <w:tcW w:w="1701" w:type="dxa"/>
          </w:tcPr>
          <w:p w14:paraId="2FEA4C34" w14:textId="0BB92B6E" w:rsidR="00076C67" w:rsidRPr="00772898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41EF7C0A" w14:textId="72751CFF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4481476C" w14:textId="1B767549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0AAB290" w14:textId="6357A2F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1891736</w:t>
            </w:r>
          </w:p>
        </w:tc>
        <w:tc>
          <w:tcPr>
            <w:tcW w:w="1134" w:type="dxa"/>
            <w:shd w:val="clear" w:color="auto" w:fill="auto"/>
          </w:tcPr>
          <w:p w14:paraId="56AEF4F0" w14:textId="3860317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Non-coding</w:t>
            </w:r>
          </w:p>
        </w:tc>
        <w:tc>
          <w:tcPr>
            <w:tcW w:w="1276" w:type="dxa"/>
            <w:shd w:val="clear" w:color="auto" w:fill="auto"/>
          </w:tcPr>
          <w:p w14:paraId="4F90FFE0" w14:textId="5D55BA6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ITAF</w:t>
            </w:r>
          </w:p>
        </w:tc>
        <w:tc>
          <w:tcPr>
            <w:tcW w:w="3827" w:type="dxa"/>
            <w:shd w:val="clear" w:color="auto" w:fill="auto"/>
          </w:tcPr>
          <w:p w14:paraId="08B50BBF" w14:textId="3CDBFE8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TNF-alpha expression; endosomal protein trafficking, targeting proteins for lysosomal degradation; Charcot Marie Tooth disease type 1C peripheral neuropathy</w:t>
            </w:r>
          </w:p>
        </w:tc>
        <w:tc>
          <w:tcPr>
            <w:tcW w:w="1701" w:type="dxa"/>
          </w:tcPr>
          <w:p w14:paraId="4D576B85" w14:textId="59C3DAF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Peripheral neuronal</w:t>
            </w:r>
          </w:p>
        </w:tc>
        <w:tc>
          <w:tcPr>
            <w:tcW w:w="1701" w:type="dxa"/>
          </w:tcPr>
          <w:p w14:paraId="2A7E2958" w14:textId="342065B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37CB1B09" w14:textId="4504D4CF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2E9DE203" w14:textId="341481A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975311</w:t>
            </w:r>
          </w:p>
        </w:tc>
        <w:tc>
          <w:tcPr>
            <w:tcW w:w="1134" w:type="dxa"/>
            <w:shd w:val="clear" w:color="auto" w:fill="auto"/>
          </w:tcPr>
          <w:p w14:paraId="02A46473" w14:textId="5EC001A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276" w:type="dxa"/>
            <w:shd w:val="clear" w:color="auto" w:fill="auto"/>
          </w:tcPr>
          <w:p w14:paraId="79F45684" w14:textId="070BDBC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IPA1</w:t>
            </w:r>
          </w:p>
        </w:tc>
        <w:tc>
          <w:tcPr>
            <w:tcW w:w="3827" w:type="dxa"/>
            <w:shd w:val="clear" w:color="auto" w:fill="auto"/>
          </w:tcPr>
          <w:p w14:paraId="2DA80675" w14:textId="6CFC1E8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the Ras signaling pathway; cell cycle progression</w:t>
            </w:r>
          </w:p>
        </w:tc>
        <w:tc>
          <w:tcPr>
            <w:tcW w:w="1701" w:type="dxa"/>
          </w:tcPr>
          <w:p w14:paraId="6F5B5806" w14:textId="49B37AC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</w:tcPr>
          <w:p w14:paraId="6564D9BF" w14:textId="59EBF55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669C1D9C" w14:textId="69025857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05D8EB09" w14:textId="11BEB0E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7375256</w:t>
            </w:r>
          </w:p>
        </w:tc>
        <w:tc>
          <w:tcPr>
            <w:tcW w:w="1134" w:type="dxa"/>
            <w:shd w:val="clear" w:color="auto" w:fill="E7E6E6" w:themeFill="background2"/>
          </w:tcPr>
          <w:p w14:paraId="71E9D6B6" w14:textId="1F2C708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6DBD65AC" w14:textId="06E576C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ZSCAN25</w:t>
            </w:r>
          </w:p>
        </w:tc>
        <w:tc>
          <w:tcPr>
            <w:tcW w:w="3827" w:type="dxa"/>
            <w:shd w:val="clear" w:color="auto" w:fill="E7E6E6" w:themeFill="background2"/>
          </w:tcPr>
          <w:p w14:paraId="15F27A89" w14:textId="2C0BAA8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nscriptional regulation (DNA binding and protein-protein interactions); genetic variation in ZSCAN25 has been associated with body weight, hip and brachial circumference.</w:t>
            </w:r>
          </w:p>
        </w:tc>
        <w:tc>
          <w:tcPr>
            <w:tcW w:w="1701" w:type="dxa"/>
            <w:shd w:val="clear" w:color="auto" w:fill="E7E6E6" w:themeFill="background2"/>
          </w:tcPr>
          <w:p w14:paraId="04A8F69D" w14:textId="0579668E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rowth/Development/Locomotion</w:t>
            </w:r>
          </w:p>
        </w:tc>
        <w:tc>
          <w:tcPr>
            <w:tcW w:w="1701" w:type="dxa"/>
            <w:shd w:val="clear" w:color="auto" w:fill="E7E6E6" w:themeFill="background2"/>
          </w:tcPr>
          <w:p w14:paraId="1A03E749" w14:textId="4C2F600C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1E065721" w14:textId="22CCA1A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E28C8C3" w14:textId="5B960BA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8822136</w:t>
            </w:r>
          </w:p>
        </w:tc>
        <w:tc>
          <w:tcPr>
            <w:tcW w:w="1134" w:type="dxa"/>
            <w:shd w:val="clear" w:color="auto" w:fill="auto"/>
          </w:tcPr>
          <w:p w14:paraId="2C49027E" w14:textId="5699FA3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auto"/>
          </w:tcPr>
          <w:p w14:paraId="4DAA9836" w14:textId="61CA4C44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49E3260" w14:textId="0A312D6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749957A" w14:textId="35352F5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F625E1C" w14:textId="50847F9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412BBD04" w14:textId="1BC114DE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4495C2F" w14:textId="2648D45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170678</w:t>
            </w:r>
          </w:p>
        </w:tc>
        <w:tc>
          <w:tcPr>
            <w:tcW w:w="1134" w:type="dxa"/>
            <w:shd w:val="clear" w:color="auto" w:fill="auto"/>
          </w:tcPr>
          <w:p w14:paraId="52515B34" w14:textId="6C2230B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3D62770D" w14:textId="76B45AB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IN3</w:t>
            </w:r>
          </w:p>
        </w:tc>
        <w:tc>
          <w:tcPr>
            <w:tcW w:w="3827" w:type="dxa"/>
            <w:shd w:val="clear" w:color="auto" w:fill="auto"/>
          </w:tcPr>
          <w:p w14:paraId="057E10DB" w14:textId="0008DDC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as signaling pathway; neuronal signaling; Alzheimer’s disease</w:t>
            </w:r>
          </w:p>
        </w:tc>
        <w:tc>
          <w:tcPr>
            <w:tcW w:w="1701" w:type="dxa"/>
          </w:tcPr>
          <w:p w14:paraId="0DEFCE25" w14:textId="0A2B66C3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594A4111" w14:textId="06202F95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5D4FBEA8" w14:textId="10AF20C4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5FF1DCA" w14:textId="5305DD1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0322118</w:t>
            </w:r>
          </w:p>
        </w:tc>
        <w:tc>
          <w:tcPr>
            <w:tcW w:w="1134" w:type="dxa"/>
            <w:shd w:val="clear" w:color="auto" w:fill="auto"/>
          </w:tcPr>
          <w:p w14:paraId="17F90B27" w14:textId="6F31A15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</w:t>
            </w:r>
          </w:p>
        </w:tc>
        <w:tc>
          <w:tcPr>
            <w:tcW w:w="1276" w:type="dxa"/>
            <w:shd w:val="clear" w:color="auto" w:fill="auto"/>
          </w:tcPr>
          <w:p w14:paraId="6726B854" w14:textId="5E0681D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B4GALT1-AS1</w:t>
            </w:r>
          </w:p>
        </w:tc>
        <w:tc>
          <w:tcPr>
            <w:tcW w:w="3827" w:type="dxa"/>
            <w:shd w:val="clear" w:color="auto" w:fill="auto"/>
          </w:tcPr>
          <w:p w14:paraId="537A6893" w14:textId="3AAFB51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 RNA</w:t>
            </w:r>
          </w:p>
        </w:tc>
        <w:tc>
          <w:tcPr>
            <w:tcW w:w="1701" w:type="dxa"/>
          </w:tcPr>
          <w:p w14:paraId="53BC948B" w14:textId="3E11F811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Non-coding RNA/Pseudogene</w:t>
            </w:r>
          </w:p>
        </w:tc>
        <w:tc>
          <w:tcPr>
            <w:tcW w:w="1701" w:type="dxa"/>
          </w:tcPr>
          <w:p w14:paraId="2988AEC9" w14:textId="1BCE2B8A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07853016" w14:textId="7BA6159B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7522718" w14:textId="22FEFDD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4071298</w:t>
            </w:r>
          </w:p>
        </w:tc>
        <w:tc>
          <w:tcPr>
            <w:tcW w:w="1134" w:type="dxa"/>
            <w:shd w:val="clear" w:color="auto" w:fill="E7E6E6" w:themeFill="background2"/>
          </w:tcPr>
          <w:p w14:paraId="18857296" w14:textId="01C36F6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276" w:type="dxa"/>
            <w:shd w:val="clear" w:color="auto" w:fill="E7E6E6" w:themeFill="background2"/>
          </w:tcPr>
          <w:p w14:paraId="05B2AB6C" w14:textId="0B5E4AD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14:paraId="326710B2" w14:textId="017446F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BC0106E" w14:textId="7DF79855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D97CB2E" w14:textId="4F6920C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2D4F2600" w14:textId="335A5E8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B9277CA" w14:textId="2B5CF61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4141074</w:t>
            </w:r>
          </w:p>
        </w:tc>
        <w:tc>
          <w:tcPr>
            <w:tcW w:w="1134" w:type="dxa"/>
            <w:shd w:val="clear" w:color="auto" w:fill="auto"/>
          </w:tcPr>
          <w:p w14:paraId="06AE5334" w14:textId="41967F4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/ Intron</w:t>
            </w:r>
          </w:p>
        </w:tc>
        <w:tc>
          <w:tcPr>
            <w:tcW w:w="1276" w:type="dxa"/>
            <w:shd w:val="clear" w:color="auto" w:fill="auto"/>
          </w:tcPr>
          <w:p w14:paraId="5D0A31E9" w14:textId="459E19C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BC1D1</w:t>
            </w:r>
          </w:p>
        </w:tc>
        <w:tc>
          <w:tcPr>
            <w:tcW w:w="3827" w:type="dxa"/>
            <w:shd w:val="clear" w:color="auto" w:fill="auto"/>
          </w:tcPr>
          <w:p w14:paraId="6B2993F4" w14:textId="5D505E6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ell cycle and differentiation of various tissues; insulin-stimulated glucose uptake into cells (trafficking of GLUT-4)</w:t>
            </w:r>
          </w:p>
        </w:tc>
        <w:tc>
          <w:tcPr>
            <w:tcW w:w="1701" w:type="dxa"/>
          </w:tcPr>
          <w:p w14:paraId="14CEBDFE" w14:textId="42EE7AC0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</w:tcPr>
          <w:p w14:paraId="2CE95170" w14:textId="0F1A5AD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25D4D638" w14:textId="0DE5FADA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071A4EB" w14:textId="28590FF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4364797</w:t>
            </w:r>
          </w:p>
        </w:tc>
        <w:tc>
          <w:tcPr>
            <w:tcW w:w="1134" w:type="dxa"/>
            <w:shd w:val="clear" w:color="auto" w:fill="E7E6E6" w:themeFill="background2"/>
          </w:tcPr>
          <w:p w14:paraId="5DF91B34" w14:textId="6F42979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3' UTR</w:t>
            </w:r>
          </w:p>
        </w:tc>
        <w:tc>
          <w:tcPr>
            <w:tcW w:w="1276" w:type="dxa"/>
            <w:shd w:val="clear" w:color="auto" w:fill="E7E6E6" w:themeFill="background2"/>
          </w:tcPr>
          <w:p w14:paraId="32D099D2" w14:textId="68BD831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FNBP1</w:t>
            </w:r>
          </w:p>
        </w:tc>
        <w:tc>
          <w:tcPr>
            <w:tcW w:w="3827" w:type="dxa"/>
            <w:shd w:val="clear" w:color="auto" w:fill="E7E6E6" w:themeFill="background2"/>
          </w:tcPr>
          <w:p w14:paraId="07A9EDF3" w14:textId="495A2ADF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on of the actin cytoskeleton; spine formation/neurite branching; neuronal network formation; information processing</w:t>
            </w:r>
          </w:p>
        </w:tc>
        <w:tc>
          <w:tcPr>
            <w:tcW w:w="1701" w:type="dxa"/>
            <w:shd w:val="clear" w:color="auto" w:fill="E7E6E6" w:themeFill="background2"/>
          </w:tcPr>
          <w:p w14:paraId="026D3C26" w14:textId="51E80119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4AD52369" w14:textId="011CA675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79DE7509" w14:textId="6DBC3F0B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712AF330" w14:textId="7BC75BF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6513984</w:t>
            </w:r>
          </w:p>
        </w:tc>
        <w:tc>
          <w:tcPr>
            <w:tcW w:w="1134" w:type="dxa"/>
            <w:shd w:val="clear" w:color="auto" w:fill="auto"/>
          </w:tcPr>
          <w:p w14:paraId="5AC1A4DE" w14:textId="232B84F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17C07845" w14:textId="57994E1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NFRSF1B</w:t>
            </w:r>
          </w:p>
        </w:tc>
        <w:tc>
          <w:tcPr>
            <w:tcW w:w="3827" w:type="dxa"/>
            <w:shd w:val="clear" w:color="auto" w:fill="auto"/>
          </w:tcPr>
          <w:p w14:paraId="4DD29E0C" w14:textId="2F5608C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anti-apoptotic pathways; protecting neurons from apoptosis by stimulating anti-oxidative pathways</w:t>
            </w:r>
          </w:p>
        </w:tc>
        <w:tc>
          <w:tcPr>
            <w:tcW w:w="1701" w:type="dxa"/>
          </w:tcPr>
          <w:p w14:paraId="7AD4BFD9" w14:textId="4C7F04C2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69CB8945" w14:textId="432A85A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6A586937" w14:textId="405E1B12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63CD54D" w14:textId="2A20D52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7022038</w:t>
            </w:r>
          </w:p>
        </w:tc>
        <w:tc>
          <w:tcPr>
            <w:tcW w:w="1134" w:type="dxa"/>
            <w:shd w:val="clear" w:color="auto" w:fill="auto"/>
          </w:tcPr>
          <w:p w14:paraId="6AF5EE9A" w14:textId="129B58C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</w:tc>
        <w:tc>
          <w:tcPr>
            <w:tcW w:w="1276" w:type="dxa"/>
            <w:shd w:val="clear" w:color="auto" w:fill="auto"/>
          </w:tcPr>
          <w:p w14:paraId="46CFCEB4" w14:textId="6CAA147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MAST3</w:t>
            </w:r>
          </w:p>
        </w:tc>
        <w:tc>
          <w:tcPr>
            <w:tcW w:w="3827" w:type="dxa"/>
            <w:shd w:val="clear" w:color="auto" w:fill="auto"/>
          </w:tcPr>
          <w:p w14:paraId="2D39A02A" w14:textId="53DF5C2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unknown; microtubule-associated serine/threonine-protein kinase gene-3</w:t>
            </w:r>
          </w:p>
        </w:tc>
        <w:tc>
          <w:tcPr>
            <w:tcW w:w="1701" w:type="dxa"/>
          </w:tcPr>
          <w:p w14:paraId="3DB6265C" w14:textId="3FE656CD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</w:p>
        </w:tc>
        <w:tc>
          <w:tcPr>
            <w:tcW w:w="1701" w:type="dxa"/>
          </w:tcPr>
          <w:p w14:paraId="754156CE" w14:textId="51557B5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7441E1DF" w14:textId="66AC11CC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CC95518" w14:textId="489DDD5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7804886</w:t>
            </w:r>
          </w:p>
        </w:tc>
        <w:tc>
          <w:tcPr>
            <w:tcW w:w="1134" w:type="dxa"/>
            <w:shd w:val="clear" w:color="auto" w:fill="E7E6E6" w:themeFill="background2"/>
          </w:tcPr>
          <w:p w14:paraId="6C4D6FA8" w14:textId="3ADF8FC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/ 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32D26C0F" w14:textId="2D9A801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ASA3</w:t>
            </w:r>
          </w:p>
        </w:tc>
        <w:tc>
          <w:tcPr>
            <w:tcW w:w="3827" w:type="dxa"/>
            <w:shd w:val="clear" w:color="auto" w:fill="E7E6E6" w:themeFill="background2"/>
          </w:tcPr>
          <w:p w14:paraId="4D885C55" w14:textId="1B307C7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egatively regulating the Ras signaling pathway</w:t>
            </w:r>
          </w:p>
        </w:tc>
        <w:tc>
          <w:tcPr>
            <w:tcW w:w="1701" w:type="dxa"/>
            <w:shd w:val="clear" w:color="auto" w:fill="E7E6E6" w:themeFill="background2"/>
          </w:tcPr>
          <w:p w14:paraId="3215F159" w14:textId="029CC58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  <w:shd w:val="clear" w:color="auto" w:fill="E7E6E6" w:themeFill="background2"/>
          </w:tcPr>
          <w:p w14:paraId="7233ADC7" w14:textId="576A3FC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7EDA6D2E" w14:textId="439E8FFF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1E832BE3" w14:textId="6B41E1F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1695395</w:t>
            </w:r>
          </w:p>
        </w:tc>
        <w:tc>
          <w:tcPr>
            <w:tcW w:w="1134" w:type="dxa"/>
            <w:shd w:val="clear" w:color="auto" w:fill="auto"/>
          </w:tcPr>
          <w:p w14:paraId="2328802C" w14:textId="2E23F57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auto"/>
          </w:tcPr>
          <w:p w14:paraId="29377151" w14:textId="348BAE7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ETS1</w:t>
            </w:r>
          </w:p>
        </w:tc>
        <w:tc>
          <w:tcPr>
            <w:tcW w:w="3827" w:type="dxa"/>
            <w:shd w:val="clear" w:color="auto" w:fill="auto"/>
          </w:tcPr>
          <w:p w14:paraId="4F02FFB3" w14:textId="6DB0F0D5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ranscriptional regulation of numerous genes; stem cell development; cell senescence and death; tumorigenesis; angiogenesis</w:t>
            </w:r>
          </w:p>
        </w:tc>
        <w:tc>
          <w:tcPr>
            <w:tcW w:w="1701" w:type="dxa"/>
          </w:tcPr>
          <w:p w14:paraId="28041F04" w14:textId="5352715B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ene expression/DNA regulation/Epigenetic regulation</w:t>
            </w:r>
          </w:p>
        </w:tc>
        <w:tc>
          <w:tcPr>
            <w:tcW w:w="1701" w:type="dxa"/>
          </w:tcPr>
          <w:p w14:paraId="35070846" w14:textId="221CA5F5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3FF5CCA1" w14:textId="69D528B7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1C9B8C27" w14:textId="5987C9B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3053742</w:t>
            </w:r>
          </w:p>
        </w:tc>
        <w:tc>
          <w:tcPr>
            <w:tcW w:w="1134" w:type="dxa"/>
            <w:shd w:val="clear" w:color="auto" w:fill="E7E6E6" w:themeFill="background2"/>
          </w:tcPr>
          <w:p w14:paraId="52CB1A4B" w14:textId="381400E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</w:t>
            </w:r>
          </w:p>
        </w:tc>
        <w:tc>
          <w:tcPr>
            <w:tcW w:w="1276" w:type="dxa"/>
            <w:shd w:val="clear" w:color="auto" w:fill="E7E6E6" w:themeFill="background2"/>
          </w:tcPr>
          <w:p w14:paraId="165C732F" w14:textId="7273A2EA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ACTB2-AS1</w:t>
            </w:r>
          </w:p>
        </w:tc>
        <w:tc>
          <w:tcPr>
            <w:tcW w:w="3827" w:type="dxa"/>
            <w:shd w:val="clear" w:color="auto" w:fill="E7E6E6" w:themeFill="background2"/>
          </w:tcPr>
          <w:p w14:paraId="73BBA2B2" w14:textId="593DD4A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 RNA</w:t>
            </w:r>
          </w:p>
        </w:tc>
        <w:tc>
          <w:tcPr>
            <w:tcW w:w="1701" w:type="dxa"/>
            <w:shd w:val="clear" w:color="auto" w:fill="E7E6E6" w:themeFill="background2"/>
          </w:tcPr>
          <w:p w14:paraId="0437D7EA" w14:textId="1CD39B70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Non-coding RNA/Pseudogene</w:t>
            </w:r>
          </w:p>
        </w:tc>
        <w:tc>
          <w:tcPr>
            <w:tcW w:w="1701" w:type="dxa"/>
            <w:shd w:val="clear" w:color="auto" w:fill="E7E6E6" w:themeFill="background2"/>
          </w:tcPr>
          <w:p w14:paraId="3187D2AB" w14:textId="40176F7C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027B15DD" w14:textId="42A9A9F6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53B80684" w14:textId="4952D988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3084667</w:t>
            </w:r>
          </w:p>
        </w:tc>
        <w:tc>
          <w:tcPr>
            <w:tcW w:w="1134" w:type="dxa"/>
            <w:shd w:val="clear" w:color="auto" w:fill="E7E6E6" w:themeFill="background2"/>
          </w:tcPr>
          <w:p w14:paraId="602E9F4D" w14:textId="34140F5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E7E6E6" w:themeFill="background2"/>
          </w:tcPr>
          <w:p w14:paraId="55DEE179" w14:textId="009E56E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GRAP2</w:t>
            </w:r>
          </w:p>
        </w:tc>
        <w:tc>
          <w:tcPr>
            <w:tcW w:w="3827" w:type="dxa"/>
            <w:shd w:val="clear" w:color="auto" w:fill="E7E6E6" w:themeFill="background2"/>
          </w:tcPr>
          <w:p w14:paraId="627CD1E5" w14:textId="55798A67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eukocyte-specific protein-tyrosine kinase signaling; RET signaling which is involved in brain development and maturation of dopaminergic neurons</w:t>
            </w:r>
          </w:p>
        </w:tc>
        <w:tc>
          <w:tcPr>
            <w:tcW w:w="1701" w:type="dxa"/>
            <w:shd w:val="clear" w:color="auto" w:fill="E7E6E6" w:themeFill="background2"/>
          </w:tcPr>
          <w:p w14:paraId="05D3C1D5" w14:textId="7CFEC6F7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01EA12EB" w14:textId="5E1CCCD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70575C79" w14:textId="0BE47EF7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47026786" w14:textId="0A702501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4874433</w:t>
            </w:r>
          </w:p>
        </w:tc>
        <w:tc>
          <w:tcPr>
            <w:tcW w:w="1134" w:type="dxa"/>
            <w:shd w:val="clear" w:color="auto" w:fill="auto"/>
          </w:tcPr>
          <w:p w14:paraId="23D73E4E" w14:textId="32BF7620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</w:t>
            </w:r>
          </w:p>
        </w:tc>
        <w:tc>
          <w:tcPr>
            <w:tcW w:w="1276" w:type="dxa"/>
            <w:shd w:val="clear" w:color="auto" w:fill="auto"/>
          </w:tcPr>
          <w:p w14:paraId="424A47EA" w14:textId="76236D5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INC00854</w:t>
            </w:r>
          </w:p>
        </w:tc>
        <w:tc>
          <w:tcPr>
            <w:tcW w:w="3827" w:type="dxa"/>
            <w:shd w:val="clear" w:color="auto" w:fill="auto"/>
          </w:tcPr>
          <w:p w14:paraId="36B5AA62" w14:textId="4827440E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on-coding RNA</w:t>
            </w:r>
          </w:p>
        </w:tc>
        <w:tc>
          <w:tcPr>
            <w:tcW w:w="1701" w:type="dxa"/>
          </w:tcPr>
          <w:p w14:paraId="041A7544" w14:textId="5523E32C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Non-coding RNA/Pseudogene</w:t>
            </w:r>
          </w:p>
        </w:tc>
        <w:tc>
          <w:tcPr>
            <w:tcW w:w="1701" w:type="dxa"/>
          </w:tcPr>
          <w:p w14:paraId="57E7890C" w14:textId="11EAA04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04791D91" w14:textId="68816E7C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62838E28" w14:textId="0B484EB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6683792</w:t>
            </w:r>
          </w:p>
        </w:tc>
        <w:tc>
          <w:tcPr>
            <w:tcW w:w="1134" w:type="dxa"/>
            <w:shd w:val="clear" w:color="auto" w:fill="E7E6E6" w:themeFill="background2"/>
          </w:tcPr>
          <w:p w14:paraId="61EF91AE" w14:textId="256A9AA3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276" w:type="dxa"/>
            <w:shd w:val="clear" w:color="auto" w:fill="E7E6E6" w:themeFill="background2"/>
          </w:tcPr>
          <w:p w14:paraId="6BF18CA4" w14:textId="05BB38FC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SLC35E1</w:t>
            </w:r>
          </w:p>
        </w:tc>
        <w:tc>
          <w:tcPr>
            <w:tcW w:w="3827" w:type="dxa"/>
            <w:shd w:val="clear" w:color="auto" w:fill="E7E6E6" w:themeFill="background2"/>
          </w:tcPr>
          <w:p w14:paraId="2CAD4FF0" w14:textId="7A85BFE2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unknown (putative transporter)</w:t>
            </w:r>
          </w:p>
        </w:tc>
        <w:tc>
          <w:tcPr>
            <w:tcW w:w="1701" w:type="dxa"/>
            <w:shd w:val="clear" w:color="auto" w:fill="E7E6E6" w:themeFill="background2"/>
          </w:tcPr>
          <w:p w14:paraId="63F62C4C" w14:textId="5CCEE91F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Intra-intercellular Signaling/Transport</w:t>
            </w:r>
          </w:p>
        </w:tc>
        <w:tc>
          <w:tcPr>
            <w:tcW w:w="1701" w:type="dxa"/>
            <w:shd w:val="clear" w:color="auto" w:fill="E7E6E6" w:themeFill="background2"/>
          </w:tcPr>
          <w:p w14:paraId="4878737F" w14:textId="7112C323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087BC56F" w14:textId="4FF3B0EB" w:rsidTr="00640F93">
        <w:trPr>
          <w:trHeight w:val="397"/>
        </w:trPr>
        <w:tc>
          <w:tcPr>
            <w:tcW w:w="1134" w:type="dxa"/>
            <w:shd w:val="clear" w:color="auto" w:fill="E7E6E6" w:themeFill="background2"/>
          </w:tcPr>
          <w:p w14:paraId="356FECAA" w14:textId="7001650D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7215601</w:t>
            </w:r>
          </w:p>
        </w:tc>
        <w:tc>
          <w:tcPr>
            <w:tcW w:w="1134" w:type="dxa"/>
            <w:shd w:val="clear" w:color="auto" w:fill="E7E6E6" w:themeFill="background2"/>
          </w:tcPr>
          <w:p w14:paraId="32E5669E" w14:textId="781F44F9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Intron/ Non-coding</w:t>
            </w:r>
          </w:p>
        </w:tc>
        <w:tc>
          <w:tcPr>
            <w:tcW w:w="1276" w:type="dxa"/>
            <w:shd w:val="clear" w:color="auto" w:fill="E7E6E6" w:themeFill="background2"/>
          </w:tcPr>
          <w:p w14:paraId="21D6F6F3" w14:textId="62A5F8AB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SMCE2</w:t>
            </w:r>
          </w:p>
        </w:tc>
        <w:tc>
          <w:tcPr>
            <w:tcW w:w="3827" w:type="dxa"/>
            <w:shd w:val="clear" w:color="auto" w:fill="E7E6E6" w:themeFill="background2"/>
          </w:tcPr>
          <w:p w14:paraId="4ECC7CCD" w14:textId="1441ADD6" w:rsidR="00076C67" w:rsidRPr="006C3A87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nuclear transport, transcription, chromosome segregation and DNA repair; key role in genome maintenance, suppression of mitotic recombination; dwarfism; bipolar disorder</w:t>
            </w:r>
          </w:p>
        </w:tc>
        <w:tc>
          <w:tcPr>
            <w:tcW w:w="1701" w:type="dxa"/>
            <w:shd w:val="clear" w:color="auto" w:fill="E7E6E6" w:themeFill="background2"/>
          </w:tcPr>
          <w:p w14:paraId="1B263DCC" w14:textId="08D237D0" w:rsidR="00076C67" w:rsidRPr="00772898" w:rsidRDefault="00076C67" w:rsidP="00076C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  <w:shd w:val="clear" w:color="auto" w:fill="E7E6E6" w:themeFill="background2"/>
          </w:tcPr>
          <w:p w14:paraId="52D702C8" w14:textId="77D51AA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76C67" w:rsidRPr="009929D2" w14:paraId="4ECBEBB0" w14:textId="1D92A393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F51EB60" w14:textId="008E8D00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5507942</w:t>
            </w:r>
          </w:p>
        </w:tc>
        <w:tc>
          <w:tcPr>
            <w:tcW w:w="1134" w:type="dxa"/>
            <w:shd w:val="clear" w:color="auto" w:fill="auto"/>
          </w:tcPr>
          <w:p w14:paraId="4F239E97" w14:textId="36B6ABEE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/5' UTR</w:t>
            </w:r>
          </w:p>
        </w:tc>
        <w:tc>
          <w:tcPr>
            <w:tcW w:w="1276" w:type="dxa"/>
            <w:shd w:val="clear" w:color="auto" w:fill="auto"/>
          </w:tcPr>
          <w:p w14:paraId="54BF7041" w14:textId="18EEA45A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D36</w:t>
            </w:r>
          </w:p>
        </w:tc>
        <w:tc>
          <w:tcPr>
            <w:tcW w:w="3827" w:type="dxa"/>
            <w:shd w:val="clear" w:color="auto" w:fill="auto"/>
          </w:tcPr>
          <w:p w14:paraId="4F425829" w14:textId="1623D0D6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gulating many signaling processes; fatty acid transport; brain lipid sensing and nervous control of energy balance; behavior, spatial learning and memory; neuropsychiatric and neurodegenerative disorders</w:t>
            </w:r>
          </w:p>
        </w:tc>
        <w:tc>
          <w:tcPr>
            <w:tcW w:w="1701" w:type="dxa"/>
          </w:tcPr>
          <w:p w14:paraId="75E039E2" w14:textId="03B3C91C" w:rsidR="00076C67" w:rsidRPr="00772898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1D9A0DFB" w14:textId="5360272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76C67" w:rsidRPr="009929D2" w14:paraId="629421FE" w14:textId="3A1705EA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001D9389" w14:textId="77C3F46A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17134427</w:t>
            </w:r>
          </w:p>
        </w:tc>
        <w:tc>
          <w:tcPr>
            <w:tcW w:w="1134" w:type="dxa"/>
            <w:shd w:val="clear" w:color="auto" w:fill="auto"/>
          </w:tcPr>
          <w:p w14:paraId="0E4201A1" w14:textId="770F67CC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Exon/Non-coding</w:t>
            </w:r>
          </w:p>
        </w:tc>
        <w:tc>
          <w:tcPr>
            <w:tcW w:w="1276" w:type="dxa"/>
            <w:shd w:val="clear" w:color="auto" w:fill="auto"/>
          </w:tcPr>
          <w:p w14:paraId="09B1A505" w14:textId="250DF6F2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ZFR</w:t>
            </w:r>
          </w:p>
        </w:tc>
        <w:tc>
          <w:tcPr>
            <w:tcW w:w="3827" w:type="dxa"/>
            <w:shd w:val="clear" w:color="auto" w:fill="auto"/>
          </w:tcPr>
          <w:p w14:paraId="7F1477C5" w14:textId="23C762E1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NA binding protein involved in nucleocytoplasmic shuttling in neurons; post-implantation and gastrulation stages of development; pancreatic cancer; highly expressed in brain</w:t>
            </w:r>
          </w:p>
        </w:tc>
        <w:tc>
          <w:tcPr>
            <w:tcW w:w="1701" w:type="dxa"/>
          </w:tcPr>
          <w:p w14:paraId="0EDBA196" w14:textId="2336E089" w:rsidR="00076C67" w:rsidRPr="00772898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204AB089" w14:textId="6562BE42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76C67" w:rsidRPr="009929D2" w14:paraId="4BE2F265" w14:textId="6C633908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7E9042F" w14:textId="33848849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21336878</w:t>
            </w:r>
          </w:p>
        </w:tc>
        <w:tc>
          <w:tcPr>
            <w:tcW w:w="1134" w:type="dxa"/>
            <w:shd w:val="clear" w:color="auto" w:fill="auto"/>
          </w:tcPr>
          <w:p w14:paraId="1B433C18" w14:textId="332917B9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1276" w:type="dxa"/>
            <w:shd w:val="clear" w:color="auto" w:fill="auto"/>
          </w:tcPr>
          <w:p w14:paraId="71526307" w14:textId="4A7FE0B5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LYAR</w:t>
            </w:r>
          </w:p>
        </w:tc>
        <w:tc>
          <w:tcPr>
            <w:tcW w:w="3827" w:type="dxa"/>
            <w:shd w:val="clear" w:color="auto" w:fill="auto"/>
          </w:tcPr>
          <w:p w14:paraId="00ADE93A" w14:textId="26DC6B0E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ibosomal RNA processing; transcription regulation</w:t>
            </w:r>
          </w:p>
        </w:tc>
        <w:tc>
          <w:tcPr>
            <w:tcW w:w="1701" w:type="dxa"/>
          </w:tcPr>
          <w:p w14:paraId="1E9CA1C7" w14:textId="0B50A570" w:rsidR="00076C67" w:rsidRPr="00772898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Gene expression/DNA regulation/Epigenetic regulation</w:t>
            </w:r>
          </w:p>
        </w:tc>
        <w:tc>
          <w:tcPr>
            <w:tcW w:w="1701" w:type="dxa"/>
          </w:tcPr>
          <w:p w14:paraId="358FC9C3" w14:textId="613DF27E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76C67" w:rsidRPr="009929D2" w14:paraId="721375DB" w14:textId="683C205E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5C79F178" w14:textId="7E6D2E9C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5923857</w:t>
            </w:r>
          </w:p>
        </w:tc>
        <w:tc>
          <w:tcPr>
            <w:tcW w:w="1134" w:type="dxa"/>
            <w:shd w:val="clear" w:color="auto" w:fill="auto"/>
          </w:tcPr>
          <w:p w14:paraId="2BD3B706" w14:textId="7103AFC1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</w:tc>
        <w:tc>
          <w:tcPr>
            <w:tcW w:w="1276" w:type="dxa"/>
            <w:shd w:val="clear" w:color="auto" w:fill="auto"/>
          </w:tcPr>
          <w:p w14:paraId="4D316E32" w14:textId="357A7DBE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CF7L2</w:t>
            </w:r>
          </w:p>
        </w:tc>
        <w:tc>
          <w:tcPr>
            <w:tcW w:w="3827" w:type="dxa"/>
            <w:shd w:val="clear" w:color="auto" w:fill="auto"/>
          </w:tcPr>
          <w:p w14:paraId="7C5D59B0" w14:textId="3736BAF7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transcriptional regulation in the </w:t>
            </w:r>
            <w:proofErr w:type="spellStart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6C3A87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; blood glucose homeostasis; neurodevelopment and plasticity of mature neurons; memory, visual-motor/fine-motor function; spatial learning, emotional functioning; behavior; speech; schizophrenia; ADHD; anxiety and bipolar disorders</w:t>
            </w:r>
          </w:p>
        </w:tc>
        <w:tc>
          <w:tcPr>
            <w:tcW w:w="1701" w:type="dxa"/>
          </w:tcPr>
          <w:p w14:paraId="16069C29" w14:textId="2FE77FF9" w:rsidR="00076C67" w:rsidRPr="00772898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65B2B0E1" w14:textId="7503C1DB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76C67" w:rsidRPr="009929D2" w14:paraId="1C0DE2C4" w14:textId="133895D0" w:rsidTr="00640F93">
        <w:trPr>
          <w:trHeight w:val="397"/>
        </w:trPr>
        <w:tc>
          <w:tcPr>
            <w:tcW w:w="1134" w:type="dxa"/>
            <w:shd w:val="clear" w:color="auto" w:fill="auto"/>
          </w:tcPr>
          <w:p w14:paraId="6F9D4DBE" w14:textId="3DA20B8F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6637027</w:t>
            </w:r>
          </w:p>
        </w:tc>
        <w:tc>
          <w:tcPr>
            <w:tcW w:w="1134" w:type="dxa"/>
            <w:shd w:val="clear" w:color="auto" w:fill="auto"/>
          </w:tcPr>
          <w:p w14:paraId="3A047EF0" w14:textId="49AF6082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276" w:type="dxa"/>
            <w:shd w:val="clear" w:color="auto" w:fill="auto"/>
          </w:tcPr>
          <w:p w14:paraId="00BC5442" w14:textId="68163FB4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D86</w:t>
            </w:r>
          </w:p>
        </w:tc>
        <w:tc>
          <w:tcPr>
            <w:tcW w:w="3827" w:type="dxa"/>
            <w:shd w:val="clear" w:color="auto" w:fill="auto"/>
          </w:tcPr>
          <w:p w14:paraId="53F9208C" w14:textId="3896CC7C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T-lymphocyte proliferation and interleukin-2 production; microglia activation; cognitive/ neurodegenerative disturbances</w:t>
            </w:r>
          </w:p>
        </w:tc>
        <w:tc>
          <w:tcPr>
            <w:tcW w:w="1701" w:type="dxa"/>
          </w:tcPr>
          <w:p w14:paraId="5023225E" w14:textId="5F253578" w:rsidR="00076C67" w:rsidRPr="00772898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Cerebral/Neuronal</w:t>
            </w:r>
          </w:p>
        </w:tc>
        <w:tc>
          <w:tcPr>
            <w:tcW w:w="1701" w:type="dxa"/>
          </w:tcPr>
          <w:p w14:paraId="7CD7F984" w14:textId="3278D414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76C67" w:rsidRPr="009929D2" w14:paraId="75ADF56D" w14:textId="048C3C8F" w:rsidTr="00640F93">
        <w:trPr>
          <w:trHeight w:val="39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C1440E" w14:textId="0CA25494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cg075845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9A7CCE0" w14:textId="0C2F80B3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3' UTR/ Non-co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05CB889" w14:textId="156909BA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DEDD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20202561" w14:textId="79A6EEF9" w:rsidR="00076C67" w:rsidRPr="006C3A87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A87">
              <w:rPr>
                <w:rFonts w:ascii="Times New Roman" w:hAnsi="Times New Roman" w:cs="Times New Roman"/>
                <w:sz w:val="16"/>
                <w:szCs w:val="16"/>
              </w:rPr>
              <w:t>receptor-induced apopt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611B56" w14:textId="31811768" w:rsidR="00076C67" w:rsidRPr="00772898" w:rsidRDefault="00076C67" w:rsidP="001A636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2898">
              <w:rPr>
                <w:rFonts w:ascii="Times New Roman" w:hAnsi="Times New Roman" w:cs="Times New Roman"/>
                <w:sz w:val="16"/>
                <w:szCs w:val="16"/>
              </w:rPr>
              <w:t>Oncogenic/apopt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FBFA51" w14:textId="6EE77F11" w:rsidR="00076C67" w:rsidRPr="00772898" w:rsidRDefault="00076C67" w:rsidP="00076C6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1D8F2E80" w14:textId="77777777" w:rsidR="00791979" w:rsidRPr="009929D2" w:rsidRDefault="00791979" w:rsidP="00791979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D7BA126" w14:textId="38347133" w:rsidR="00FF71B7" w:rsidRDefault="00FD0971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  <w:sectPr w:rsidR="00FF71B7" w:rsidSect="00076C67">
          <w:footerReference w:type="even" r:id="rId7"/>
          <w:footerReference w:type="default" r:id="rId8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Adapted </w:t>
      </w:r>
      <w:proofErr w:type="spellStart"/>
      <w:r w:rsidR="00965857">
        <w:rPr>
          <w:rFonts w:ascii="Times New Roman" w:hAnsi="Times New Roman" w:cs="Times New Roman"/>
          <w:sz w:val="16"/>
          <w:szCs w:val="16"/>
          <w:lang w:val="en-GB"/>
        </w:rPr>
        <w:t>supplementeray</w:t>
      </w:r>
      <w:proofErr w:type="spellEnd"/>
      <w:r w:rsidR="00965857">
        <w:rPr>
          <w:rFonts w:ascii="Times New Roman" w:hAnsi="Times New Roman" w:cs="Times New Roman"/>
          <w:sz w:val="16"/>
          <w:szCs w:val="16"/>
          <w:lang w:val="en-GB"/>
        </w:rPr>
        <w:t xml:space="preserve"> table S2 from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Guïza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et al [1]. </w:t>
      </w:r>
      <w:r w:rsidR="00CF77F0" w:rsidRPr="009929D2">
        <w:rPr>
          <w:rFonts w:ascii="Times New Roman" w:hAnsi="Times New Roman" w:cs="Times New Roman"/>
          <w:sz w:val="16"/>
          <w:szCs w:val="16"/>
          <w:lang w:val="en-GB"/>
        </w:rPr>
        <w:t>Source of gene-related protein function: Entrez Gene Summary</w:t>
      </w:r>
      <w:r w:rsidR="003B2948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at Pubmed.com and</w:t>
      </w:r>
      <w:r w:rsidR="00CF77F0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3B2948" w:rsidRPr="009929D2">
        <w:rPr>
          <w:rFonts w:ascii="Times New Roman" w:hAnsi="Times New Roman" w:cs="Times New Roman"/>
          <w:sz w:val="16"/>
          <w:szCs w:val="16"/>
          <w:lang w:val="en-GB"/>
        </w:rPr>
        <w:t>UniProt</w:t>
      </w:r>
      <w:proofErr w:type="spellEnd"/>
      <w:r w:rsidR="003B2948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database (www.uniprot.org), </w:t>
      </w:r>
      <w:r w:rsidR="00CF77F0" w:rsidRPr="009929D2">
        <w:rPr>
          <w:rFonts w:ascii="Times New Roman" w:hAnsi="Times New Roman" w:cs="Times New Roman"/>
          <w:sz w:val="16"/>
          <w:szCs w:val="16"/>
          <w:lang w:val="en-GB"/>
        </w:rPr>
        <w:t>complemented with updated literature searches for li</w:t>
      </w:r>
      <w:r w:rsidR="00D86841" w:rsidRPr="009929D2">
        <w:rPr>
          <w:rFonts w:ascii="Times New Roman" w:hAnsi="Times New Roman" w:cs="Times New Roman"/>
          <w:sz w:val="16"/>
          <w:szCs w:val="16"/>
          <w:lang w:val="en-GB"/>
        </w:rPr>
        <w:t>nks with brain and development.</w:t>
      </w:r>
      <w:r w:rsidR="0096585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092C2B">
        <w:rPr>
          <w:rFonts w:ascii="Times New Roman" w:hAnsi="Times New Roman" w:cs="Times New Roman"/>
          <w:sz w:val="16"/>
          <w:szCs w:val="16"/>
          <w:lang w:val="en-GB"/>
        </w:rPr>
        <w:t xml:space="preserve">CpG-sites marked in </w:t>
      </w:r>
      <w:proofErr w:type="spellStart"/>
      <w:r w:rsidR="00092C2B">
        <w:rPr>
          <w:rFonts w:ascii="Times New Roman" w:hAnsi="Times New Roman" w:cs="Times New Roman"/>
          <w:sz w:val="16"/>
          <w:szCs w:val="16"/>
          <w:lang w:val="en-GB"/>
        </w:rPr>
        <w:t>gray</w:t>
      </w:r>
      <w:proofErr w:type="spellEnd"/>
      <w:r w:rsidR="00092C2B">
        <w:rPr>
          <w:rFonts w:ascii="Times New Roman" w:hAnsi="Times New Roman" w:cs="Times New Roman"/>
          <w:sz w:val="16"/>
          <w:szCs w:val="16"/>
          <w:lang w:val="en-GB"/>
        </w:rPr>
        <w:t xml:space="preserve"> are those </w:t>
      </w:r>
      <w:r w:rsidR="00537075">
        <w:rPr>
          <w:rFonts w:ascii="Times New Roman" w:hAnsi="Times New Roman" w:cs="Times New Roman"/>
          <w:sz w:val="16"/>
          <w:szCs w:val="16"/>
          <w:lang w:val="en-GB"/>
        </w:rPr>
        <w:t>of which the methylation status was</w:t>
      </w:r>
      <w:r w:rsidR="00092C2B">
        <w:rPr>
          <w:rFonts w:ascii="Times New Roman" w:hAnsi="Times New Roman" w:cs="Times New Roman"/>
          <w:sz w:val="16"/>
          <w:szCs w:val="16"/>
          <w:lang w:val="en-GB"/>
        </w:rPr>
        <w:t xml:space="preserve"> significantly affected by early-PN versus late-PN. </w:t>
      </w:r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Abbreviations: AACSP1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Acetoacetyl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-CoA Synthetase Pseudogene 1; AAK1, Adaptor-</w:t>
      </w:r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lastRenderedPageBreak/>
        <w:t xml:space="preserve">related protein complex 2 Associated Kinase 1; ADGRE1, Adhesion G Protein-Coupled Receptor E1; </w:t>
      </w:r>
      <w:r w:rsidR="002161E1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ADHD: attention deficit hyperactivity disorder; </w:t>
      </w:r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AIM2, Absent In Melanoma 2; ATAD2B, ATPase Family AAA Domain Containing 2B; B4GALT1-AS1, Beta-1,4-galactosyltransferase 1 Antisense ribonucleic acid 1; CD36, Cluster of Differentiation 36; CD86, Cluster of Differentiation 86; CD93, Cluster of Differentiation 93; CENPA, Centromere protein A; CEP85L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Centrosomal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Protein 85 Like; CHST11, Carbohydrate Sulfotransferase 11; CLNK, Cytokine Dependent Hematopoietic Cell Linker; COL15A1, Collagen Type XV Alpha 1 Chain; DEDD2, Death Effector Domain Containing 2; DPP8, Dipeptidyl Peptidase 8; EIF3E, Eukaryotic Translation Initiation Factor 3 Subunit E; ETS1, E26 Transformation-Specific Proto-Oncogene 1; FGR, Feline Gardner-Rasheed Sarcoma Proto-Oncogene; FNBP1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Formin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Binding Protein 1; GPER1, G Protein-Coupled Oestrogen Receptor 1; GRAP2, Growth factor Receptor-bound Protein 2-Related Adaptor Protein 2; GSE1, Genetic Suppressor Element 1; HDAC9, Histone Deacetylase 9; HIP1, Huntingtin Interacting Protein 1; HIVEP3, Human Immunodeficiency Virus Type I enhancer binding protein 3; HSD11B1, 11-Beta-Hydroxysteroid Dehydrogenase 1; IGFBP7, Insulin-like Growth Factor Binding Protein 7; IL19, Interleukin 19; INO80, inositol auxotroph 80; KAT6B, Lysine Ace</w:t>
      </w:r>
      <w:r w:rsidR="002948ED">
        <w:rPr>
          <w:rFonts w:ascii="Times New Roman" w:hAnsi="Times New Roman" w:cs="Times New Roman"/>
          <w:sz w:val="16"/>
          <w:szCs w:val="16"/>
          <w:lang w:val="en-GB"/>
        </w:rPr>
        <w:t xml:space="preserve">tyltransferase 6B; KAZN, </w:t>
      </w:r>
      <w:proofErr w:type="spellStart"/>
      <w:r w:rsidR="002948ED">
        <w:rPr>
          <w:rFonts w:ascii="Times New Roman" w:hAnsi="Times New Roman" w:cs="Times New Roman"/>
          <w:sz w:val="16"/>
          <w:szCs w:val="16"/>
          <w:lang w:val="en-GB"/>
        </w:rPr>
        <w:t>Kazrin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; LACTB2-AS1, Lactamase Beta 2 Antisense ribonucleic acid 1; LINC00854, Long Intergenic Non-Protein Coding RNA 854; LINC01599, Long Intergenic Non-Protein Coding RNA 1599; LITAF, Lipopolysaccharide Induced TNF Factor; LOC101927043, Collagen Alpha-1(II) Chain-Like 101927043; LOC101928841, Collagen Alpha-1(II) Chain-Like 101928841; LYAR, Ly1 Antibody Reactive; LYST, Lysosomal Trafficking Regulator; MAP3K2, Mitogen-Activated Protein 3 Kinase 2; MAST3, Microtubule Associated Serine/Threonine Kinase 3; METTL16, Methyltransferase Like 16; MIR486-1, MicroRNA 486-1; MKL1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Megakaryoblastic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Leukaemia (Translocation) 1; MNDA, Myeloid Cell Nuclear Differentiation Antigen; MS4A6A, Membrane Spanning 4-Domains A6A; MYOF, Myoferlin; NIPSNAP3B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Nipsnap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Homolog 3B; NLRC5, NLR Family CARD Domain Containing 5; NSMCE2, Non-SMC Element 2 Methyl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Methanesulfonate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Sensitivity Gene 21 Homolog; PDE4B, Phosphodiesterase 4B; PHF10, PHD Finger Protein 10; PICU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pediatric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intensive care unit; PKM, Pyruvate Kinase Muscle; PLA2G15, Phospholipase A2 Group XV; PLD3, Phospholipase D Family Member 3; PRKAG2, Protein Kinase AMP-Activated Non-Catalytic Subunit Gamma 2; PRKCA, Protein Kinase C Alpha; RAB11FIP4, RAB11 Family Interacting Protein 4; RASA3, RAS P21 Protein Activator 3; RHBDD2, Rhomboid Domain Containing 2; RIN3, Ras And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Rab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Interactor 3; RNF217, Ring Finger Protein 217; RTTN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Rotatin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; SARDH, Sarcosine Dehydrogenase; SCN11A, Sodium Voltage-Gated Channel Alpha Subunit 11; SETD7, SET Domain Containing Lysine Methyltransferase 7; SIPA1, Signal-Induced Proliferation-Associated 1; SLC35E1, Solute Carrier Family 35 Member E1; SORCS2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Sortilin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Related VPS10 Domain Containing Receptor 2; SRGAP1, SLIT-ROBO Rho GTPase Activating Protein 1; STPG1, Sperm Tail PG-Rich Repeat Containing 1; SVIL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Supervillin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; TBC1D1, TBC1 Domain Family Member 1; TBC1D8, TBC1 Domain Family Member 8; TCF7L2, Transcription Factor 7 Like 2; TEX41, Testis Expressed 41; THADA, Thyroid Adenoma-Associated Protein; TNFRSF1B, TNF Receptor Superfamily Member 1B; TNFSF11, TNF Superfamily Member 11; TPP2, Tripeptidyl Peptidase 2; TPST1, </w:t>
      </w:r>
      <w:proofErr w:type="spellStart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>Tyrosylprotein</w:t>
      </w:r>
      <w:proofErr w:type="spellEnd"/>
      <w:r w:rsidR="00DE53F2" w:rsidRPr="009929D2">
        <w:rPr>
          <w:rFonts w:ascii="Times New Roman" w:hAnsi="Times New Roman" w:cs="Times New Roman"/>
          <w:sz w:val="16"/>
          <w:szCs w:val="16"/>
          <w:lang w:val="en-GB"/>
        </w:rPr>
        <w:t xml:space="preserve"> Sulfotransferase 1; TRAF3IP2-AS1, TRAF3IP2 Antisense RNA 1; TTC7A, Tetratricopeptide Repeat Domain 7A; TUBGCP2, Tubulin Gamma Complex Associated Protein 2; UBASH3B, Ubiquitin Associated And SH3 Domain Containing B; UBP1, Upstream Binding Protein 1; XRCC4, X-Ray Repair Cross Complementing 4; YAP1, Yes Associated Protein 1; ZFR, Zinc Finger Ribonucleic acid binding protein; ZSCAN25, Zinc Finger And SCAN Domain Containing 25.</w:t>
      </w:r>
    </w:p>
    <w:p w14:paraId="1A2268C0" w14:textId="3347118C" w:rsidR="00FF71B7" w:rsidRDefault="00FF71B7" w:rsidP="00FF71B7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REFERENCES</w:t>
      </w:r>
    </w:p>
    <w:p w14:paraId="3377E455" w14:textId="77777777" w:rsidR="00FF71B7" w:rsidRPr="00640F93" w:rsidRDefault="00FF71B7" w:rsidP="00FF71B7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099012F0" w14:textId="73E849C0" w:rsidR="00FF71B7" w:rsidRPr="00FF71B7" w:rsidRDefault="00FF71B7" w:rsidP="00FF71B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FF71B7">
        <w:rPr>
          <w:rFonts w:ascii="Times New Roman" w:hAnsi="Times New Roman"/>
          <w:sz w:val="20"/>
          <w:szCs w:val="20"/>
        </w:rPr>
        <w:t xml:space="preserve">Guïza F, Vanhorebeek I, Verstraete S, Verlinden I, Derese I, Ingels C, et al. </w:t>
      </w:r>
      <w:r w:rsidRPr="00FF71B7">
        <w:rPr>
          <w:rFonts w:ascii="Times New Roman" w:hAnsi="Times New Roman"/>
          <w:sz w:val="20"/>
          <w:szCs w:val="20"/>
          <w:lang w:val="en-GB"/>
        </w:rPr>
        <w:t xml:space="preserve">Effect of early parenteral nutrition during paediatric critical illness on DNA methylation as a potential mediator of impaired neurocognitive </w:t>
      </w:r>
      <w:proofErr w:type="spellStart"/>
      <w:r w:rsidRPr="00FF71B7">
        <w:rPr>
          <w:rFonts w:ascii="Times New Roman" w:hAnsi="Times New Roman"/>
          <w:sz w:val="20"/>
          <w:szCs w:val="20"/>
          <w:lang w:val="en-GB"/>
        </w:rPr>
        <w:t>developement</w:t>
      </w:r>
      <w:proofErr w:type="spellEnd"/>
      <w:r w:rsidRPr="00FF71B7">
        <w:rPr>
          <w:rFonts w:ascii="Times New Roman" w:hAnsi="Times New Roman"/>
          <w:sz w:val="20"/>
          <w:szCs w:val="20"/>
          <w:lang w:val="en-GB"/>
        </w:rPr>
        <w:t xml:space="preserve">: A pre-planned secondary analysis of the </w:t>
      </w:r>
      <w:proofErr w:type="spellStart"/>
      <w:r w:rsidRPr="00FF71B7">
        <w:rPr>
          <w:rFonts w:ascii="Times New Roman" w:hAnsi="Times New Roman"/>
          <w:sz w:val="20"/>
          <w:szCs w:val="20"/>
          <w:lang w:val="en-GB"/>
        </w:rPr>
        <w:t>PEPaNIC</w:t>
      </w:r>
      <w:proofErr w:type="spellEnd"/>
      <w:r w:rsidRPr="00FF71B7">
        <w:rPr>
          <w:rFonts w:ascii="Times New Roman" w:hAnsi="Times New Roman"/>
          <w:sz w:val="20"/>
          <w:szCs w:val="20"/>
          <w:lang w:val="en-GB"/>
        </w:rPr>
        <w:t xml:space="preserve"> international, randomised controlled trial. Lancet Respir Med. 2020;8:288-303</w:t>
      </w:r>
    </w:p>
    <w:p w14:paraId="79052D8D" w14:textId="4E049EBD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24AA250" w14:textId="5DD6ACE6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0FB3D723" w14:textId="1ECB543F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96BBB3E" w14:textId="09B8AACF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0C7D8C49" w14:textId="6409029E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48B6505F" w14:textId="2AA18203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1056C7B" w14:textId="2044DA5C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0C79B68B" w14:textId="75629DAA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63476CDB" w14:textId="448A2458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02A12C59" w14:textId="03E654E2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6530CF6" w14:textId="2B34BACC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0EEDBA2" w14:textId="51CDFDCB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668E333B" w14:textId="09F85901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77B2314" w14:textId="244D8108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4C5BE83F" w14:textId="5BB42A1B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9C0398F" w14:textId="068FE8F4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9E892B5" w14:textId="0AA7D59F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63BAF99E" w14:textId="06358A05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4EFC8B1A" w14:textId="4006F661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6626B96F" w14:textId="362ADA76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50BB71D" w14:textId="63D0B010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7FF4B4D" w14:textId="5AD55F0A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46ABF4D3" w14:textId="02A943D2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29B7CC6" w14:textId="0164EEFF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831698F" w14:textId="74EC28C1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2E45945" w14:textId="5DCF8A5A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DFB7DB3" w14:textId="3087433F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02B8A6C" w14:textId="5492CC64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EB80593" w14:textId="143F8307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63926E78" w14:textId="2F0CB48D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5776476" w14:textId="1F0354C7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DD8063F" w14:textId="591BDEDF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D41E7DB" w14:textId="68E51D3A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89F1BB4" w14:textId="55D26933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041AB654" w14:textId="5753CBDD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44C0C4C3" w14:textId="0367030A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1EC4EC2" w14:textId="40EAC5E7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09B70A42" w14:textId="71E145C7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6A3EEA63" w14:textId="0483ECE8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424419E" w14:textId="1E354119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C0F1207" w14:textId="45C42CCD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1F79F40" w14:textId="1DFA8DD7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02043E7" w14:textId="6EF58E19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D594194" w14:textId="4BFB0C9F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9200181" w14:textId="77FD790B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2199C9F" w14:textId="49C1FB70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1D7CF94" w14:textId="4D35767B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70F1B96" w14:textId="552111A0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0AE0036" w14:textId="24D6B5E0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C0C1309" w14:textId="0E81D0C3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53275F3" w14:textId="30BCF496" w:rsidR="00FF71B7" w:rsidRDefault="00FF71B7" w:rsidP="00965857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1D966A7" w14:textId="7D96A746" w:rsidR="003F1F4B" w:rsidRPr="009929D2" w:rsidRDefault="003F1F4B" w:rsidP="009929D2">
      <w:pPr>
        <w:spacing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</w:p>
    <w:sectPr w:rsidR="003F1F4B" w:rsidRPr="009929D2" w:rsidSect="00FF71B7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8BBFC" w14:textId="77777777" w:rsidR="00B76197" w:rsidRDefault="00B76197" w:rsidP="00B04EB1">
      <w:pPr>
        <w:spacing w:after="0" w:line="240" w:lineRule="auto"/>
      </w:pPr>
      <w:r>
        <w:separator/>
      </w:r>
    </w:p>
  </w:endnote>
  <w:endnote w:type="continuationSeparator" w:id="0">
    <w:p w14:paraId="68D70A6A" w14:textId="77777777" w:rsidR="00B76197" w:rsidRDefault="00B76197" w:rsidP="00B04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3C4400" w14:textId="77777777" w:rsidR="00092C2B" w:rsidRDefault="00092C2B" w:rsidP="00A10E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1CF58" w14:textId="77777777" w:rsidR="00092C2B" w:rsidRDefault="00092C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CF6DA" w14:textId="47634284" w:rsidR="00092C2B" w:rsidRPr="00B04EB1" w:rsidRDefault="00092C2B" w:rsidP="00A10E70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0"/>
        <w:szCs w:val="20"/>
      </w:rPr>
    </w:pPr>
    <w:r w:rsidRPr="00B04EB1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B04EB1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B04EB1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7</w:t>
    </w:r>
    <w:r w:rsidRPr="00B04EB1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FDDD40F" w14:textId="77777777" w:rsidR="00092C2B" w:rsidRDefault="00092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287A3C" w14:textId="77777777" w:rsidR="00B76197" w:rsidRDefault="00B76197" w:rsidP="00B04EB1">
      <w:pPr>
        <w:spacing w:after="0" w:line="240" w:lineRule="auto"/>
      </w:pPr>
      <w:r>
        <w:separator/>
      </w:r>
    </w:p>
  </w:footnote>
  <w:footnote w:type="continuationSeparator" w:id="0">
    <w:p w14:paraId="78FB7BE2" w14:textId="77777777" w:rsidR="00B76197" w:rsidRDefault="00B76197" w:rsidP="00B04E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52A19"/>
    <w:multiLevelType w:val="hybridMultilevel"/>
    <w:tmpl w:val="2690E008"/>
    <w:lvl w:ilvl="0" w:tplc="79923986">
      <w:start w:val="6"/>
      <w:numFmt w:val="bullet"/>
      <w:lvlText w:val="-"/>
      <w:lvlJc w:val="left"/>
      <w:pPr>
        <w:ind w:left="360" w:hanging="360"/>
      </w:pPr>
      <w:rPr>
        <w:rFonts w:ascii="Arial Narrow" w:eastAsia="Calibri" w:hAnsi="Arial Narrow" w:cs="Times New Roman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C81571"/>
    <w:multiLevelType w:val="hybridMultilevel"/>
    <w:tmpl w:val="64CC4B58"/>
    <w:lvl w:ilvl="0" w:tplc="4970A69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31612286"/>
    <w:multiLevelType w:val="hybridMultilevel"/>
    <w:tmpl w:val="CAD8482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9F5CD0"/>
    <w:multiLevelType w:val="hybridMultilevel"/>
    <w:tmpl w:val="32229AD6"/>
    <w:lvl w:ilvl="0" w:tplc="A9E2CE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A41"/>
    <w:rsid w:val="000104DB"/>
    <w:rsid w:val="00012243"/>
    <w:rsid w:val="0001737E"/>
    <w:rsid w:val="000227C7"/>
    <w:rsid w:val="00027223"/>
    <w:rsid w:val="000311B3"/>
    <w:rsid w:val="00032259"/>
    <w:rsid w:val="00040814"/>
    <w:rsid w:val="000422F5"/>
    <w:rsid w:val="000441DA"/>
    <w:rsid w:val="00062339"/>
    <w:rsid w:val="00063961"/>
    <w:rsid w:val="00071800"/>
    <w:rsid w:val="00071D79"/>
    <w:rsid w:val="00072F65"/>
    <w:rsid w:val="000739E7"/>
    <w:rsid w:val="000751DF"/>
    <w:rsid w:val="00076133"/>
    <w:rsid w:val="00076C67"/>
    <w:rsid w:val="00077024"/>
    <w:rsid w:val="000772D4"/>
    <w:rsid w:val="00084C9D"/>
    <w:rsid w:val="00085E1E"/>
    <w:rsid w:val="00086445"/>
    <w:rsid w:val="000866F4"/>
    <w:rsid w:val="000878CA"/>
    <w:rsid w:val="00092C2B"/>
    <w:rsid w:val="000934C7"/>
    <w:rsid w:val="00096B4D"/>
    <w:rsid w:val="0009783B"/>
    <w:rsid w:val="000A3356"/>
    <w:rsid w:val="000A38A3"/>
    <w:rsid w:val="000B07AC"/>
    <w:rsid w:val="000B12C1"/>
    <w:rsid w:val="000C0CB2"/>
    <w:rsid w:val="000C0E77"/>
    <w:rsid w:val="000C483B"/>
    <w:rsid w:val="000C5468"/>
    <w:rsid w:val="000C54E0"/>
    <w:rsid w:val="000D246E"/>
    <w:rsid w:val="000D34CB"/>
    <w:rsid w:val="000D3774"/>
    <w:rsid w:val="000D3FB6"/>
    <w:rsid w:val="000D423C"/>
    <w:rsid w:val="000D77A6"/>
    <w:rsid w:val="000E0F69"/>
    <w:rsid w:val="000E16DF"/>
    <w:rsid w:val="000E270D"/>
    <w:rsid w:val="000F0291"/>
    <w:rsid w:val="000F30E7"/>
    <w:rsid w:val="000F469B"/>
    <w:rsid w:val="000F5B59"/>
    <w:rsid w:val="00102C43"/>
    <w:rsid w:val="00110272"/>
    <w:rsid w:val="00110437"/>
    <w:rsid w:val="001111CE"/>
    <w:rsid w:val="0011240C"/>
    <w:rsid w:val="0011372F"/>
    <w:rsid w:val="001162E0"/>
    <w:rsid w:val="0012077C"/>
    <w:rsid w:val="0012179C"/>
    <w:rsid w:val="00121F8E"/>
    <w:rsid w:val="001223E5"/>
    <w:rsid w:val="00122B88"/>
    <w:rsid w:val="00125565"/>
    <w:rsid w:val="00127E6E"/>
    <w:rsid w:val="0013172F"/>
    <w:rsid w:val="0013244E"/>
    <w:rsid w:val="0014071C"/>
    <w:rsid w:val="0014383C"/>
    <w:rsid w:val="00154689"/>
    <w:rsid w:val="00161B53"/>
    <w:rsid w:val="00161BDA"/>
    <w:rsid w:val="0016657A"/>
    <w:rsid w:val="001669CA"/>
    <w:rsid w:val="00167B40"/>
    <w:rsid w:val="00167D60"/>
    <w:rsid w:val="001732BD"/>
    <w:rsid w:val="00174389"/>
    <w:rsid w:val="0017489F"/>
    <w:rsid w:val="00181D2D"/>
    <w:rsid w:val="0018308C"/>
    <w:rsid w:val="0018385B"/>
    <w:rsid w:val="001846D1"/>
    <w:rsid w:val="00190297"/>
    <w:rsid w:val="00192976"/>
    <w:rsid w:val="00192A41"/>
    <w:rsid w:val="0019423B"/>
    <w:rsid w:val="00197946"/>
    <w:rsid w:val="001A197F"/>
    <w:rsid w:val="001A3A87"/>
    <w:rsid w:val="001A4F1D"/>
    <w:rsid w:val="001A6367"/>
    <w:rsid w:val="001A7B19"/>
    <w:rsid w:val="001B07AC"/>
    <w:rsid w:val="001B6FFB"/>
    <w:rsid w:val="001C1246"/>
    <w:rsid w:val="001C677F"/>
    <w:rsid w:val="001C678F"/>
    <w:rsid w:val="001C7723"/>
    <w:rsid w:val="001D000A"/>
    <w:rsid w:val="001D11EE"/>
    <w:rsid w:val="001D14C2"/>
    <w:rsid w:val="001D3A3C"/>
    <w:rsid w:val="001D69D0"/>
    <w:rsid w:val="001E2D47"/>
    <w:rsid w:val="001E3886"/>
    <w:rsid w:val="001E55A6"/>
    <w:rsid w:val="001F1054"/>
    <w:rsid w:val="001F3E8C"/>
    <w:rsid w:val="00200FC7"/>
    <w:rsid w:val="002059B6"/>
    <w:rsid w:val="002069A2"/>
    <w:rsid w:val="00213451"/>
    <w:rsid w:val="002134E5"/>
    <w:rsid w:val="00214E26"/>
    <w:rsid w:val="002161E1"/>
    <w:rsid w:val="00221ECD"/>
    <w:rsid w:val="0022212B"/>
    <w:rsid w:val="00222BA6"/>
    <w:rsid w:val="002248A5"/>
    <w:rsid w:val="00224EC2"/>
    <w:rsid w:val="00246826"/>
    <w:rsid w:val="00247889"/>
    <w:rsid w:val="00252CA9"/>
    <w:rsid w:val="00254DCD"/>
    <w:rsid w:val="00255203"/>
    <w:rsid w:val="002555C0"/>
    <w:rsid w:val="00256100"/>
    <w:rsid w:val="00256606"/>
    <w:rsid w:val="00260370"/>
    <w:rsid w:val="00261858"/>
    <w:rsid w:val="00261B62"/>
    <w:rsid w:val="00263A53"/>
    <w:rsid w:val="00266FA5"/>
    <w:rsid w:val="00270AC2"/>
    <w:rsid w:val="002740AD"/>
    <w:rsid w:val="00275B26"/>
    <w:rsid w:val="0028283B"/>
    <w:rsid w:val="002905DF"/>
    <w:rsid w:val="00291D83"/>
    <w:rsid w:val="00294171"/>
    <w:rsid w:val="002948ED"/>
    <w:rsid w:val="00296B58"/>
    <w:rsid w:val="002B26AE"/>
    <w:rsid w:val="002B333F"/>
    <w:rsid w:val="002C3DF7"/>
    <w:rsid w:val="002C65E1"/>
    <w:rsid w:val="002D13EF"/>
    <w:rsid w:val="002E005E"/>
    <w:rsid w:val="002E10AD"/>
    <w:rsid w:val="002E5C6B"/>
    <w:rsid w:val="002E6B06"/>
    <w:rsid w:val="002F3768"/>
    <w:rsid w:val="002F7ECA"/>
    <w:rsid w:val="00300A41"/>
    <w:rsid w:val="003022C7"/>
    <w:rsid w:val="00302D1C"/>
    <w:rsid w:val="00303FFC"/>
    <w:rsid w:val="00306042"/>
    <w:rsid w:val="00307A7F"/>
    <w:rsid w:val="00323307"/>
    <w:rsid w:val="0032530A"/>
    <w:rsid w:val="00325BC2"/>
    <w:rsid w:val="00334689"/>
    <w:rsid w:val="0033757B"/>
    <w:rsid w:val="003446D0"/>
    <w:rsid w:val="0034673B"/>
    <w:rsid w:val="00347133"/>
    <w:rsid w:val="00347AA8"/>
    <w:rsid w:val="003679AD"/>
    <w:rsid w:val="00367CC1"/>
    <w:rsid w:val="00377858"/>
    <w:rsid w:val="0037795D"/>
    <w:rsid w:val="00380F73"/>
    <w:rsid w:val="003858C5"/>
    <w:rsid w:val="003878BB"/>
    <w:rsid w:val="0039282E"/>
    <w:rsid w:val="00394A81"/>
    <w:rsid w:val="003954D6"/>
    <w:rsid w:val="00396D7C"/>
    <w:rsid w:val="003A2D06"/>
    <w:rsid w:val="003A6591"/>
    <w:rsid w:val="003B0536"/>
    <w:rsid w:val="003B0888"/>
    <w:rsid w:val="003B2948"/>
    <w:rsid w:val="003B3517"/>
    <w:rsid w:val="003B5B2C"/>
    <w:rsid w:val="003C0F59"/>
    <w:rsid w:val="003C3A45"/>
    <w:rsid w:val="003C5FFA"/>
    <w:rsid w:val="003C7891"/>
    <w:rsid w:val="003D1FE0"/>
    <w:rsid w:val="003D7901"/>
    <w:rsid w:val="003E019B"/>
    <w:rsid w:val="003E05DF"/>
    <w:rsid w:val="003E335A"/>
    <w:rsid w:val="003E643E"/>
    <w:rsid w:val="003F1F4B"/>
    <w:rsid w:val="003F44A8"/>
    <w:rsid w:val="003F4828"/>
    <w:rsid w:val="004058AA"/>
    <w:rsid w:val="004114AF"/>
    <w:rsid w:val="00412062"/>
    <w:rsid w:val="00415235"/>
    <w:rsid w:val="004157C1"/>
    <w:rsid w:val="00415FAA"/>
    <w:rsid w:val="004162A2"/>
    <w:rsid w:val="004213FC"/>
    <w:rsid w:val="00422ABC"/>
    <w:rsid w:val="0042358E"/>
    <w:rsid w:val="00423FC8"/>
    <w:rsid w:val="00432DAA"/>
    <w:rsid w:val="00434336"/>
    <w:rsid w:val="00437D9E"/>
    <w:rsid w:val="004437DE"/>
    <w:rsid w:val="0044386C"/>
    <w:rsid w:val="00451695"/>
    <w:rsid w:val="00453E94"/>
    <w:rsid w:val="00456E79"/>
    <w:rsid w:val="004631EF"/>
    <w:rsid w:val="00472AD5"/>
    <w:rsid w:val="00473A80"/>
    <w:rsid w:val="004750CE"/>
    <w:rsid w:val="0049010D"/>
    <w:rsid w:val="00491FE2"/>
    <w:rsid w:val="0049225A"/>
    <w:rsid w:val="0049340D"/>
    <w:rsid w:val="004971BD"/>
    <w:rsid w:val="004A156F"/>
    <w:rsid w:val="004A1C24"/>
    <w:rsid w:val="004A4869"/>
    <w:rsid w:val="004A5FB0"/>
    <w:rsid w:val="004A6006"/>
    <w:rsid w:val="004B2863"/>
    <w:rsid w:val="004B5374"/>
    <w:rsid w:val="004B6EAC"/>
    <w:rsid w:val="004C220E"/>
    <w:rsid w:val="004C22E0"/>
    <w:rsid w:val="004C5C99"/>
    <w:rsid w:val="004C6F96"/>
    <w:rsid w:val="004D09A3"/>
    <w:rsid w:val="004D5D0A"/>
    <w:rsid w:val="004D634E"/>
    <w:rsid w:val="004D6CAF"/>
    <w:rsid w:val="004D7B94"/>
    <w:rsid w:val="004E0D70"/>
    <w:rsid w:val="004E1CC2"/>
    <w:rsid w:val="004E369B"/>
    <w:rsid w:val="004E5167"/>
    <w:rsid w:val="004E65F3"/>
    <w:rsid w:val="004E7453"/>
    <w:rsid w:val="004F08E0"/>
    <w:rsid w:val="004F4E17"/>
    <w:rsid w:val="004F6E0D"/>
    <w:rsid w:val="004F7A73"/>
    <w:rsid w:val="0050381D"/>
    <w:rsid w:val="0050473B"/>
    <w:rsid w:val="00506AEE"/>
    <w:rsid w:val="00507B0E"/>
    <w:rsid w:val="005130D6"/>
    <w:rsid w:val="005134FF"/>
    <w:rsid w:val="00514F64"/>
    <w:rsid w:val="005176AD"/>
    <w:rsid w:val="005177F1"/>
    <w:rsid w:val="00525A11"/>
    <w:rsid w:val="00534EDF"/>
    <w:rsid w:val="00535427"/>
    <w:rsid w:val="00535BDD"/>
    <w:rsid w:val="00537075"/>
    <w:rsid w:val="00544D30"/>
    <w:rsid w:val="005559D9"/>
    <w:rsid w:val="00561233"/>
    <w:rsid w:val="005624CE"/>
    <w:rsid w:val="00564853"/>
    <w:rsid w:val="0056495F"/>
    <w:rsid w:val="00577761"/>
    <w:rsid w:val="00580C1A"/>
    <w:rsid w:val="00581655"/>
    <w:rsid w:val="00585923"/>
    <w:rsid w:val="005901F0"/>
    <w:rsid w:val="005929B2"/>
    <w:rsid w:val="00593245"/>
    <w:rsid w:val="00595233"/>
    <w:rsid w:val="005A0A50"/>
    <w:rsid w:val="005A0F2B"/>
    <w:rsid w:val="005A1159"/>
    <w:rsid w:val="005A22DB"/>
    <w:rsid w:val="005A6186"/>
    <w:rsid w:val="005A6568"/>
    <w:rsid w:val="005A6AA5"/>
    <w:rsid w:val="005B421B"/>
    <w:rsid w:val="005C11C5"/>
    <w:rsid w:val="005C2A8E"/>
    <w:rsid w:val="005C402C"/>
    <w:rsid w:val="005C4733"/>
    <w:rsid w:val="005D25EF"/>
    <w:rsid w:val="005D3B72"/>
    <w:rsid w:val="005D5860"/>
    <w:rsid w:val="005E2603"/>
    <w:rsid w:val="005E475A"/>
    <w:rsid w:val="005E78B7"/>
    <w:rsid w:val="005F0F64"/>
    <w:rsid w:val="005F2B06"/>
    <w:rsid w:val="005F394C"/>
    <w:rsid w:val="00600EFD"/>
    <w:rsid w:val="006024FD"/>
    <w:rsid w:val="0061061A"/>
    <w:rsid w:val="00612884"/>
    <w:rsid w:val="0061558A"/>
    <w:rsid w:val="00616BE8"/>
    <w:rsid w:val="00624F49"/>
    <w:rsid w:val="006274DD"/>
    <w:rsid w:val="0063407C"/>
    <w:rsid w:val="00640436"/>
    <w:rsid w:val="00640F93"/>
    <w:rsid w:val="00653BE8"/>
    <w:rsid w:val="006548F6"/>
    <w:rsid w:val="0066116B"/>
    <w:rsid w:val="0066171E"/>
    <w:rsid w:val="00663BA8"/>
    <w:rsid w:val="00664932"/>
    <w:rsid w:val="006649F2"/>
    <w:rsid w:val="00675A43"/>
    <w:rsid w:val="006770D4"/>
    <w:rsid w:val="00682C62"/>
    <w:rsid w:val="0068332B"/>
    <w:rsid w:val="006848EC"/>
    <w:rsid w:val="006860BA"/>
    <w:rsid w:val="006866D6"/>
    <w:rsid w:val="0069268A"/>
    <w:rsid w:val="00695364"/>
    <w:rsid w:val="006A0AD2"/>
    <w:rsid w:val="006A259F"/>
    <w:rsid w:val="006A5BD4"/>
    <w:rsid w:val="006A7065"/>
    <w:rsid w:val="006A71D9"/>
    <w:rsid w:val="006B07AF"/>
    <w:rsid w:val="006B2A09"/>
    <w:rsid w:val="006C2032"/>
    <w:rsid w:val="006C3A87"/>
    <w:rsid w:val="006C3F5A"/>
    <w:rsid w:val="006C5B26"/>
    <w:rsid w:val="006C6CBD"/>
    <w:rsid w:val="006D3DAA"/>
    <w:rsid w:val="006D443B"/>
    <w:rsid w:val="006D483B"/>
    <w:rsid w:val="006E685D"/>
    <w:rsid w:val="00705258"/>
    <w:rsid w:val="00710538"/>
    <w:rsid w:val="00711E15"/>
    <w:rsid w:val="00711E7C"/>
    <w:rsid w:val="00714DBA"/>
    <w:rsid w:val="0072241B"/>
    <w:rsid w:val="00724246"/>
    <w:rsid w:val="00725B6F"/>
    <w:rsid w:val="00733290"/>
    <w:rsid w:val="00744415"/>
    <w:rsid w:val="00745FBB"/>
    <w:rsid w:val="00752713"/>
    <w:rsid w:val="00763368"/>
    <w:rsid w:val="00767F85"/>
    <w:rsid w:val="00772898"/>
    <w:rsid w:val="007765BE"/>
    <w:rsid w:val="00781532"/>
    <w:rsid w:val="007864B5"/>
    <w:rsid w:val="00786FF9"/>
    <w:rsid w:val="00787E61"/>
    <w:rsid w:val="007910DD"/>
    <w:rsid w:val="00791833"/>
    <w:rsid w:val="00791979"/>
    <w:rsid w:val="00796B4C"/>
    <w:rsid w:val="007B2734"/>
    <w:rsid w:val="007B295F"/>
    <w:rsid w:val="007B2DDA"/>
    <w:rsid w:val="007B54E0"/>
    <w:rsid w:val="007B63A9"/>
    <w:rsid w:val="007D168C"/>
    <w:rsid w:val="007D5A45"/>
    <w:rsid w:val="007D692F"/>
    <w:rsid w:val="007D7577"/>
    <w:rsid w:val="007E2D48"/>
    <w:rsid w:val="007E4479"/>
    <w:rsid w:val="007F4CD7"/>
    <w:rsid w:val="00801374"/>
    <w:rsid w:val="00802849"/>
    <w:rsid w:val="0080439C"/>
    <w:rsid w:val="00813D89"/>
    <w:rsid w:val="00814754"/>
    <w:rsid w:val="00815FDD"/>
    <w:rsid w:val="0082140E"/>
    <w:rsid w:val="008243F5"/>
    <w:rsid w:val="00835929"/>
    <w:rsid w:val="008361D4"/>
    <w:rsid w:val="00840F03"/>
    <w:rsid w:val="0084235B"/>
    <w:rsid w:val="008505F2"/>
    <w:rsid w:val="00853642"/>
    <w:rsid w:val="0085495E"/>
    <w:rsid w:val="008554ED"/>
    <w:rsid w:val="008570EB"/>
    <w:rsid w:val="00873C20"/>
    <w:rsid w:val="0087514F"/>
    <w:rsid w:val="00875A14"/>
    <w:rsid w:val="00877BA4"/>
    <w:rsid w:val="0088558F"/>
    <w:rsid w:val="008928EA"/>
    <w:rsid w:val="008935DD"/>
    <w:rsid w:val="008A3F4A"/>
    <w:rsid w:val="008B6C81"/>
    <w:rsid w:val="008C22A6"/>
    <w:rsid w:val="008D5BB2"/>
    <w:rsid w:val="008E1E57"/>
    <w:rsid w:val="008E4022"/>
    <w:rsid w:val="008E51BA"/>
    <w:rsid w:val="008E5A04"/>
    <w:rsid w:val="008F090F"/>
    <w:rsid w:val="008F2CE5"/>
    <w:rsid w:val="008F4E88"/>
    <w:rsid w:val="008F501A"/>
    <w:rsid w:val="008F71F2"/>
    <w:rsid w:val="009031F2"/>
    <w:rsid w:val="009049B5"/>
    <w:rsid w:val="00904EAD"/>
    <w:rsid w:val="00905C9B"/>
    <w:rsid w:val="009066A8"/>
    <w:rsid w:val="00910E1C"/>
    <w:rsid w:val="00910F82"/>
    <w:rsid w:val="00914E8A"/>
    <w:rsid w:val="00925925"/>
    <w:rsid w:val="00931294"/>
    <w:rsid w:val="00941840"/>
    <w:rsid w:val="00941844"/>
    <w:rsid w:val="0094609B"/>
    <w:rsid w:val="009475A0"/>
    <w:rsid w:val="00951FA4"/>
    <w:rsid w:val="009553D4"/>
    <w:rsid w:val="00956873"/>
    <w:rsid w:val="009625BF"/>
    <w:rsid w:val="00965857"/>
    <w:rsid w:val="00971928"/>
    <w:rsid w:val="0097194D"/>
    <w:rsid w:val="0098097E"/>
    <w:rsid w:val="00980DFD"/>
    <w:rsid w:val="00982030"/>
    <w:rsid w:val="009855F9"/>
    <w:rsid w:val="0098564D"/>
    <w:rsid w:val="009857AC"/>
    <w:rsid w:val="0098669C"/>
    <w:rsid w:val="00986F2F"/>
    <w:rsid w:val="00990E66"/>
    <w:rsid w:val="00991C21"/>
    <w:rsid w:val="009929D2"/>
    <w:rsid w:val="009949B8"/>
    <w:rsid w:val="009A036D"/>
    <w:rsid w:val="009A0DDF"/>
    <w:rsid w:val="009A174A"/>
    <w:rsid w:val="009B1DB2"/>
    <w:rsid w:val="009B27AA"/>
    <w:rsid w:val="009B5FB4"/>
    <w:rsid w:val="009C1B93"/>
    <w:rsid w:val="009C3234"/>
    <w:rsid w:val="009C4204"/>
    <w:rsid w:val="009C741A"/>
    <w:rsid w:val="009E4C11"/>
    <w:rsid w:val="009E62A3"/>
    <w:rsid w:val="009F06C7"/>
    <w:rsid w:val="009F0BF0"/>
    <w:rsid w:val="009F2C2F"/>
    <w:rsid w:val="00A00118"/>
    <w:rsid w:val="00A0364D"/>
    <w:rsid w:val="00A03BC9"/>
    <w:rsid w:val="00A056A9"/>
    <w:rsid w:val="00A05B33"/>
    <w:rsid w:val="00A105CD"/>
    <w:rsid w:val="00A10E70"/>
    <w:rsid w:val="00A11C89"/>
    <w:rsid w:val="00A13009"/>
    <w:rsid w:val="00A15549"/>
    <w:rsid w:val="00A2756F"/>
    <w:rsid w:val="00A34669"/>
    <w:rsid w:val="00A350B3"/>
    <w:rsid w:val="00A351D1"/>
    <w:rsid w:val="00A371EF"/>
    <w:rsid w:val="00A4107A"/>
    <w:rsid w:val="00A52F4C"/>
    <w:rsid w:val="00A53DB5"/>
    <w:rsid w:val="00A54D1A"/>
    <w:rsid w:val="00A56FA2"/>
    <w:rsid w:val="00A630E6"/>
    <w:rsid w:val="00A64A41"/>
    <w:rsid w:val="00A67D22"/>
    <w:rsid w:val="00A81177"/>
    <w:rsid w:val="00A926B2"/>
    <w:rsid w:val="00A94F88"/>
    <w:rsid w:val="00A9575C"/>
    <w:rsid w:val="00A97499"/>
    <w:rsid w:val="00A97590"/>
    <w:rsid w:val="00AA0584"/>
    <w:rsid w:val="00AA295B"/>
    <w:rsid w:val="00AA30D7"/>
    <w:rsid w:val="00AA6913"/>
    <w:rsid w:val="00AB7413"/>
    <w:rsid w:val="00AB7629"/>
    <w:rsid w:val="00AC2251"/>
    <w:rsid w:val="00AC3615"/>
    <w:rsid w:val="00AC3856"/>
    <w:rsid w:val="00AC4F90"/>
    <w:rsid w:val="00AC5B50"/>
    <w:rsid w:val="00AC6BEF"/>
    <w:rsid w:val="00AC7B8E"/>
    <w:rsid w:val="00AD199A"/>
    <w:rsid w:val="00AD41AE"/>
    <w:rsid w:val="00AD4B10"/>
    <w:rsid w:val="00AD5B58"/>
    <w:rsid w:val="00AD65FC"/>
    <w:rsid w:val="00AE3742"/>
    <w:rsid w:val="00AE58DC"/>
    <w:rsid w:val="00AE5BB3"/>
    <w:rsid w:val="00AE7D7C"/>
    <w:rsid w:val="00AF1F9C"/>
    <w:rsid w:val="00AF5796"/>
    <w:rsid w:val="00AF758F"/>
    <w:rsid w:val="00B04EB1"/>
    <w:rsid w:val="00B12F93"/>
    <w:rsid w:val="00B15903"/>
    <w:rsid w:val="00B16DA8"/>
    <w:rsid w:val="00B20C6B"/>
    <w:rsid w:val="00B21958"/>
    <w:rsid w:val="00B258FB"/>
    <w:rsid w:val="00B30A88"/>
    <w:rsid w:val="00B33A38"/>
    <w:rsid w:val="00B40C89"/>
    <w:rsid w:val="00B43387"/>
    <w:rsid w:val="00B46AA2"/>
    <w:rsid w:val="00B47352"/>
    <w:rsid w:val="00B5328E"/>
    <w:rsid w:val="00B555C8"/>
    <w:rsid w:val="00B56BA9"/>
    <w:rsid w:val="00B56DF2"/>
    <w:rsid w:val="00B57028"/>
    <w:rsid w:val="00B62720"/>
    <w:rsid w:val="00B62E10"/>
    <w:rsid w:val="00B635E8"/>
    <w:rsid w:val="00B66EF4"/>
    <w:rsid w:val="00B72692"/>
    <w:rsid w:val="00B72940"/>
    <w:rsid w:val="00B75460"/>
    <w:rsid w:val="00B76197"/>
    <w:rsid w:val="00B769F3"/>
    <w:rsid w:val="00B80391"/>
    <w:rsid w:val="00B82C46"/>
    <w:rsid w:val="00B935F3"/>
    <w:rsid w:val="00B97AED"/>
    <w:rsid w:val="00BA2324"/>
    <w:rsid w:val="00BA32DC"/>
    <w:rsid w:val="00BA60F6"/>
    <w:rsid w:val="00BB0B94"/>
    <w:rsid w:val="00BB152D"/>
    <w:rsid w:val="00BB69CE"/>
    <w:rsid w:val="00BB7B83"/>
    <w:rsid w:val="00BC2EBF"/>
    <w:rsid w:val="00BC5F42"/>
    <w:rsid w:val="00BC6ADF"/>
    <w:rsid w:val="00BD41CB"/>
    <w:rsid w:val="00BD4AE8"/>
    <w:rsid w:val="00BD561F"/>
    <w:rsid w:val="00BE4D56"/>
    <w:rsid w:val="00BE549A"/>
    <w:rsid w:val="00BE5AF3"/>
    <w:rsid w:val="00BF09D7"/>
    <w:rsid w:val="00C03C56"/>
    <w:rsid w:val="00C1057D"/>
    <w:rsid w:val="00C115BB"/>
    <w:rsid w:val="00C201FA"/>
    <w:rsid w:val="00C22733"/>
    <w:rsid w:val="00C2628D"/>
    <w:rsid w:val="00C31F05"/>
    <w:rsid w:val="00C322A3"/>
    <w:rsid w:val="00C424B9"/>
    <w:rsid w:val="00C46DC3"/>
    <w:rsid w:val="00C5695C"/>
    <w:rsid w:val="00C640DB"/>
    <w:rsid w:val="00C65A0E"/>
    <w:rsid w:val="00C668DE"/>
    <w:rsid w:val="00C707EA"/>
    <w:rsid w:val="00C70933"/>
    <w:rsid w:val="00C70C05"/>
    <w:rsid w:val="00C80F34"/>
    <w:rsid w:val="00C83B51"/>
    <w:rsid w:val="00C87D0B"/>
    <w:rsid w:val="00C93C62"/>
    <w:rsid w:val="00C967DA"/>
    <w:rsid w:val="00CA0038"/>
    <w:rsid w:val="00CA0AEC"/>
    <w:rsid w:val="00CA5BC4"/>
    <w:rsid w:val="00CA7104"/>
    <w:rsid w:val="00CB3D8E"/>
    <w:rsid w:val="00CB6786"/>
    <w:rsid w:val="00CC17B6"/>
    <w:rsid w:val="00CC1C21"/>
    <w:rsid w:val="00CC5764"/>
    <w:rsid w:val="00CD0262"/>
    <w:rsid w:val="00CD7406"/>
    <w:rsid w:val="00CE0C4C"/>
    <w:rsid w:val="00CE204B"/>
    <w:rsid w:val="00CE3BCA"/>
    <w:rsid w:val="00CE4308"/>
    <w:rsid w:val="00CE4D54"/>
    <w:rsid w:val="00CE5037"/>
    <w:rsid w:val="00CF77F0"/>
    <w:rsid w:val="00D00669"/>
    <w:rsid w:val="00D015BF"/>
    <w:rsid w:val="00D04F63"/>
    <w:rsid w:val="00D053EA"/>
    <w:rsid w:val="00D0589B"/>
    <w:rsid w:val="00D06E8F"/>
    <w:rsid w:val="00D07F9B"/>
    <w:rsid w:val="00D12A77"/>
    <w:rsid w:val="00D13CD8"/>
    <w:rsid w:val="00D15FE3"/>
    <w:rsid w:val="00D1743A"/>
    <w:rsid w:val="00D206DF"/>
    <w:rsid w:val="00D2147F"/>
    <w:rsid w:val="00D21640"/>
    <w:rsid w:val="00D2248C"/>
    <w:rsid w:val="00D3114F"/>
    <w:rsid w:val="00D3394C"/>
    <w:rsid w:val="00D3414A"/>
    <w:rsid w:val="00D34BBA"/>
    <w:rsid w:val="00D34BC3"/>
    <w:rsid w:val="00D41812"/>
    <w:rsid w:val="00D437DC"/>
    <w:rsid w:val="00D60C01"/>
    <w:rsid w:val="00D64448"/>
    <w:rsid w:val="00D65632"/>
    <w:rsid w:val="00D67173"/>
    <w:rsid w:val="00D675AE"/>
    <w:rsid w:val="00D67CA5"/>
    <w:rsid w:val="00D70897"/>
    <w:rsid w:val="00D71F9A"/>
    <w:rsid w:val="00D77E2F"/>
    <w:rsid w:val="00D80E2D"/>
    <w:rsid w:val="00D855A5"/>
    <w:rsid w:val="00D8669C"/>
    <w:rsid w:val="00D86841"/>
    <w:rsid w:val="00D87091"/>
    <w:rsid w:val="00D91864"/>
    <w:rsid w:val="00D94569"/>
    <w:rsid w:val="00DA3F5F"/>
    <w:rsid w:val="00DA5A09"/>
    <w:rsid w:val="00DA5A4C"/>
    <w:rsid w:val="00DB2BE7"/>
    <w:rsid w:val="00DB4BC1"/>
    <w:rsid w:val="00DC272C"/>
    <w:rsid w:val="00DC343E"/>
    <w:rsid w:val="00DC4DB0"/>
    <w:rsid w:val="00DC7002"/>
    <w:rsid w:val="00DD040C"/>
    <w:rsid w:val="00DD346D"/>
    <w:rsid w:val="00DD54CE"/>
    <w:rsid w:val="00DE1450"/>
    <w:rsid w:val="00DE1C14"/>
    <w:rsid w:val="00DE2860"/>
    <w:rsid w:val="00DE53F2"/>
    <w:rsid w:val="00DF21A2"/>
    <w:rsid w:val="00DF2DD3"/>
    <w:rsid w:val="00DF3351"/>
    <w:rsid w:val="00DF5266"/>
    <w:rsid w:val="00DF7C70"/>
    <w:rsid w:val="00E02A9F"/>
    <w:rsid w:val="00E03279"/>
    <w:rsid w:val="00E03618"/>
    <w:rsid w:val="00E13B97"/>
    <w:rsid w:val="00E16F1A"/>
    <w:rsid w:val="00E214C0"/>
    <w:rsid w:val="00E3232F"/>
    <w:rsid w:val="00E32C18"/>
    <w:rsid w:val="00E3384F"/>
    <w:rsid w:val="00E33F42"/>
    <w:rsid w:val="00E35BD3"/>
    <w:rsid w:val="00E36A4E"/>
    <w:rsid w:val="00E37AE2"/>
    <w:rsid w:val="00E45083"/>
    <w:rsid w:val="00E5014C"/>
    <w:rsid w:val="00E5344A"/>
    <w:rsid w:val="00E5652D"/>
    <w:rsid w:val="00E57F09"/>
    <w:rsid w:val="00E62211"/>
    <w:rsid w:val="00E64B33"/>
    <w:rsid w:val="00E655CB"/>
    <w:rsid w:val="00E67815"/>
    <w:rsid w:val="00E71E43"/>
    <w:rsid w:val="00E7566C"/>
    <w:rsid w:val="00E818B1"/>
    <w:rsid w:val="00E87866"/>
    <w:rsid w:val="00E93891"/>
    <w:rsid w:val="00E97554"/>
    <w:rsid w:val="00E97ECE"/>
    <w:rsid w:val="00EA1CF7"/>
    <w:rsid w:val="00EA2E1B"/>
    <w:rsid w:val="00EB1CDC"/>
    <w:rsid w:val="00EB489E"/>
    <w:rsid w:val="00EC6820"/>
    <w:rsid w:val="00ED1255"/>
    <w:rsid w:val="00ED5BFA"/>
    <w:rsid w:val="00EE4398"/>
    <w:rsid w:val="00EE53EB"/>
    <w:rsid w:val="00EE59F5"/>
    <w:rsid w:val="00EF09BC"/>
    <w:rsid w:val="00EF1852"/>
    <w:rsid w:val="00EF2889"/>
    <w:rsid w:val="00EF2EAF"/>
    <w:rsid w:val="00EF3382"/>
    <w:rsid w:val="00EF4725"/>
    <w:rsid w:val="00EF7343"/>
    <w:rsid w:val="00F102BA"/>
    <w:rsid w:val="00F15C6C"/>
    <w:rsid w:val="00F23D92"/>
    <w:rsid w:val="00F25F86"/>
    <w:rsid w:val="00F366E7"/>
    <w:rsid w:val="00F37D96"/>
    <w:rsid w:val="00F40D50"/>
    <w:rsid w:val="00F41538"/>
    <w:rsid w:val="00F44E27"/>
    <w:rsid w:val="00F56F4C"/>
    <w:rsid w:val="00F600E2"/>
    <w:rsid w:val="00F60A32"/>
    <w:rsid w:val="00F650A9"/>
    <w:rsid w:val="00F6734D"/>
    <w:rsid w:val="00F7629E"/>
    <w:rsid w:val="00F7682D"/>
    <w:rsid w:val="00F81964"/>
    <w:rsid w:val="00F84817"/>
    <w:rsid w:val="00F84F3F"/>
    <w:rsid w:val="00F85CFE"/>
    <w:rsid w:val="00F865FE"/>
    <w:rsid w:val="00F91135"/>
    <w:rsid w:val="00F92524"/>
    <w:rsid w:val="00F94BD6"/>
    <w:rsid w:val="00F94D1E"/>
    <w:rsid w:val="00FA6305"/>
    <w:rsid w:val="00FA78B4"/>
    <w:rsid w:val="00FA7B00"/>
    <w:rsid w:val="00FB0C87"/>
    <w:rsid w:val="00FB0CD6"/>
    <w:rsid w:val="00FB358B"/>
    <w:rsid w:val="00FB4F20"/>
    <w:rsid w:val="00FB70FA"/>
    <w:rsid w:val="00FC04FF"/>
    <w:rsid w:val="00FC122F"/>
    <w:rsid w:val="00FC1680"/>
    <w:rsid w:val="00FC4918"/>
    <w:rsid w:val="00FC6A79"/>
    <w:rsid w:val="00FD0971"/>
    <w:rsid w:val="00FD4A21"/>
    <w:rsid w:val="00FD6DDF"/>
    <w:rsid w:val="00FD6EED"/>
    <w:rsid w:val="00FE0261"/>
    <w:rsid w:val="00FE1FA0"/>
    <w:rsid w:val="00FE5935"/>
    <w:rsid w:val="00FE7061"/>
    <w:rsid w:val="00FE7E4A"/>
    <w:rsid w:val="00FF1DF1"/>
    <w:rsid w:val="00FF71B7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4827E8C"/>
  <w15:docId w15:val="{15B80AED-02C9-42B8-B777-1622258F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A41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BA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A9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4F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F2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F2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F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F2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F1F4B"/>
    <w:pPr>
      <w:spacing w:line="256" w:lineRule="auto"/>
      <w:ind w:left="720"/>
      <w:contextualSpacing/>
    </w:pPr>
    <w:rPr>
      <w:rFonts w:ascii="Calibri" w:eastAsia="Calibri" w:hAnsi="Calibri" w:cs="Times New Roman"/>
      <w:lang w:val="nl-BE"/>
    </w:rPr>
  </w:style>
  <w:style w:type="paragraph" w:customStyle="1" w:styleId="EndNoteBibliography">
    <w:name w:val="EndNote Bibliography"/>
    <w:basedOn w:val="Normal"/>
    <w:link w:val="EndNoteBibliographyChar"/>
    <w:rsid w:val="003F1F4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F4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F1F4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34ED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53F2"/>
    <w:pPr>
      <w:spacing w:after="0" w:line="240" w:lineRule="auto"/>
    </w:pPr>
    <w:rPr>
      <w:lang w:val="en-GB"/>
    </w:rPr>
  </w:style>
  <w:style w:type="character" w:customStyle="1" w:styleId="mim-text-font">
    <w:name w:val="mim-text-font"/>
    <w:basedOn w:val="DefaultParagraphFont"/>
    <w:rsid w:val="00167D60"/>
  </w:style>
  <w:style w:type="paragraph" w:styleId="NormalWeb">
    <w:name w:val="Normal (Web)"/>
    <w:basedOn w:val="Normal"/>
    <w:uiPriority w:val="99"/>
    <w:unhideWhenUsed/>
    <w:rsid w:val="00167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highlight">
    <w:name w:val="highlight"/>
    <w:basedOn w:val="DefaultParagraphFont"/>
    <w:rsid w:val="00167D60"/>
  </w:style>
  <w:style w:type="character" w:styleId="PlaceholderText">
    <w:name w:val="Placeholder Text"/>
    <w:basedOn w:val="DefaultParagraphFont"/>
    <w:uiPriority w:val="99"/>
    <w:semiHidden/>
    <w:rsid w:val="009855F9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04E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EB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04EB1"/>
  </w:style>
  <w:style w:type="paragraph" w:styleId="Header">
    <w:name w:val="header"/>
    <w:basedOn w:val="Normal"/>
    <w:link w:val="HeaderChar"/>
    <w:uiPriority w:val="99"/>
    <w:unhideWhenUsed/>
    <w:rsid w:val="00B04E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E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5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6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2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3289</Words>
  <Characters>18750</Characters>
  <Application>Microsoft Office Word</Application>
  <DocSecurity>0</DocSecurity>
  <Lines>156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2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Guiza Grandas</dc:creator>
  <cp:keywords/>
  <dc:description/>
  <cp:lastModifiedBy>Ilse Vanhorebeek</cp:lastModifiedBy>
  <cp:revision>6</cp:revision>
  <cp:lastPrinted>2019-01-15T15:43:00Z</cp:lastPrinted>
  <dcterms:created xsi:type="dcterms:W3CDTF">2020-08-24T11:22:00Z</dcterms:created>
  <dcterms:modified xsi:type="dcterms:W3CDTF">2020-10-06T07:00:00Z</dcterms:modified>
</cp:coreProperties>
</file>